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238512" w14:textId="05B50432" w:rsidR="00AE711A" w:rsidRDefault="00AE711A" w:rsidP="00AE711A">
      <w:pPr>
        <w:pStyle w:val="EndNoteBibliography"/>
        <w:tabs>
          <w:tab w:val="left" w:pos="360"/>
        </w:tabs>
        <w:spacing w:line="480" w:lineRule="auto"/>
        <w:jc w:val="center"/>
        <w:rPr>
          <w:rFonts w:eastAsiaTheme="minorHAnsi"/>
          <w:b/>
          <w:noProof w:val="0"/>
          <w:sz w:val="24"/>
          <w:szCs w:val="22"/>
          <w:shd w:val="clear" w:color="auto" w:fill="FFFFFF"/>
          <w:lang w:eastAsia="en-US"/>
        </w:rPr>
      </w:pPr>
      <w:r w:rsidRPr="00AE711A">
        <w:rPr>
          <w:rFonts w:eastAsiaTheme="minorHAnsi"/>
          <w:b/>
          <w:noProof w:val="0"/>
          <w:sz w:val="24"/>
          <w:szCs w:val="22"/>
          <w:shd w:val="clear" w:color="auto" w:fill="FFFFFF"/>
          <w:lang w:eastAsia="en-US"/>
        </w:rPr>
        <w:t>Instructions for Procedure - Phase II</w:t>
      </w:r>
    </w:p>
    <w:p w14:paraId="3C532F76" w14:textId="6817E7C6" w:rsidR="00CF00EA" w:rsidRDefault="005C4129" w:rsidP="00CF00EA">
      <w:pPr>
        <w:pStyle w:val="EndNoteBibliography"/>
        <w:tabs>
          <w:tab w:val="left" w:pos="360"/>
        </w:tabs>
        <w:spacing w:line="480" w:lineRule="auto"/>
        <w:rPr>
          <w:b/>
          <w:sz w:val="24"/>
          <w:shd w:val="clear" w:color="auto" w:fill="FFFFFF"/>
        </w:rPr>
      </w:pPr>
      <w:r w:rsidRPr="008F13EB">
        <w:rPr>
          <w:b/>
          <w:sz w:val="24"/>
          <w:shd w:val="clear" w:color="auto" w:fill="FFFFFF"/>
        </w:rPr>
        <w:t xml:space="preserve">General </w:t>
      </w:r>
      <w:r w:rsidR="00CF00EA">
        <w:rPr>
          <w:b/>
          <w:sz w:val="24"/>
          <w:shd w:val="clear" w:color="auto" w:fill="FFFFFF"/>
        </w:rPr>
        <w:t>I</w:t>
      </w:r>
      <w:r w:rsidRPr="008F13EB">
        <w:rPr>
          <w:b/>
          <w:sz w:val="24"/>
          <w:shd w:val="clear" w:color="auto" w:fill="FFFFFF"/>
        </w:rPr>
        <w:t>nstructions</w:t>
      </w:r>
    </w:p>
    <w:p w14:paraId="51B4D7D2" w14:textId="3638915F" w:rsidR="008F13EB" w:rsidRDefault="00CF00EA" w:rsidP="00CF00EA">
      <w:pPr>
        <w:pStyle w:val="EndNoteBibliography"/>
        <w:tabs>
          <w:tab w:val="left" w:pos="360"/>
        </w:tabs>
        <w:spacing w:line="480" w:lineRule="auto"/>
        <w:rPr>
          <w:sz w:val="24"/>
          <w:shd w:val="clear" w:color="auto" w:fill="FFFFFF"/>
        </w:rPr>
      </w:pPr>
      <w:r>
        <w:rPr>
          <w:sz w:val="24"/>
          <w:shd w:val="clear" w:color="auto" w:fill="FFFFFF"/>
        </w:rPr>
        <w:tab/>
      </w:r>
      <w:r>
        <w:rPr>
          <w:sz w:val="24"/>
          <w:shd w:val="clear" w:color="auto" w:fill="FFFFFF"/>
        </w:rPr>
        <w:tab/>
      </w:r>
      <w:r w:rsidR="005C4129" w:rsidRPr="007951BF">
        <w:rPr>
          <w:sz w:val="24"/>
          <w:shd w:val="clear" w:color="auto" w:fill="FFFFFF"/>
        </w:rPr>
        <w:t>Your task will be to read/listen to a text where an individual is talking about street crossing techniques and strategies. After reading/listening to the paragraph, you will make</w:t>
      </w:r>
      <w:r w:rsidR="007951BF" w:rsidRPr="007951BF">
        <w:rPr>
          <w:sz w:val="24"/>
          <w:shd w:val="clear" w:color="auto" w:fill="FFFFFF"/>
        </w:rPr>
        <w:t xml:space="preserve"> a decision</w:t>
      </w:r>
      <w:r w:rsidR="005C4129" w:rsidRPr="007951BF">
        <w:rPr>
          <w:sz w:val="24"/>
          <w:shd w:val="clear" w:color="auto" w:fill="FFFFFF"/>
        </w:rPr>
        <w:t xml:space="preserve"> about the individua</w:t>
      </w:r>
      <w:r w:rsidR="007951BF" w:rsidRPr="007951BF">
        <w:rPr>
          <w:sz w:val="24"/>
          <w:shd w:val="clear" w:color="auto" w:fill="FFFFFF"/>
        </w:rPr>
        <w:t>l</w:t>
      </w:r>
      <w:r w:rsidR="005C4129" w:rsidRPr="007951BF">
        <w:rPr>
          <w:sz w:val="24"/>
          <w:shd w:val="clear" w:color="auto" w:fill="FFFFFF"/>
        </w:rPr>
        <w:t xml:space="preserve">. There are several texts obtained from several individuals. We asked these individuals to imagine themselves in the following urban street-crossing scenario: “You are standing at a cross intersection where two roads intersect at right angles. On both roads, traffic flows in two directions and the intersection is controlled by traffic lights. Your goal is to cross the road in a safe and efficient manner.” Afterwards, we asked these individuals </w:t>
      </w:r>
      <w:r w:rsidR="003F6894">
        <w:rPr>
          <w:sz w:val="24"/>
          <w:shd w:val="clear" w:color="auto" w:fill="FFFFFF"/>
        </w:rPr>
        <w:t xml:space="preserve">to </w:t>
      </w:r>
      <w:r w:rsidR="005C4129" w:rsidRPr="007951BF">
        <w:rPr>
          <w:sz w:val="24"/>
          <w:shd w:val="clear" w:color="auto" w:fill="FFFFFF"/>
        </w:rPr>
        <w:t>think aloud while they imagined themselves approaching the intersection and then crossing the road. There were two groups of individuals: blind group and sighted group. The individuals in the blind group had severe or more profound vision impairment. The individuals in the sighted group had normal vision, and reported infrequent social interaction with blind or visually impaired individuals.</w:t>
      </w:r>
    </w:p>
    <w:p w14:paraId="1AF4BD7F" w14:textId="77777777" w:rsidR="003F6894" w:rsidRDefault="003F6894" w:rsidP="00CF00EA">
      <w:pPr>
        <w:pStyle w:val="EndNoteBibliography"/>
        <w:tabs>
          <w:tab w:val="left" w:pos="360"/>
        </w:tabs>
        <w:spacing w:line="480" w:lineRule="auto"/>
        <w:rPr>
          <w:b/>
          <w:sz w:val="24"/>
          <w:shd w:val="clear" w:color="auto" w:fill="FFFFFF"/>
        </w:rPr>
      </w:pPr>
    </w:p>
    <w:p w14:paraId="53F4AF66" w14:textId="17A7C9C8" w:rsidR="00CF00EA" w:rsidRDefault="005C4129" w:rsidP="00CF00EA">
      <w:pPr>
        <w:pStyle w:val="EndNoteBibliography"/>
        <w:tabs>
          <w:tab w:val="left" w:pos="360"/>
        </w:tabs>
        <w:spacing w:line="480" w:lineRule="auto"/>
        <w:rPr>
          <w:b/>
          <w:sz w:val="24"/>
          <w:shd w:val="clear" w:color="auto" w:fill="FFFFFF"/>
        </w:rPr>
      </w:pPr>
      <w:r w:rsidRPr="008F13EB">
        <w:rPr>
          <w:b/>
          <w:sz w:val="24"/>
          <w:shd w:val="clear" w:color="auto" w:fill="FFFFFF"/>
        </w:rPr>
        <w:t xml:space="preserve">Instructions for </w:t>
      </w:r>
      <w:r w:rsidR="00CF00EA">
        <w:rPr>
          <w:b/>
          <w:sz w:val="24"/>
          <w:shd w:val="clear" w:color="auto" w:fill="FFFFFF"/>
        </w:rPr>
        <w:t>C</w:t>
      </w:r>
      <w:r w:rsidRPr="008F13EB">
        <w:rPr>
          <w:b/>
          <w:sz w:val="24"/>
          <w:shd w:val="clear" w:color="auto" w:fill="FFFFFF"/>
        </w:rPr>
        <w:t xml:space="preserve">ondition </w:t>
      </w:r>
      <w:r w:rsidR="00CF00EA">
        <w:rPr>
          <w:b/>
          <w:sz w:val="24"/>
          <w:shd w:val="clear" w:color="auto" w:fill="FFFFFF"/>
        </w:rPr>
        <w:t>w</w:t>
      </w:r>
      <w:r w:rsidRPr="008F13EB">
        <w:rPr>
          <w:b/>
          <w:sz w:val="24"/>
          <w:shd w:val="clear" w:color="auto" w:fill="FFFFFF"/>
        </w:rPr>
        <w:t xml:space="preserve">ithout </w:t>
      </w:r>
      <w:r w:rsidR="00CF00EA">
        <w:rPr>
          <w:b/>
          <w:sz w:val="24"/>
          <w:shd w:val="clear" w:color="auto" w:fill="FFFFFF"/>
        </w:rPr>
        <w:t>V</w:t>
      </w:r>
      <w:r w:rsidRPr="008F13EB">
        <w:rPr>
          <w:b/>
          <w:sz w:val="24"/>
          <w:shd w:val="clear" w:color="auto" w:fill="FFFFFF"/>
        </w:rPr>
        <w:t>ision</w:t>
      </w:r>
      <w:r w:rsidR="007951BF" w:rsidRPr="008F13EB">
        <w:rPr>
          <w:b/>
          <w:sz w:val="24"/>
          <w:shd w:val="clear" w:color="auto" w:fill="FFFFFF"/>
        </w:rPr>
        <w:t xml:space="preserve"> (</w:t>
      </w:r>
      <w:r w:rsidR="00CF00EA">
        <w:rPr>
          <w:b/>
          <w:sz w:val="24"/>
          <w:shd w:val="clear" w:color="auto" w:fill="FFFFFF"/>
        </w:rPr>
        <w:t>I</w:t>
      </w:r>
      <w:r w:rsidR="009F4E03">
        <w:rPr>
          <w:b/>
          <w:sz w:val="24"/>
          <w:shd w:val="clear" w:color="auto" w:fill="FFFFFF"/>
        </w:rPr>
        <w:t xml:space="preserve">dentify </w:t>
      </w:r>
      <w:r w:rsidR="00CF00EA">
        <w:rPr>
          <w:b/>
          <w:sz w:val="24"/>
          <w:shd w:val="clear" w:color="auto" w:fill="FFFFFF"/>
        </w:rPr>
        <w:t>C</w:t>
      </w:r>
      <w:r w:rsidR="009F4E03">
        <w:rPr>
          <w:b/>
          <w:sz w:val="24"/>
          <w:shd w:val="clear" w:color="auto" w:fill="FFFFFF"/>
        </w:rPr>
        <w:t>ondition</w:t>
      </w:r>
      <w:r w:rsidR="007951BF" w:rsidRPr="008F13EB">
        <w:rPr>
          <w:b/>
          <w:sz w:val="24"/>
          <w:shd w:val="clear" w:color="auto" w:fill="FFFFFF"/>
        </w:rPr>
        <w:t>)</w:t>
      </w:r>
    </w:p>
    <w:p w14:paraId="45C4B10E" w14:textId="0E7261A3" w:rsidR="008F13EB" w:rsidRDefault="00CF00EA" w:rsidP="00CF00EA">
      <w:pPr>
        <w:pStyle w:val="EndNoteBibliography"/>
        <w:tabs>
          <w:tab w:val="left" w:pos="360"/>
        </w:tabs>
        <w:spacing w:line="480" w:lineRule="auto"/>
        <w:rPr>
          <w:sz w:val="24"/>
          <w:shd w:val="clear" w:color="auto" w:fill="FFFFFF"/>
        </w:rPr>
      </w:pPr>
      <w:r>
        <w:rPr>
          <w:sz w:val="24"/>
          <w:shd w:val="clear" w:color="auto" w:fill="FFFFFF"/>
        </w:rPr>
        <w:tab/>
      </w:r>
      <w:r>
        <w:rPr>
          <w:sz w:val="24"/>
          <w:shd w:val="clear" w:color="auto" w:fill="FFFFFF"/>
        </w:rPr>
        <w:tab/>
      </w:r>
      <w:r w:rsidR="005C4129" w:rsidRPr="007951BF">
        <w:rPr>
          <w:sz w:val="24"/>
          <w:shd w:val="clear" w:color="auto" w:fill="FFFFFF"/>
        </w:rPr>
        <w:t xml:space="preserve">In the next section, you will be asked to read/listen to a text where an individual is talking about navigating without vision. In these texts, the blind group is verbalizing their thinking naturally, whereas the sighted group is pretending that they are blind. In other words, the blind individuals are providing a genuine description of their street crossing techniques, whereas the normally sighted individuals are imitating and putting themselves in shoes of blind individuals. Now, we are asking you to read/listen to these texts one by one and decide whether they are from a </w:t>
      </w:r>
      <w:r w:rsidR="008F13EB">
        <w:rPr>
          <w:sz w:val="24"/>
          <w:shd w:val="clear" w:color="auto" w:fill="FFFFFF"/>
        </w:rPr>
        <w:t>blind person or sighted person.</w:t>
      </w:r>
    </w:p>
    <w:p w14:paraId="5B1CC3BC" w14:textId="77777777" w:rsidR="003F6894" w:rsidRDefault="003F6894" w:rsidP="00CF00EA">
      <w:pPr>
        <w:pStyle w:val="EndNoteBibliography"/>
        <w:tabs>
          <w:tab w:val="left" w:pos="360"/>
        </w:tabs>
        <w:spacing w:line="480" w:lineRule="auto"/>
        <w:rPr>
          <w:b/>
          <w:sz w:val="24"/>
          <w:shd w:val="clear" w:color="auto" w:fill="FFFFFF"/>
        </w:rPr>
      </w:pPr>
    </w:p>
    <w:p w14:paraId="6C1F581A" w14:textId="77777777" w:rsidR="003F6894" w:rsidRDefault="003F6894" w:rsidP="00CF00EA">
      <w:pPr>
        <w:pStyle w:val="EndNoteBibliography"/>
        <w:tabs>
          <w:tab w:val="left" w:pos="360"/>
        </w:tabs>
        <w:spacing w:line="480" w:lineRule="auto"/>
        <w:rPr>
          <w:b/>
          <w:sz w:val="24"/>
          <w:shd w:val="clear" w:color="auto" w:fill="FFFFFF"/>
        </w:rPr>
      </w:pPr>
    </w:p>
    <w:p w14:paraId="66DA5A08" w14:textId="4FF1037B" w:rsidR="00CF00EA" w:rsidRDefault="005C4129" w:rsidP="00CF00EA">
      <w:pPr>
        <w:pStyle w:val="EndNoteBibliography"/>
        <w:tabs>
          <w:tab w:val="left" w:pos="360"/>
        </w:tabs>
        <w:spacing w:line="480" w:lineRule="auto"/>
        <w:rPr>
          <w:b/>
          <w:sz w:val="24"/>
          <w:shd w:val="clear" w:color="auto" w:fill="FFFFFF"/>
        </w:rPr>
      </w:pPr>
      <w:r w:rsidRPr="008F13EB">
        <w:rPr>
          <w:b/>
          <w:sz w:val="24"/>
          <w:shd w:val="clear" w:color="auto" w:fill="FFFFFF"/>
        </w:rPr>
        <w:lastRenderedPageBreak/>
        <w:t xml:space="preserve">Instructions for </w:t>
      </w:r>
      <w:r w:rsidR="00CF00EA">
        <w:rPr>
          <w:b/>
          <w:sz w:val="24"/>
          <w:shd w:val="clear" w:color="auto" w:fill="FFFFFF"/>
        </w:rPr>
        <w:t>C</w:t>
      </w:r>
      <w:r w:rsidRPr="008F13EB">
        <w:rPr>
          <w:b/>
          <w:sz w:val="24"/>
          <w:shd w:val="clear" w:color="auto" w:fill="FFFFFF"/>
        </w:rPr>
        <w:t xml:space="preserve">ondition with </w:t>
      </w:r>
      <w:r w:rsidR="00CF00EA">
        <w:rPr>
          <w:b/>
          <w:sz w:val="24"/>
          <w:shd w:val="clear" w:color="auto" w:fill="FFFFFF"/>
        </w:rPr>
        <w:t>V</w:t>
      </w:r>
      <w:r w:rsidRPr="008F13EB">
        <w:rPr>
          <w:b/>
          <w:sz w:val="24"/>
          <w:shd w:val="clear" w:color="auto" w:fill="FFFFFF"/>
        </w:rPr>
        <w:t>ision</w:t>
      </w:r>
      <w:r w:rsidR="007951BF" w:rsidRPr="008F13EB">
        <w:rPr>
          <w:b/>
          <w:sz w:val="24"/>
          <w:shd w:val="clear" w:color="auto" w:fill="FFFFFF"/>
        </w:rPr>
        <w:t xml:space="preserve"> (</w:t>
      </w:r>
      <w:r w:rsidR="00CF00EA">
        <w:rPr>
          <w:b/>
          <w:sz w:val="24"/>
          <w:shd w:val="clear" w:color="auto" w:fill="FFFFFF"/>
        </w:rPr>
        <w:t>C</w:t>
      </w:r>
      <w:r w:rsidR="009F4E03">
        <w:rPr>
          <w:b/>
          <w:sz w:val="24"/>
          <w:shd w:val="clear" w:color="auto" w:fill="FFFFFF"/>
        </w:rPr>
        <w:t xml:space="preserve">hance </w:t>
      </w:r>
      <w:r w:rsidR="00CF00EA">
        <w:rPr>
          <w:b/>
          <w:sz w:val="24"/>
          <w:shd w:val="clear" w:color="auto" w:fill="FFFFFF"/>
        </w:rPr>
        <w:t>C</w:t>
      </w:r>
      <w:r w:rsidR="009F4E03">
        <w:rPr>
          <w:b/>
          <w:sz w:val="24"/>
          <w:shd w:val="clear" w:color="auto" w:fill="FFFFFF"/>
        </w:rPr>
        <w:t>ondition</w:t>
      </w:r>
      <w:r w:rsidR="007951BF" w:rsidRPr="008F13EB">
        <w:rPr>
          <w:b/>
          <w:sz w:val="24"/>
          <w:shd w:val="clear" w:color="auto" w:fill="FFFFFF"/>
        </w:rPr>
        <w:t>)</w:t>
      </w:r>
    </w:p>
    <w:p w14:paraId="0B23B506" w14:textId="22F19F6C" w:rsidR="00B64B21" w:rsidRDefault="00CF00EA" w:rsidP="00CF00EA">
      <w:pPr>
        <w:pStyle w:val="EndNoteBibliography"/>
        <w:tabs>
          <w:tab w:val="left" w:pos="360"/>
        </w:tabs>
        <w:spacing w:line="480" w:lineRule="auto"/>
        <w:rPr>
          <w:sz w:val="24"/>
          <w:shd w:val="clear" w:color="auto" w:fill="FFFFFF"/>
        </w:rPr>
      </w:pPr>
      <w:r>
        <w:rPr>
          <w:sz w:val="24"/>
          <w:shd w:val="clear" w:color="auto" w:fill="FFFFFF"/>
        </w:rPr>
        <w:tab/>
      </w:r>
      <w:r>
        <w:rPr>
          <w:sz w:val="24"/>
          <w:shd w:val="clear" w:color="auto" w:fill="FFFFFF"/>
        </w:rPr>
        <w:tab/>
      </w:r>
      <w:r w:rsidR="005C4129" w:rsidRPr="007951BF">
        <w:rPr>
          <w:sz w:val="24"/>
          <w:shd w:val="clear" w:color="auto" w:fill="FFFFFF"/>
        </w:rPr>
        <w:t>In the next section, you will be asked to read/listen to a text where an individual is talking about navigating with vision. In these texts, the sighted group is verbalizing their thinking naturally, whereas the blind group is pretending that they are sighted. In other words, the sighted individuals are providing a genuine description of their street crossing techniques, whereas the blind individuals are imitating and putting themselves in shoes of sighted individuals. Now, we are asking you to read/listen to these texts one by one and decide whether they are from a sighted person or blind person.</w:t>
      </w:r>
    </w:p>
    <w:p w14:paraId="1979BC16" w14:textId="77777777" w:rsidR="00B64B21" w:rsidRDefault="00B64B21" w:rsidP="00CF00EA">
      <w:pPr>
        <w:pStyle w:val="EndNoteBibliography"/>
        <w:tabs>
          <w:tab w:val="left" w:pos="360"/>
        </w:tabs>
        <w:spacing w:line="480" w:lineRule="auto"/>
        <w:rPr>
          <w:sz w:val="24"/>
          <w:shd w:val="clear" w:color="auto" w:fill="FFFFFF"/>
        </w:rPr>
      </w:pPr>
    </w:p>
    <w:p w14:paraId="586704D3" w14:textId="7687CC9D" w:rsidR="005C4129" w:rsidRPr="007951BF" w:rsidRDefault="005C4129" w:rsidP="00CF00EA">
      <w:pPr>
        <w:pStyle w:val="EndNoteBibliography"/>
        <w:tabs>
          <w:tab w:val="left" w:pos="360"/>
        </w:tabs>
        <w:spacing w:line="480" w:lineRule="auto"/>
        <w:rPr>
          <w:sz w:val="24"/>
          <w:shd w:val="clear" w:color="auto" w:fill="FFFFFF"/>
        </w:rPr>
      </w:pPr>
    </w:p>
    <w:sectPr w:rsidR="005C4129" w:rsidRPr="007951BF" w:rsidSect="00D65D1D">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969BA0" w14:textId="77777777" w:rsidR="00DA5222" w:rsidRDefault="00DA5222" w:rsidP="009D0E0C">
      <w:pPr>
        <w:spacing w:after="0" w:line="240" w:lineRule="auto"/>
      </w:pPr>
      <w:r>
        <w:separator/>
      </w:r>
    </w:p>
  </w:endnote>
  <w:endnote w:type="continuationSeparator" w:id="0">
    <w:p w14:paraId="7AB4FFCF" w14:textId="77777777" w:rsidR="00DA5222" w:rsidRDefault="00DA5222" w:rsidP="009D0E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0272364"/>
      <w:docPartObj>
        <w:docPartGallery w:val="Page Numbers (Bottom of Page)"/>
        <w:docPartUnique/>
      </w:docPartObj>
    </w:sdtPr>
    <w:sdtEndPr>
      <w:rPr>
        <w:noProof/>
      </w:rPr>
    </w:sdtEndPr>
    <w:sdtContent>
      <w:p w14:paraId="687224B1" w14:textId="46AB2CC0" w:rsidR="0011508B" w:rsidRPr="00A652C5" w:rsidRDefault="0011508B" w:rsidP="00A652C5">
        <w:pPr>
          <w:pStyle w:val="Footer"/>
          <w:jc w:val="center"/>
          <w:rPr>
            <w:rFonts w:ascii="Times New Roman" w:hAnsi="Times New Roman" w:cs="Times New Roman"/>
            <w:noProof/>
          </w:rPr>
        </w:pPr>
        <w:r w:rsidRPr="00A652C5">
          <w:rPr>
            <w:rFonts w:ascii="Times New Roman" w:hAnsi="Times New Roman" w:cs="Times New Roman"/>
          </w:rPr>
          <w:fldChar w:fldCharType="begin"/>
        </w:r>
        <w:r w:rsidRPr="00A652C5">
          <w:rPr>
            <w:rFonts w:ascii="Times New Roman" w:hAnsi="Times New Roman" w:cs="Times New Roman"/>
          </w:rPr>
          <w:instrText xml:space="preserve"> PAGE   \* MERGEFORMAT </w:instrText>
        </w:r>
        <w:r w:rsidRPr="00A652C5">
          <w:rPr>
            <w:rFonts w:ascii="Times New Roman" w:hAnsi="Times New Roman" w:cs="Times New Roman"/>
          </w:rPr>
          <w:fldChar w:fldCharType="separate"/>
        </w:r>
        <w:r w:rsidR="003B5A96">
          <w:rPr>
            <w:rFonts w:ascii="Times New Roman" w:hAnsi="Times New Roman" w:cs="Times New Roman"/>
            <w:noProof/>
          </w:rPr>
          <w:t>2</w:t>
        </w:r>
        <w:r w:rsidRPr="00A652C5">
          <w:rPr>
            <w:rFonts w:ascii="Times New Roman" w:hAnsi="Times New Roman" w:cs="Times New Roman"/>
            <w:noProof/>
          </w:rPr>
          <w:fldChar w:fldCharType="end"/>
        </w:r>
      </w:p>
    </w:sdtContent>
  </w:sdt>
  <w:p w14:paraId="5C4A8477" w14:textId="77777777" w:rsidR="0011508B" w:rsidRDefault="001150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66CB8E" w14:textId="77777777" w:rsidR="00DA5222" w:rsidRDefault="00DA5222" w:rsidP="009D0E0C">
      <w:pPr>
        <w:spacing w:after="0" w:line="240" w:lineRule="auto"/>
      </w:pPr>
      <w:r>
        <w:separator/>
      </w:r>
    </w:p>
  </w:footnote>
  <w:footnote w:type="continuationSeparator" w:id="0">
    <w:p w14:paraId="2A33F94E" w14:textId="77777777" w:rsidR="00DA5222" w:rsidRDefault="00DA5222" w:rsidP="009D0E0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9D8A93" w14:textId="5E0F1B60" w:rsidR="0011508B" w:rsidRPr="009D0E0C" w:rsidRDefault="0011508B">
    <w:pPr>
      <w:pStyle w:val="Header"/>
      <w:jc w:val="right"/>
      <w:rPr>
        <w:rFonts w:ascii="Times New Roman" w:hAnsi="Times New Roman" w:cs="Times New Roman"/>
      </w:rPr>
    </w:pPr>
  </w:p>
  <w:p w14:paraId="1DD9D4DD" w14:textId="77777777" w:rsidR="0011508B" w:rsidRDefault="0011508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7A47F8"/>
    <w:multiLevelType w:val="hybridMultilevel"/>
    <w:tmpl w:val="B0145E84"/>
    <w:lvl w:ilvl="0" w:tplc="04090001">
      <w:start w:val="1"/>
      <w:numFmt w:val="bullet"/>
      <w:lvlText w:val=""/>
      <w:lvlJc w:val="left"/>
      <w:pPr>
        <w:ind w:left="1440" w:hanging="360"/>
      </w:pPr>
      <w:rPr>
        <w:rFonts w:ascii="Symbol" w:hAnsi="Symbol" w:hint="default"/>
      </w:rPr>
    </w:lvl>
    <w:lvl w:ilvl="1" w:tplc="0409000F">
      <w:start w:val="1"/>
      <w:numFmt w:val="decimal"/>
      <w:lvlText w:val="%2."/>
      <w:lvlJc w:val="left"/>
      <w:pPr>
        <w:ind w:left="2160" w:hanging="360"/>
      </w:pPr>
      <w:rPr>
        <w:rFonts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37B9046F"/>
    <w:multiLevelType w:val="hybridMultilevel"/>
    <w:tmpl w:val="87F43F3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643049CA"/>
    <w:multiLevelType w:val="hybridMultilevel"/>
    <w:tmpl w:val="09F42F02"/>
    <w:lvl w:ilvl="0" w:tplc="04090017">
      <w:start w:val="1"/>
      <w:numFmt w:val="lowerLetter"/>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50D0057"/>
    <w:multiLevelType w:val="hybridMultilevel"/>
    <w:tmpl w:val="593A663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2"/>
  </w:num>
  <w:num w:numId="2">
    <w:abstractNumId w:val="3"/>
  </w:num>
  <w:num w:numId="3">
    <w:abstractNumId w:val="1"/>
  </w:num>
  <w:num w:numId="4">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ftvx0ryx9prqed2t3p52wj2tx2pfw0xtp0&quot;&gt;END NOTE LIBRARY&lt;record-ids&gt;&lt;item&gt;1795&lt;/item&gt;&lt;/record-ids&gt;&lt;/item&gt;&lt;/Libraries&gt;"/>
  </w:docVars>
  <w:rsids>
    <w:rsidRoot w:val="004B2048"/>
    <w:rsid w:val="00000139"/>
    <w:rsid w:val="000028F5"/>
    <w:rsid w:val="00002B28"/>
    <w:rsid w:val="00003FBD"/>
    <w:rsid w:val="000054D5"/>
    <w:rsid w:val="000077F3"/>
    <w:rsid w:val="00007A8D"/>
    <w:rsid w:val="0001000A"/>
    <w:rsid w:val="000101D5"/>
    <w:rsid w:val="000123E6"/>
    <w:rsid w:val="00012A68"/>
    <w:rsid w:val="0001341A"/>
    <w:rsid w:val="0001353C"/>
    <w:rsid w:val="00013E56"/>
    <w:rsid w:val="00013FE1"/>
    <w:rsid w:val="00014571"/>
    <w:rsid w:val="000155B0"/>
    <w:rsid w:val="00016202"/>
    <w:rsid w:val="0001632A"/>
    <w:rsid w:val="00020E3A"/>
    <w:rsid w:val="0002364E"/>
    <w:rsid w:val="00027271"/>
    <w:rsid w:val="000278C5"/>
    <w:rsid w:val="000312D3"/>
    <w:rsid w:val="00035AD7"/>
    <w:rsid w:val="0003615D"/>
    <w:rsid w:val="00037126"/>
    <w:rsid w:val="000405FC"/>
    <w:rsid w:val="00040ED2"/>
    <w:rsid w:val="00042564"/>
    <w:rsid w:val="00044486"/>
    <w:rsid w:val="000452D7"/>
    <w:rsid w:val="000454CF"/>
    <w:rsid w:val="00045E95"/>
    <w:rsid w:val="00047E9D"/>
    <w:rsid w:val="000504AF"/>
    <w:rsid w:val="000507BC"/>
    <w:rsid w:val="00051380"/>
    <w:rsid w:val="000513F7"/>
    <w:rsid w:val="00054815"/>
    <w:rsid w:val="0006013C"/>
    <w:rsid w:val="0006221C"/>
    <w:rsid w:val="00062779"/>
    <w:rsid w:val="000631A8"/>
    <w:rsid w:val="0006356D"/>
    <w:rsid w:val="00065595"/>
    <w:rsid w:val="0006674F"/>
    <w:rsid w:val="000716F6"/>
    <w:rsid w:val="0007268F"/>
    <w:rsid w:val="000733ED"/>
    <w:rsid w:val="00075DE4"/>
    <w:rsid w:val="00076CDC"/>
    <w:rsid w:val="000816C7"/>
    <w:rsid w:val="00082CFA"/>
    <w:rsid w:val="000830CA"/>
    <w:rsid w:val="000845C8"/>
    <w:rsid w:val="000848EC"/>
    <w:rsid w:val="00085D39"/>
    <w:rsid w:val="000869CE"/>
    <w:rsid w:val="00086CDD"/>
    <w:rsid w:val="000871ED"/>
    <w:rsid w:val="00090087"/>
    <w:rsid w:val="00090C00"/>
    <w:rsid w:val="000916EE"/>
    <w:rsid w:val="00091D8A"/>
    <w:rsid w:val="00092071"/>
    <w:rsid w:val="0009237F"/>
    <w:rsid w:val="00092D2E"/>
    <w:rsid w:val="000949B9"/>
    <w:rsid w:val="00095DFE"/>
    <w:rsid w:val="000A0C94"/>
    <w:rsid w:val="000A1470"/>
    <w:rsid w:val="000A20AA"/>
    <w:rsid w:val="000A3B3C"/>
    <w:rsid w:val="000A4B38"/>
    <w:rsid w:val="000A4F7C"/>
    <w:rsid w:val="000A51C2"/>
    <w:rsid w:val="000A6071"/>
    <w:rsid w:val="000A6AEF"/>
    <w:rsid w:val="000B07BF"/>
    <w:rsid w:val="000B12CD"/>
    <w:rsid w:val="000B20E4"/>
    <w:rsid w:val="000B371A"/>
    <w:rsid w:val="000B3973"/>
    <w:rsid w:val="000B640F"/>
    <w:rsid w:val="000B7D7E"/>
    <w:rsid w:val="000C0245"/>
    <w:rsid w:val="000C3E94"/>
    <w:rsid w:val="000C406C"/>
    <w:rsid w:val="000C491C"/>
    <w:rsid w:val="000C4A86"/>
    <w:rsid w:val="000C4D3D"/>
    <w:rsid w:val="000C6608"/>
    <w:rsid w:val="000C6CA6"/>
    <w:rsid w:val="000C7358"/>
    <w:rsid w:val="000C7C32"/>
    <w:rsid w:val="000D2E37"/>
    <w:rsid w:val="000D4749"/>
    <w:rsid w:val="000D57C2"/>
    <w:rsid w:val="000D77B6"/>
    <w:rsid w:val="000E277F"/>
    <w:rsid w:val="000E52E6"/>
    <w:rsid w:val="000E6BD4"/>
    <w:rsid w:val="000E747C"/>
    <w:rsid w:val="000F02BD"/>
    <w:rsid w:val="000F106C"/>
    <w:rsid w:val="000F1973"/>
    <w:rsid w:val="000F29BD"/>
    <w:rsid w:val="000F2E6F"/>
    <w:rsid w:val="000F3543"/>
    <w:rsid w:val="000F7675"/>
    <w:rsid w:val="0010023F"/>
    <w:rsid w:val="0010035A"/>
    <w:rsid w:val="00100527"/>
    <w:rsid w:val="001040A7"/>
    <w:rsid w:val="00104BFA"/>
    <w:rsid w:val="00104C32"/>
    <w:rsid w:val="00104E2D"/>
    <w:rsid w:val="001057FE"/>
    <w:rsid w:val="0010641F"/>
    <w:rsid w:val="00106D01"/>
    <w:rsid w:val="001070BC"/>
    <w:rsid w:val="001072CD"/>
    <w:rsid w:val="00110518"/>
    <w:rsid w:val="00110FB1"/>
    <w:rsid w:val="00113040"/>
    <w:rsid w:val="001135BF"/>
    <w:rsid w:val="00114607"/>
    <w:rsid w:val="00114FAB"/>
    <w:rsid w:val="0011508B"/>
    <w:rsid w:val="0011620E"/>
    <w:rsid w:val="00116621"/>
    <w:rsid w:val="00121D92"/>
    <w:rsid w:val="00121F65"/>
    <w:rsid w:val="00126816"/>
    <w:rsid w:val="001268B3"/>
    <w:rsid w:val="00127162"/>
    <w:rsid w:val="00127A4C"/>
    <w:rsid w:val="00127FB5"/>
    <w:rsid w:val="00131623"/>
    <w:rsid w:val="00131871"/>
    <w:rsid w:val="001318B7"/>
    <w:rsid w:val="00132E47"/>
    <w:rsid w:val="00132FB5"/>
    <w:rsid w:val="001339F9"/>
    <w:rsid w:val="00133E02"/>
    <w:rsid w:val="00133FF1"/>
    <w:rsid w:val="00134E04"/>
    <w:rsid w:val="00135F56"/>
    <w:rsid w:val="00136056"/>
    <w:rsid w:val="00136931"/>
    <w:rsid w:val="00140667"/>
    <w:rsid w:val="00141553"/>
    <w:rsid w:val="001419FA"/>
    <w:rsid w:val="00142349"/>
    <w:rsid w:val="00143488"/>
    <w:rsid w:val="00145643"/>
    <w:rsid w:val="001457F8"/>
    <w:rsid w:val="00145CF4"/>
    <w:rsid w:val="001461F6"/>
    <w:rsid w:val="00150BBA"/>
    <w:rsid w:val="001516B9"/>
    <w:rsid w:val="00152B0A"/>
    <w:rsid w:val="00152D82"/>
    <w:rsid w:val="00154D3F"/>
    <w:rsid w:val="00155E97"/>
    <w:rsid w:val="00156DE8"/>
    <w:rsid w:val="00160106"/>
    <w:rsid w:val="00160B41"/>
    <w:rsid w:val="0016197A"/>
    <w:rsid w:val="0016254C"/>
    <w:rsid w:val="00162E86"/>
    <w:rsid w:val="001650AC"/>
    <w:rsid w:val="00165BBD"/>
    <w:rsid w:val="00166A18"/>
    <w:rsid w:val="00171C58"/>
    <w:rsid w:val="00172C8B"/>
    <w:rsid w:val="0017640E"/>
    <w:rsid w:val="00177026"/>
    <w:rsid w:val="00177F14"/>
    <w:rsid w:val="00180B0F"/>
    <w:rsid w:val="00180E3E"/>
    <w:rsid w:val="0018787E"/>
    <w:rsid w:val="00190A6F"/>
    <w:rsid w:val="00193F5F"/>
    <w:rsid w:val="00195A50"/>
    <w:rsid w:val="00196B5A"/>
    <w:rsid w:val="001A0349"/>
    <w:rsid w:val="001A041C"/>
    <w:rsid w:val="001A1E18"/>
    <w:rsid w:val="001A40F9"/>
    <w:rsid w:val="001A6508"/>
    <w:rsid w:val="001B02A3"/>
    <w:rsid w:val="001B090C"/>
    <w:rsid w:val="001B2318"/>
    <w:rsid w:val="001B2419"/>
    <w:rsid w:val="001B2DA7"/>
    <w:rsid w:val="001B2DCA"/>
    <w:rsid w:val="001B363F"/>
    <w:rsid w:val="001B377C"/>
    <w:rsid w:val="001B4255"/>
    <w:rsid w:val="001B49CE"/>
    <w:rsid w:val="001B4F6D"/>
    <w:rsid w:val="001B612E"/>
    <w:rsid w:val="001B7DF8"/>
    <w:rsid w:val="001C034A"/>
    <w:rsid w:val="001C0E51"/>
    <w:rsid w:val="001C0E72"/>
    <w:rsid w:val="001C1DCA"/>
    <w:rsid w:val="001C2236"/>
    <w:rsid w:val="001C27C1"/>
    <w:rsid w:val="001C2801"/>
    <w:rsid w:val="001C649C"/>
    <w:rsid w:val="001C7153"/>
    <w:rsid w:val="001D155E"/>
    <w:rsid w:val="001D221C"/>
    <w:rsid w:val="001D28D3"/>
    <w:rsid w:val="001D352B"/>
    <w:rsid w:val="001D3786"/>
    <w:rsid w:val="001D3F2D"/>
    <w:rsid w:val="001D4045"/>
    <w:rsid w:val="001D65EC"/>
    <w:rsid w:val="001E1031"/>
    <w:rsid w:val="001E19DD"/>
    <w:rsid w:val="001E19EF"/>
    <w:rsid w:val="001E1EF5"/>
    <w:rsid w:val="001E1F85"/>
    <w:rsid w:val="001E2377"/>
    <w:rsid w:val="001E28FB"/>
    <w:rsid w:val="001E2C8E"/>
    <w:rsid w:val="001E31CA"/>
    <w:rsid w:val="001E34EF"/>
    <w:rsid w:val="001E3A73"/>
    <w:rsid w:val="001F0E3F"/>
    <w:rsid w:val="001F1E25"/>
    <w:rsid w:val="001F32F4"/>
    <w:rsid w:val="001F398F"/>
    <w:rsid w:val="001F3BFA"/>
    <w:rsid w:val="001F41B5"/>
    <w:rsid w:val="001F4804"/>
    <w:rsid w:val="001F4D98"/>
    <w:rsid w:val="001F5A06"/>
    <w:rsid w:val="002021AA"/>
    <w:rsid w:val="002035F0"/>
    <w:rsid w:val="002042D7"/>
    <w:rsid w:val="002051FD"/>
    <w:rsid w:val="002062F7"/>
    <w:rsid w:val="002079DC"/>
    <w:rsid w:val="002103D1"/>
    <w:rsid w:val="00210A33"/>
    <w:rsid w:val="002117BB"/>
    <w:rsid w:val="00213D99"/>
    <w:rsid w:val="00216D3D"/>
    <w:rsid w:val="00217F27"/>
    <w:rsid w:val="002218E7"/>
    <w:rsid w:val="00221D0C"/>
    <w:rsid w:val="002225F0"/>
    <w:rsid w:val="002235E0"/>
    <w:rsid w:val="00227289"/>
    <w:rsid w:val="00232F70"/>
    <w:rsid w:val="002332C2"/>
    <w:rsid w:val="002358CF"/>
    <w:rsid w:val="00235FF9"/>
    <w:rsid w:val="00236606"/>
    <w:rsid w:val="00236D16"/>
    <w:rsid w:val="00237A6A"/>
    <w:rsid w:val="00237C1A"/>
    <w:rsid w:val="00237CA0"/>
    <w:rsid w:val="00241125"/>
    <w:rsid w:val="00241C92"/>
    <w:rsid w:val="0024415F"/>
    <w:rsid w:val="00244C9D"/>
    <w:rsid w:val="002451D9"/>
    <w:rsid w:val="002459CF"/>
    <w:rsid w:val="0024697E"/>
    <w:rsid w:val="00250DAE"/>
    <w:rsid w:val="002527D1"/>
    <w:rsid w:val="00253137"/>
    <w:rsid w:val="00253A56"/>
    <w:rsid w:val="0025418B"/>
    <w:rsid w:val="002549C3"/>
    <w:rsid w:val="00256316"/>
    <w:rsid w:val="00257263"/>
    <w:rsid w:val="00257292"/>
    <w:rsid w:val="00257A2E"/>
    <w:rsid w:val="00257E90"/>
    <w:rsid w:val="00261ED2"/>
    <w:rsid w:val="002632BD"/>
    <w:rsid w:val="00264480"/>
    <w:rsid w:val="00265369"/>
    <w:rsid w:val="002678BA"/>
    <w:rsid w:val="00271B6E"/>
    <w:rsid w:val="00272B2B"/>
    <w:rsid w:val="00272D1D"/>
    <w:rsid w:val="002744CB"/>
    <w:rsid w:val="00276A7F"/>
    <w:rsid w:val="00280FFB"/>
    <w:rsid w:val="002821C8"/>
    <w:rsid w:val="00282213"/>
    <w:rsid w:val="00287D6C"/>
    <w:rsid w:val="00291626"/>
    <w:rsid w:val="00291E79"/>
    <w:rsid w:val="00294489"/>
    <w:rsid w:val="00296FBA"/>
    <w:rsid w:val="00297BDD"/>
    <w:rsid w:val="002A0097"/>
    <w:rsid w:val="002A24D1"/>
    <w:rsid w:val="002A26FB"/>
    <w:rsid w:val="002A39B0"/>
    <w:rsid w:val="002A5B15"/>
    <w:rsid w:val="002A717E"/>
    <w:rsid w:val="002A73B8"/>
    <w:rsid w:val="002B10D3"/>
    <w:rsid w:val="002B1C63"/>
    <w:rsid w:val="002B22BD"/>
    <w:rsid w:val="002B2CB3"/>
    <w:rsid w:val="002B3A3E"/>
    <w:rsid w:val="002B4ABB"/>
    <w:rsid w:val="002B7E0E"/>
    <w:rsid w:val="002C000D"/>
    <w:rsid w:val="002C0561"/>
    <w:rsid w:val="002C06C7"/>
    <w:rsid w:val="002C157A"/>
    <w:rsid w:val="002C168F"/>
    <w:rsid w:val="002C1B85"/>
    <w:rsid w:val="002C536F"/>
    <w:rsid w:val="002C58A7"/>
    <w:rsid w:val="002C5A66"/>
    <w:rsid w:val="002C6DE5"/>
    <w:rsid w:val="002C6F5E"/>
    <w:rsid w:val="002C7BBB"/>
    <w:rsid w:val="002D1B10"/>
    <w:rsid w:val="002D1C96"/>
    <w:rsid w:val="002D41D8"/>
    <w:rsid w:val="002D7BDB"/>
    <w:rsid w:val="002E0624"/>
    <w:rsid w:val="002E1CB7"/>
    <w:rsid w:val="002E20CB"/>
    <w:rsid w:val="002E3471"/>
    <w:rsid w:val="002E46AD"/>
    <w:rsid w:val="002E5A4C"/>
    <w:rsid w:val="002E6ECD"/>
    <w:rsid w:val="002E73DC"/>
    <w:rsid w:val="002E7707"/>
    <w:rsid w:val="002E7D71"/>
    <w:rsid w:val="002F10D6"/>
    <w:rsid w:val="002F2D34"/>
    <w:rsid w:val="002F3898"/>
    <w:rsid w:val="002F6176"/>
    <w:rsid w:val="002F6826"/>
    <w:rsid w:val="002F72F8"/>
    <w:rsid w:val="002F78F6"/>
    <w:rsid w:val="002F7959"/>
    <w:rsid w:val="002F7D8C"/>
    <w:rsid w:val="003037BD"/>
    <w:rsid w:val="00305B65"/>
    <w:rsid w:val="00310008"/>
    <w:rsid w:val="00310746"/>
    <w:rsid w:val="00310A11"/>
    <w:rsid w:val="003123AE"/>
    <w:rsid w:val="00312F0C"/>
    <w:rsid w:val="00313541"/>
    <w:rsid w:val="003135FE"/>
    <w:rsid w:val="00313A38"/>
    <w:rsid w:val="00313A9C"/>
    <w:rsid w:val="003150E3"/>
    <w:rsid w:val="00315A2D"/>
    <w:rsid w:val="00315D60"/>
    <w:rsid w:val="00316285"/>
    <w:rsid w:val="00316F53"/>
    <w:rsid w:val="003211C8"/>
    <w:rsid w:val="00321630"/>
    <w:rsid w:val="00324A4B"/>
    <w:rsid w:val="00326FE0"/>
    <w:rsid w:val="003271BB"/>
    <w:rsid w:val="0032791A"/>
    <w:rsid w:val="00327E24"/>
    <w:rsid w:val="003302D9"/>
    <w:rsid w:val="00333F34"/>
    <w:rsid w:val="00335C1D"/>
    <w:rsid w:val="00336920"/>
    <w:rsid w:val="00336EDE"/>
    <w:rsid w:val="00336F03"/>
    <w:rsid w:val="00340C84"/>
    <w:rsid w:val="0034301E"/>
    <w:rsid w:val="0034372D"/>
    <w:rsid w:val="00343F51"/>
    <w:rsid w:val="00344C7B"/>
    <w:rsid w:val="00344C9B"/>
    <w:rsid w:val="003456A1"/>
    <w:rsid w:val="00352DCD"/>
    <w:rsid w:val="00353A31"/>
    <w:rsid w:val="00353BFB"/>
    <w:rsid w:val="0035458E"/>
    <w:rsid w:val="00354859"/>
    <w:rsid w:val="00354DFD"/>
    <w:rsid w:val="003553B0"/>
    <w:rsid w:val="0035682E"/>
    <w:rsid w:val="003575A2"/>
    <w:rsid w:val="00361885"/>
    <w:rsid w:val="00361ABE"/>
    <w:rsid w:val="00362A6F"/>
    <w:rsid w:val="003634D8"/>
    <w:rsid w:val="003639D4"/>
    <w:rsid w:val="00364521"/>
    <w:rsid w:val="00366E9A"/>
    <w:rsid w:val="00367033"/>
    <w:rsid w:val="00370045"/>
    <w:rsid w:val="0037041F"/>
    <w:rsid w:val="00371FAD"/>
    <w:rsid w:val="00372634"/>
    <w:rsid w:val="003734C3"/>
    <w:rsid w:val="00374542"/>
    <w:rsid w:val="003746D7"/>
    <w:rsid w:val="0037661D"/>
    <w:rsid w:val="00377916"/>
    <w:rsid w:val="00377FC0"/>
    <w:rsid w:val="00380618"/>
    <w:rsid w:val="00380C6D"/>
    <w:rsid w:val="003813B7"/>
    <w:rsid w:val="00382BD4"/>
    <w:rsid w:val="003836A9"/>
    <w:rsid w:val="0038370C"/>
    <w:rsid w:val="00383CE9"/>
    <w:rsid w:val="00386E7D"/>
    <w:rsid w:val="00387A74"/>
    <w:rsid w:val="00390F3A"/>
    <w:rsid w:val="003915AD"/>
    <w:rsid w:val="00392052"/>
    <w:rsid w:val="0039486C"/>
    <w:rsid w:val="003A00F0"/>
    <w:rsid w:val="003A1A63"/>
    <w:rsid w:val="003A1F1A"/>
    <w:rsid w:val="003A1F22"/>
    <w:rsid w:val="003A5588"/>
    <w:rsid w:val="003A6617"/>
    <w:rsid w:val="003A71D5"/>
    <w:rsid w:val="003A7E38"/>
    <w:rsid w:val="003B0769"/>
    <w:rsid w:val="003B1242"/>
    <w:rsid w:val="003B338E"/>
    <w:rsid w:val="003B391D"/>
    <w:rsid w:val="003B3B5D"/>
    <w:rsid w:val="003B55D1"/>
    <w:rsid w:val="003B5A96"/>
    <w:rsid w:val="003B62CA"/>
    <w:rsid w:val="003B70A2"/>
    <w:rsid w:val="003B7133"/>
    <w:rsid w:val="003B74BE"/>
    <w:rsid w:val="003C00E3"/>
    <w:rsid w:val="003C0B3C"/>
    <w:rsid w:val="003C1ED3"/>
    <w:rsid w:val="003C3097"/>
    <w:rsid w:val="003C353B"/>
    <w:rsid w:val="003C3C39"/>
    <w:rsid w:val="003C4D83"/>
    <w:rsid w:val="003C5202"/>
    <w:rsid w:val="003C534B"/>
    <w:rsid w:val="003D0507"/>
    <w:rsid w:val="003D06C9"/>
    <w:rsid w:val="003D295C"/>
    <w:rsid w:val="003D55AA"/>
    <w:rsid w:val="003D57A9"/>
    <w:rsid w:val="003D6887"/>
    <w:rsid w:val="003E00D6"/>
    <w:rsid w:val="003E1D9C"/>
    <w:rsid w:val="003E2C3B"/>
    <w:rsid w:val="003E5C4C"/>
    <w:rsid w:val="003E62D0"/>
    <w:rsid w:val="003F0C82"/>
    <w:rsid w:val="003F1270"/>
    <w:rsid w:val="003F1468"/>
    <w:rsid w:val="003F5622"/>
    <w:rsid w:val="003F674B"/>
    <w:rsid w:val="003F6894"/>
    <w:rsid w:val="003F7F7C"/>
    <w:rsid w:val="00401CE7"/>
    <w:rsid w:val="00403B58"/>
    <w:rsid w:val="004046C9"/>
    <w:rsid w:val="00405093"/>
    <w:rsid w:val="00406B16"/>
    <w:rsid w:val="00407F01"/>
    <w:rsid w:val="00410636"/>
    <w:rsid w:val="00410692"/>
    <w:rsid w:val="004119E5"/>
    <w:rsid w:val="00411F31"/>
    <w:rsid w:val="00412B0B"/>
    <w:rsid w:val="00413988"/>
    <w:rsid w:val="00413F6D"/>
    <w:rsid w:val="0041528F"/>
    <w:rsid w:val="004160CA"/>
    <w:rsid w:val="00420525"/>
    <w:rsid w:val="00421150"/>
    <w:rsid w:val="004219A5"/>
    <w:rsid w:val="00421B44"/>
    <w:rsid w:val="0042536A"/>
    <w:rsid w:val="00427FF6"/>
    <w:rsid w:val="004304A8"/>
    <w:rsid w:val="00430A54"/>
    <w:rsid w:val="00430D77"/>
    <w:rsid w:val="00431B31"/>
    <w:rsid w:val="00431F4B"/>
    <w:rsid w:val="00433D29"/>
    <w:rsid w:val="00434657"/>
    <w:rsid w:val="004355FA"/>
    <w:rsid w:val="00435C4C"/>
    <w:rsid w:val="00437C20"/>
    <w:rsid w:val="00440103"/>
    <w:rsid w:val="00440324"/>
    <w:rsid w:val="004411DC"/>
    <w:rsid w:val="0044240E"/>
    <w:rsid w:val="00442C8E"/>
    <w:rsid w:val="00442F54"/>
    <w:rsid w:val="00443A57"/>
    <w:rsid w:val="004445B7"/>
    <w:rsid w:val="0044499A"/>
    <w:rsid w:val="004456D6"/>
    <w:rsid w:val="00446CE2"/>
    <w:rsid w:val="0044793A"/>
    <w:rsid w:val="00447DA2"/>
    <w:rsid w:val="004508D8"/>
    <w:rsid w:val="00450DA6"/>
    <w:rsid w:val="00450FF9"/>
    <w:rsid w:val="00452AAC"/>
    <w:rsid w:val="00453499"/>
    <w:rsid w:val="004552DC"/>
    <w:rsid w:val="00455866"/>
    <w:rsid w:val="004563FD"/>
    <w:rsid w:val="004577E0"/>
    <w:rsid w:val="0046010F"/>
    <w:rsid w:val="00460168"/>
    <w:rsid w:val="0046052A"/>
    <w:rsid w:val="00460B81"/>
    <w:rsid w:val="00461099"/>
    <w:rsid w:val="0046312B"/>
    <w:rsid w:val="004631C9"/>
    <w:rsid w:val="00466481"/>
    <w:rsid w:val="004673AE"/>
    <w:rsid w:val="00470179"/>
    <w:rsid w:val="004729C8"/>
    <w:rsid w:val="00475DF9"/>
    <w:rsid w:val="00477DBE"/>
    <w:rsid w:val="0048071A"/>
    <w:rsid w:val="004811AB"/>
    <w:rsid w:val="00482672"/>
    <w:rsid w:val="00482B87"/>
    <w:rsid w:val="00483637"/>
    <w:rsid w:val="00483FE9"/>
    <w:rsid w:val="00485C6A"/>
    <w:rsid w:val="00485DB6"/>
    <w:rsid w:val="00486249"/>
    <w:rsid w:val="00487612"/>
    <w:rsid w:val="00487BF5"/>
    <w:rsid w:val="004935E2"/>
    <w:rsid w:val="00494067"/>
    <w:rsid w:val="00494244"/>
    <w:rsid w:val="004943F1"/>
    <w:rsid w:val="004949ED"/>
    <w:rsid w:val="00494BB9"/>
    <w:rsid w:val="00495EDF"/>
    <w:rsid w:val="00496B7B"/>
    <w:rsid w:val="00496FDC"/>
    <w:rsid w:val="00497010"/>
    <w:rsid w:val="004976A5"/>
    <w:rsid w:val="004A0C57"/>
    <w:rsid w:val="004A0D76"/>
    <w:rsid w:val="004A1184"/>
    <w:rsid w:val="004A1B48"/>
    <w:rsid w:val="004A272D"/>
    <w:rsid w:val="004A2A6A"/>
    <w:rsid w:val="004A2F33"/>
    <w:rsid w:val="004A34FC"/>
    <w:rsid w:val="004A4069"/>
    <w:rsid w:val="004A6856"/>
    <w:rsid w:val="004A70EB"/>
    <w:rsid w:val="004A7ECE"/>
    <w:rsid w:val="004B05CE"/>
    <w:rsid w:val="004B0626"/>
    <w:rsid w:val="004B1446"/>
    <w:rsid w:val="004B195B"/>
    <w:rsid w:val="004B2048"/>
    <w:rsid w:val="004B43A4"/>
    <w:rsid w:val="004B48FC"/>
    <w:rsid w:val="004C125C"/>
    <w:rsid w:val="004C140E"/>
    <w:rsid w:val="004C382A"/>
    <w:rsid w:val="004C3B4D"/>
    <w:rsid w:val="004C5276"/>
    <w:rsid w:val="004C5ED3"/>
    <w:rsid w:val="004C5F42"/>
    <w:rsid w:val="004D0995"/>
    <w:rsid w:val="004D21BB"/>
    <w:rsid w:val="004D2ABE"/>
    <w:rsid w:val="004D2C98"/>
    <w:rsid w:val="004D2F5E"/>
    <w:rsid w:val="004D3C69"/>
    <w:rsid w:val="004D3FCA"/>
    <w:rsid w:val="004D496B"/>
    <w:rsid w:val="004D607C"/>
    <w:rsid w:val="004D60B3"/>
    <w:rsid w:val="004E332E"/>
    <w:rsid w:val="004E38AB"/>
    <w:rsid w:val="004E5C9D"/>
    <w:rsid w:val="004E62C9"/>
    <w:rsid w:val="004E77C8"/>
    <w:rsid w:val="004E79CC"/>
    <w:rsid w:val="004E7B7C"/>
    <w:rsid w:val="004F0376"/>
    <w:rsid w:val="004F0522"/>
    <w:rsid w:val="004F0753"/>
    <w:rsid w:val="004F0820"/>
    <w:rsid w:val="004F12FB"/>
    <w:rsid w:val="004F63B4"/>
    <w:rsid w:val="004F66A6"/>
    <w:rsid w:val="005022B4"/>
    <w:rsid w:val="00502502"/>
    <w:rsid w:val="00506303"/>
    <w:rsid w:val="00510083"/>
    <w:rsid w:val="005108AA"/>
    <w:rsid w:val="00510B08"/>
    <w:rsid w:val="005123B7"/>
    <w:rsid w:val="005133CD"/>
    <w:rsid w:val="00516EB8"/>
    <w:rsid w:val="00516F60"/>
    <w:rsid w:val="00516F8B"/>
    <w:rsid w:val="0051788B"/>
    <w:rsid w:val="00520433"/>
    <w:rsid w:val="0052178A"/>
    <w:rsid w:val="00522BB1"/>
    <w:rsid w:val="00522FE1"/>
    <w:rsid w:val="0052644E"/>
    <w:rsid w:val="00530333"/>
    <w:rsid w:val="005309AE"/>
    <w:rsid w:val="00530B85"/>
    <w:rsid w:val="00531717"/>
    <w:rsid w:val="0053237D"/>
    <w:rsid w:val="00532432"/>
    <w:rsid w:val="00532906"/>
    <w:rsid w:val="0053424A"/>
    <w:rsid w:val="005344D9"/>
    <w:rsid w:val="00534CBC"/>
    <w:rsid w:val="00534FE4"/>
    <w:rsid w:val="0053570B"/>
    <w:rsid w:val="0053712E"/>
    <w:rsid w:val="0053716A"/>
    <w:rsid w:val="00537431"/>
    <w:rsid w:val="00537E02"/>
    <w:rsid w:val="0054070D"/>
    <w:rsid w:val="00540F96"/>
    <w:rsid w:val="005413B5"/>
    <w:rsid w:val="005424F4"/>
    <w:rsid w:val="00542983"/>
    <w:rsid w:val="00543DDF"/>
    <w:rsid w:val="005473D7"/>
    <w:rsid w:val="005516B5"/>
    <w:rsid w:val="00552D7E"/>
    <w:rsid w:val="00552DA6"/>
    <w:rsid w:val="00554C2A"/>
    <w:rsid w:val="00554DBD"/>
    <w:rsid w:val="005551C3"/>
    <w:rsid w:val="00556EF3"/>
    <w:rsid w:val="005617EF"/>
    <w:rsid w:val="005630F5"/>
    <w:rsid w:val="005637AB"/>
    <w:rsid w:val="0056386A"/>
    <w:rsid w:val="00563F66"/>
    <w:rsid w:val="005647E1"/>
    <w:rsid w:val="0056589F"/>
    <w:rsid w:val="0057687D"/>
    <w:rsid w:val="00576ECC"/>
    <w:rsid w:val="00577063"/>
    <w:rsid w:val="00577356"/>
    <w:rsid w:val="00577A5A"/>
    <w:rsid w:val="00581224"/>
    <w:rsid w:val="00582B46"/>
    <w:rsid w:val="005842F1"/>
    <w:rsid w:val="00585BD4"/>
    <w:rsid w:val="005870AC"/>
    <w:rsid w:val="005870EC"/>
    <w:rsid w:val="0059407E"/>
    <w:rsid w:val="005942DC"/>
    <w:rsid w:val="005950B4"/>
    <w:rsid w:val="00595271"/>
    <w:rsid w:val="005952CB"/>
    <w:rsid w:val="00595415"/>
    <w:rsid w:val="00595594"/>
    <w:rsid w:val="00595D3F"/>
    <w:rsid w:val="00595D83"/>
    <w:rsid w:val="005962EE"/>
    <w:rsid w:val="0059640D"/>
    <w:rsid w:val="00597B70"/>
    <w:rsid w:val="005A0ABE"/>
    <w:rsid w:val="005A1D39"/>
    <w:rsid w:val="005A27BF"/>
    <w:rsid w:val="005A39E1"/>
    <w:rsid w:val="005A4013"/>
    <w:rsid w:val="005A43D9"/>
    <w:rsid w:val="005A4A19"/>
    <w:rsid w:val="005A4B12"/>
    <w:rsid w:val="005A5021"/>
    <w:rsid w:val="005A650B"/>
    <w:rsid w:val="005A7115"/>
    <w:rsid w:val="005A7E64"/>
    <w:rsid w:val="005B2771"/>
    <w:rsid w:val="005B4CE6"/>
    <w:rsid w:val="005B5122"/>
    <w:rsid w:val="005B64E2"/>
    <w:rsid w:val="005C02FE"/>
    <w:rsid w:val="005C0FC5"/>
    <w:rsid w:val="005C1772"/>
    <w:rsid w:val="005C2E2F"/>
    <w:rsid w:val="005C4129"/>
    <w:rsid w:val="005C5458"/>
    <w:rsid w:val="005C7BE1"/>
    <w:rsid w:val="005D105E"/>
    <w:rsid w:val="005D1074"/>
    <w:rsid w:val="005D1793"/>
    <w:rsid w:val="005D1B0B"/>
    <w:rsid w:val="005D1C12"/>
    <w:rsid w:val="005D1F96"/>
    <w:rsid w:val="005D3CFC"/>
    <w:rsid w:val="005D40F3"/>
    <w:rsid w:val="005D4BF0"/>
    <w:rsid w:val="005D5129"/>
    <w:rsid w:val="005D6BCF"/>
    <w:rsid w:val="005D7009"/>
    <w:rsid w:val="005E03FD"/>
    <w:rsid w:val="005E10BA"/>
    <w:rsid w:val="005E1E64"/>
    <w:rsid w:val="005E32B8"/>
    <w:rsid w:val="005E34C7"/>
    <w:rsid w:val="005E3E36"/>
    <w:rsid w:val="005F0620"/>
    <w:rsid w:val="005F0BC5"/>
    <w:rsid w:val="005F19F3"/>
    <w:rsid w:val="005F5F61"/>
    <w:rsid w:val="005F7036"/>
    <w:rsid w:val="006004A4"/>
    <w:rsid w:val="00600584"/>
    <w:rsid w:val="00600915"/>
    <w:rsid w:val="00601285"/>
    <w:rsid w:val="006013A9"/>
    <w:rsid w:val="00601594"/>
    <w:rsid w:val="00603079"/>
    <w:rsid w:val="00603958"/>
    <w:rsid w:val="00604599"/>
    <w:rsid w:val="00606708"/>
    <w:rsid w:val="00607260"/>
    <w:rsid w:val="00610EC7"/>
    <w:rsid w:val="006116B6"/>
    <w:rsid w:val="00612F9C"/>
    <w:rsid w:val="00613DFF"/>
    <w:rsid w:val="00614293"/>
    <w:rsid w:val="00617002"/>
    <w:rsid w:val="00622584"/>
    <w:rsid w:val="006225F1"/>
    <w:rsid w:val="00622D69"/>
    <w:rsid w:val="00623012"/>
    <w:rsid w:val="0062442B"/>
    <w:rsid w:val="0062452A"/>
    <w:rsid w:val="0062486C"/>
    <w:rsid w:val="00624ED2"/>
    <w:rsid w:val="00626CE0"/>
    <w:rsid w:val="00627886"/>
    <w:rsid w:val="00630CAF"/>
    <w:rsid w:val="0063228E"/>
    <w:rsid w:val="00633B51"/>
    <w:rsid w:val="00634C1A"/>
    <w:rsid w:val="00635995"/>
    <w:rsid w:val="0063690E"/>
    <w:rsid w:val="00637D89"/>
    <w:rsid w:val="00637DFC"/>
    <w:rsid w:val="00641185"/>
    <w:rsid w:val="0064197D"/>
    <w:rsid w:val="00643458"/>
    <w:rsid w:val="0064453D"/>
    <w:rsid w:val="00644F6F"/>
    <w:rsid w:val="00645516"/>
    <w:rsid w:val="00645F5F"/>
    <w:rsid w:val="006474BA"/>
    <w:rsid w:val="006505C0"/>
    <w:rsid w:val="006525D0"/>
    <w:rsid w:val="00652C7E"/>
    <w:rsid w:val="00652F63"/>
    <w:rsid w:val="00655C25"/>
    <w:rsid w:val="0065685F"/>
    <w:rsid w:val="00656DC7"/>
    <w:rsid w:val="00656E5F"/>
    <w:rsid w:val="006570B4"/>
    <w:rsid w:val="00657C7D"/>
    <w:rsid w:val="00661EB4"/>
    <w:rsid w:val="00661EE5"/>
    <w:rsid w:val="00662A08"/>
    <w:rsid w:val="00662D04"/>
    <w:rsid w:val="00663782"/>
    <w:rsid w:val="006659BF"/>
    <w:rsid w:val="00665B53"/>
    <w:rsid w:val="00665B81"/>
    <w:rsid w:val="00665D22"/>
    <w:rsid w:val="00666FD1"/>
    <w:rsid w:val="00667386"/>
    <w:rsid w:val="00667F1D"/>
    <w:rsid w:val="00670EC9"/>
    <w:rsid w:val="00672F63"/>
    <w:rsid w:val="00674BF5"/>
    <w:rsid w:val="0067524C"/>
    <w:rsid w:val="006752AE"/>
    <w:rsid w:val="00675A4C"/>
    <w:rsid w:val="00680F75"/>
    <w:rsid w:val="0068233A"/>
    <w:rsid w:val="00683220"/>
    <w:rsid w:val="006837ED"/>
    <w:rsid w:val="00683FE3"/>
    <w:rsid w:val="00685724"/>
    <w:rsid w:val="00685E3E"/>
    <w:rsid w:val="006861B4"/>
    <w:rsid w:val="006861EF"/>
    <w:rsid w:val="00687F66"/>
    <w:rsid w:val="00690724"/>
    <w:rsid w:val="00692C7D"/>
    <w:rsid w:val="00694113"/>
    <w:rsid w:val="006947F4"/>
    <w:rsid w:val="00694AF7"/>
    <w:rsid w:val="006975E0"/>
    <w:rsid w:val="006978BD"/>
    <w:rsid w:val="006A36B5"/>
    <w:rsid w:val="006A3DB2"/>
    <w:rsid w:val="006A4644"/>
    <w:rsid w:val="006A5086"/>
    <w:rsid w:val="006B0545"/>
    <w:rsid w:val="006B0DCE"/>
    <w:rsid w:val="006B13E6"/>
    <w:rsid w:val="006B2EC0"/>
    <w:rsid w:val="006B3E0D"/>
    <w:rsid w:val="006B43FC"/>
    <w:rsid w:val="006B50C6"/>
    <w:rsid w:val="006C29ED"/>
    <w:rsid w:val="006C40DD"/>
    <w:rsid w:val="006C45DA"/>
    <w:rsid w:val="006C4FE9"/>
    <w:rsid w:val="006C53A4"/>
    <w:rsid w:val="006C5892"/>
    <w:rsid w:val="006C60F6"/>
    <w:rsid w:val="006C67AA"/>
    <w:rsid w:val="006D1E57"/>
    <w:rsid w:val="006D1E81"/>
    <w:rsid w:val="006D2850"/>
    <w:rsid w:val="006D3CA1"/>
    <w:rsid w:val="006D514C"/>
    <w:rsid w:val="006D65AE"/>
    <w:rsid w:val="006D72C6"/>
    <w:rsid w:val="006E1067"/>
    <w:rsid w:val="006E2C0F"/>
    <w:rsid w:val="006E394D"/>
    <w:rsid w:val="006E4449"/>
    <w:rsid w:val="006E6117"/>
    <w:rsid w:val="006E67E1"/>
    <w:rsid w:val="006E6DB6"/>
    <w:rsid w:val="006E77C0"/>
    <w:rsid w:val="006E781F"/>
    <w:rsid w:val="006E7DD0"/>
    <w:rsid w:val="006F01EA"/>
    <w:rsid w:val="006F1F96"/>
    <w:rsid w:val="006F2C2D"/>
    <w:rsid w:val="006F3959"/>
    <w:rsid w:val="006F3E04"/>
    <w:rsid w:val="006F539D"/>
    <w:rsid w:val="006F60BD"/>
    <w:rsid w:val="006F7FC5"/>
    <w:rsid w:val="007000C2"/>
    <w:rsid w:val="00700324"/>
    <w:rsid w:val="00702EA2"/>
    <w:rsid w:val="0070495A"/>
    <w:rsid w:val="007055D6"/>
    <w:rsid w:val="0070564A"/>
    <w:rsid w:val="007070A0"/>
    <w:rsid w:val="0070744F"/>
    <w:rsid w:val="00710D8A"/>
    <w:rsid w:val="0071190F"/>
    <w:rsid w:val="0071194B"/>
    <w:rsid w:val="00711AD5"/>
    <w:rsid w:val="0071365D"/>
    <w:rsid w:val="007163D7"/>
    <w:rsid w:val="00717A27"/>
    <w:rsid w:val="00720925"/>
    <w:rsid w:val="00720A27"/>
    <w:rsid w:val="0072140B"/>
    <w:rsid w:val="00724DAA"/>
    <w:rsid w:val="007258FE"/>
    <w:rsid w:val="00726475"/>
    <w:rsid w:val="00730C9A"/>
    <w:rsid w:val="00730ED7"/>
    <w:rsid w:val="0073376B"/>
    <w:rsid w:val="007339C5"/>
    <w:rsid w:val="00733E00"/>
    <w:rsid w:val="00734944"/>
    <w:rsid w:val="00737D61"/>
    <w:rsid w:val="00740BB8"/>
    <w:rsid w:val="0074126D"/>
    <w:rsid w:val="00743670"/>
    <w:rsid w:val="0074501D"/>
    <w:rsid w:val="00745126"/>
    <w:rsid w:val="00745AD9"/>
    <w:rsid w:val="00747FE0"/>
    <w:rsid w:val="00750C81"/>
    <w:rsid w:val="00750DF4"/>
    <w:rsid w:val="00751D3D"/>
    <w:rsid w:val="00752A06"/>
    <w:rsid w:val="007538EC"/>
    <w:rsid w:val="00756B39"/>
    <w:rsid w:val="00756D4F"/>
    <w:rsid w:val="00757271"/>
    <w:rsid w:val="00757C14"/>
    <w:rsid w:val="007623A3"/>
    <w:rsid w:val="00762AC7"/>
    <w:rsid w:val="0076316C"/>
    <w:rsid w:val="007632FB"/>
    <w:rsid w:val="00763E63"/>
    <w:rsid w:val="00765E75"/>
    <w:rsid w:val="007672ED"/>
    <w:rsid w:val="007675BD"/>
    <w:rsid w:val="00770341"/>
    <w:rsid w:val="00770F8A"/>
    <w:rsid w:val="00771546"/>
    <w:rsid w:val="00771737"/>
    <w:rsid w:val="0077261F"/>
    <w:rsid w:val="00774932"/>
    <w:rsid w:val="00777429"/>
    <w:rsid w:val="00782639"/>
    <w:rsid w:val="00782A3E"/>
    <w:rsid w:val="00785411"/>
    <w:rsid w:val="00785807"/>
    <w:rsid w:val="00785E99"/>
    <w:rsid w:val="00790AD1"/>
    <w:rsid w:val="0079481E"/>
    <w:rsid w:val="00794A7A"/>
    <w:rsid w:val="00794F4D"/>
    <w:rsid w:val="007951BF"/>
    <w:rsid w:val="00796573"/>
    <w:rsid w:val="00796D04"/>
    <w:rsid w:val="0079711F"/>
    <w:rsid w:val="007A2238"/>
    <w:rsid w:val="007A258E"/>
    <w:rsid w:val="007A26FF"/>
    <w:rsid w:val="007A276F"/>
    <w:rsid w:val="007A489C"/>
    <w:rsid w:val="007A7831"/>
    <w:rsid w:val="007B1439"/>
    <w:rsid w:val="007B2A84"/>
    <w:rsid w:val="007B3071"/>
    <w:rsid w:val="007B357C"/>
    <w:rsid w:val="007B3B11"/>
    <w:rsid w:val="007B5DAC"/>
    <w:rsid w:val="007B5ED4"/>
    <w:rsid w:val="007B770A"/>
    <w:rsid w:val="007B7719"/>
    <w:rsid w:val="007C2796"/>
    <w:rsid w:val="007C2EDB"/>
    <w:rsid w:val="007C423B"/>
    <w:rsid w:val="007D2B7A"/>
    <w:rsid w:val="007D2BD1"/>
    <w:rsid w:val="007D2D0D"/>
    <w:rsid w:val="007D373D"/>
    <w:rsid w:val="007D44B5"/>
    <w:rsid w:val="007D486A"/>
    <w:rsid w:val="007D4A4C"/>
    <w:rsid w:val="007D4E17"/>
    <w:rsid w:val="007D5DB7"/>
    <w:rsid w:val="007D7037"/>
    <w:rsid w:val="007E006A"/>
    <w:rsid w:val="007E13E5"/>
    <w:rsid w:val="007E268D"/>
    <w:rsid w:val="007E29A2"/>
    <w:rsid w:val="007E3385"/>
    <w:rsid w:val="007E3BFC"/>
    <w:rsid w:val="007E4117"/>
    <w:rsid w:val="007E4A4D"/>
    <w:rsid w:val="007E4ED9"/>
    <w:rsid w:val="007F1214"/>
    <w:rsid w:val="007F2D8D"/>
    <w:rsid w:val="007F315C"/>
    <w:rsid w:val="007F6B89"/>
    <w:rsid w:val="007F7944"/>
    <w:rsid w:val="007F7A5B"/>
    <w:rsid w:val="0080187A"/>
    <w:rsid w:val="00801A96"/>
    <w:rsid w:val="00801D27"/>
    <w:rsid w:val="00803AD7"/>
    <w:rsid w:val="008055E9"/>
    <w:rsid w:val="00806C1F"/>
    <w:rsid w:val="00807E8A"/>
    <w:rsid w:val="00812664"/>
    <w:rsid w:val="00812FE2"/>
    <w:rsid w:val="008162B5"/>
    <w:rsid w:val="0081639D"/>
    <w:rsid w:val="008166AD"/>
    <w:rsid w:val="008205AA"/>
    <w:rsid w:val="00825758"/>
    <w:rsid w:val="008277C8"/>
    <w:rsid w:val="00830A29"/>
    <w:rsid w:val="00832AA8"/>
    <w:rsid w:val="0083344B"/>
    <w:rsid w:val="008338EB"/>
    <w:rsid w:val="00833B50"/>
    <w:rsid w:val="00833FDA"/>
    <w:rsid w:val="0083581F"/>
    <w:rsid w:val="00836026"/>
    <w:rsid w:val="008368E3"/>
    <w:rsid w:val="008413E9"/>
    <w:rsid w:val="00841A5E"/>
    <w:rsid w:val="00842826"/>
    <w:rsid w:val="008428A8"/>
    <w:rsid w:val="00843449"/>
    <w:rsid w:val="008448F3"/>
    <w:rsid w:val="0084523F"/>
    <w:rsid w:val="008471AE"/>
    <w:rsid w:val="008508E3"/>
    <w:rsid w:val="00850AAC"/>
    <w:rsid w:val="0085209D"/>
    <w:rsid w:val="00853524"/>
    <w:rsid w:val="00855759"/>
    <w:rsid w:val="00855BFA"/>
    <w:rsid w:val="00856D4C"/>
    <w:rsid w:val="0085753F"/>
    <w:rsid w:val="00857CD6"/>
    <w:rsid w:val="00861873"/>
    <w:rsid w:val="00862549"/>
    <w:rsid w:val="00866E72"/>
    <w:rsid w:val="00867FDD"/>
    <w:rsid w:val="00871730"/>
    <w:rsid w:val="0087282C"/>
    <w:rsid w:val="0087392A"/>
    <w:rsid w:val="00873C33"/>
    <w:rsid w:val="00875AC4"/>
    <w:rsid w:val="00875FFF"/>
    <w:rsid w:val="008775B5"/>
    <w:rsid w:val="00877A64"/>
    <w:rsid w:val="00877AFE"/>
    <w:rsid w:val="00883BB0"/>
    <w:rsid w:val="00883C01"/>
    <w:rsid w:val="008853A7"/>
    <w:rsid w:val="008866EA"/>
    <w:rsid w:val="0088780C"/>
    <w:rsid w:val="008901B1"/>
    <w:rsid w:val="00890A61"/>
    <w:rsid w:val="00890E8D"/>
    <w:rsid w:val="00891631"/>
    <w:rsid w:val="00891BBE"/>
    <w:rsid w:val="00891EF1"/>
    <w:rsid w:val="00893CC7"/>
    <w:rsid w:val="00894545"/>
    <w:rsid w:val="008951A4"/>
    <w:rsid w:val="00895B04"/>
    <w:rsid w:val="00895B3D"/>
    <w:rsid w:val="00896D8D"/>
    <w:rsid w:val="00896DCF"/>
    <w:rsid w:val="008A0092"/>
    <w:rsid w:val="008A02F7"/>
    <w:rsid w:val="008A1463"/>
    <w:rsid w:val="008A2C02"/>
    <w:rsid w:val="008A2F27"/>
    <w:rsid w:val="008A4C21"/>
    <w:rsid w:val="008A4E38"/>
    <w:rsid w:val="008A503F"/>
    <w:rsid w:val="008A5045"/>
    <w:rsid w:val="008A51A9"/>
    <w:rsid w:val="008A6D54"/>
    <w:rsid w:val="008B064D"/>
    <w:rsid w:val="008B0D59"/>
    <w:rsid w:val="008B1652"/>
    <w:rsid w:val="008B25F0"/>
    <w:rsid w:val="008B3876"/>
    <w:rsid w:val="008B3D8A"/>
    <w:rsid w:val="008B5D24"/>
    <w:rsid w:val="008B65E2"/>
    <w:rsid w:val="008B734B"/>
    <w:rsid w:val="008C0A20"/>
    <w:rsid w:val="008C124E"/>
    <w:rsid w:val="008C15C7"/>
    <w:rsid w:val="008C23B5"/>
    <w:rsid w:val="008C40F5"/>
    <w:rsid w:val="008C6EB6"/>
    <w:rsid w:val="008C7B3F"/>
    <w:rsid w:val="008D07FE"/>
    <w:rsid w:val="008D0E72"/>
    <w:rsid w:val="008D2D18"/>
    <w:rsid w:val="008D464B"/>
    <w:rsid w:val="008D67BC"/>
    <w:rsid w:val="008D709B"/>
    <w:rsid w:val="008D7467"/>
    <w:rsid w:val="008D7DC4"/>
    <w:rsid w:val="008E0C62"/>
    <w:rsid w:val="008E1B66"/>
    <w:rsid w:val="008E3A93"/>
    <w:rsid w:val="008E3D3A"/>
    <w:rsid w:val="008E60B8"/>
    <w:rsid w:val="008E7307"/>
    <w:rsid w:val="008F00B6"/>
    <w:rsid w:val="008F13EB"/>
    <w:rsid w:val="008F1C2C"/>
    <w:rsid w:val="008F1D05"/>
    <w:rsid w:val="008F3359"/>
    <w:rsid w:val="008F3864"/>
    <w:rsid w:val="008F436A"/>
    <w:rsid w:val="008F4D5E"/>
    <w:rsid w:val="008F547A"/>
    <w:rsid w:val="008F6952"/>
    <w:rsid w:val="008F7FDE"/>
    <w:rsid w:val="00900BEE"/>
    <w:rsid w:val="00901EA0"/>
    <w:rsid w:val="009020E1"/>
    <w:rsid w:val="009034B8"/>
    <w:rsid w:val="00903854"/>
    <w:rsid w:val="00903B23"/>
    <w:rsid w:val="00903C4F"/>
    <w:rsid w:val="009040F4"/>
    <w:rsid w:val="009046A1"/>
    <w:rsid w:val="00906C28"/>
    <w:rsid w:val="00906EB9"/>
    <w:rsid w:val="009074B8"/>
    <w:rsid w:val="00910056"/>
    <w:rsid w:val="009101AB"/>
    <w:rsid w:val="00911034"/>
    <w:rsid w:val="00911BF4"/>
    <w:rsid w:val="009127C8"/>
    <w:rsid w:val="00915D19"/>
    <w:rsid w:val="0092088F"/>
    <w:rsid w:val="00920AD4"/>
    <w:rsid w:val="00920B4E"/>
    <w:rsid w:val="0092126B"/>
    <w:rsid w:val="00921559"/>
    <w:rsid w:val="009219AE"/>
    <w:rsid w:val="00921CA3"/>
    <w:rsid w:val="00922258"/>
    <w:rsid w:val="009267D2"/>
    <w:rsid w:val="0092781D"/>
    <w:rsid w:val="009278AC"/>
    <w:rsid w:val="0093098D"/>
    <w:rsid w:val="00932297"/>
    <w:rsid w:val="0093248D"/>
    <w:rsid w:val="00936E1F"/>
    <w:rsid w:val="00936F8A"/>
    <w:rsid w:val="009379AB"/>
    <w:rsid w:val="00937C0A"/>
    <w:rsid w:val="00941342"/>
    <w:rsid w:val="0094262F"/>
    <w:rsid w:val="00942FE7"/>
    <w:rsid w:val="00944AD0"/>
    <w:rsid w:val="0094513D"/>
    <w:rsid w:val="00945430"/>
    <w:rsid w:val="00945BB2"/>
    <w:rsid w:val="009533E9"/>
    <w:rsid w:val="00954175"/>
    <w:rsid w:val="009541B1"/>
    <w:rsid w:val="0095431E"/>
    <w:rsid w:val="0095618E"/>
    <w:rsid w:val="00956431"/>
    <w:rsid w:val="00956B5D"/>
    <w:rsid w:val="0095787F"/>
    <w:rsid w:val="00957E0F"/>
    <w:rsid w:val="00961560"/>
    <w:rsid w:val="0096260A"/>
    <w:rsid w:val="00963B61"/>
    <w:rsid w:val="00966909"/>
    <w:rsid w:val="00973549"/>
    <w:rsid w:val="0097378D"/>
    <w:rsid w:val="009744CA"/>
    <w:rsid w:val="009771E3"/>
    <w:rsid w:val="009811E9"/>
    <w:rsid w:val="00981323"/>
    <w:rsid w:val="009834D6"/>
    <w:rsid w:val="009840D0"/>
    <w:rsid w:val="00984E41"/>
    <w:rsid w:val="00986A82"/>
    <w:rsid w:val="0098769C"/>
    <w:rsid w:val="00990756"/>
    <w:rsid w:val="00991957"/>
    <w:rsid w:val="00991B38"/>
    <w:rsid w:val="00993036"/>
    <w:rsid w:val="00994AAB"/>
    <w:rsid w:val="009A0217"/>
    <w:rsid w:val="009A0E5A"/>
    <w:rsid w:val="009A1384"/>
    <w:rsid w:val="009A189B"/>
    <w:rsid w:val="009A372A"/>
    <w:rsid w:val="009A3DDE"/>
    <w:rsid w:val="009A4A63"/>
    <w:rsid w:val="009A634D"/>
    <w:rsid w:val="009A67D5"/>
    <w:rsid w:val="009B00E2"/>
    <w:rsid w:val="009B1154"/>
    <w:rsid w:val="009B1F1E"/>
    <w:rsid w:val="009B2887"/>
    <w:rsid w:val="009B33C7"/>
    <w:rsid w:val="009B39C3"/>
    <w:rsid w:val="009B4C18"/>
    <w:rsid w:val="009B6F53"/>
    <w:rsid w:val="009B7189"/>
    <w:rsid w:val="009B770B"/>
    <w:rsid w:val="009C0599"/>
    <w:rsid w:val="009C2156"/>
    <w:rsid w:val="009C23DC"/>
    <w:rsid w:val="009C3ECC"/>
    <w:rsid w:val="009C41AC"/>
    <w:rsid w:val="009C5ABF"/>
    <w:rsid w:val="009C5EAF"/>
    <w:rsid w:val="009D0E0C"/>
    <w:rsid w:val="009D112C"/>
    <w:rsid w:val="009D1E88"/>
    <w:rsid w:val="009D3109"/>
    <w:rsid w:val="009D44C9"/>
    <w:rsid w:val="009D44F4"/>
    <w:rsid w:val="009D457D"/>
    <w:rsid w:val="009D4EA3"/>
    <w:rsid w:val="009D6D87"/>
    <w:rsid w:val="009D741D"/>
    <w:rsid w:val="009E002A"/>
    <w:rsid w:val="009E26F5"/>
    <w:rsid w:val="009E64D9"/>
    <w:rsid w:val="009E6875"/>
    <w:rsid w:val="009E6C96"/>
    <w:rsid w:val="009E700F"/>
    <w:rsid w:val="009F0626"/>
    <w:rsid w:val="009F42CE"/>
    <w:rsid w:val="009F4453"/>
    <w:rsid w:val="009F4E03"/>
    <w:rsid w:val="009F509D"/>
    <w:rsid w:val="009F5566"/>
    <w:rsid w:val="009F614B"/>
    <w:rsid w:val="009F7935"/>
    <w:rsid w:val="00A00123"/>
    <w:rsid w:val="00A00285"/>
    <w:rsid w:val="00A0080B"/>
    <w:rsid w:val="00A01259"/>
    <w:rsid w:val="00A019D9"/>
    <w:rsid w:val="00A01FE4"/>
    <w:rsid w:val="00A02264"/>
    <w:rsid w:val="00A043F3"/>
    <w:rsid w:val="00A04682"/>
    <w:rsid w:val="00A068E4"/>
    <w:rsid w:val="00A06B5F"/>
    <w:rsid w:val="00A06C80"/>
    <w:rsid w:val="00A06D68"/>
    <w:rsid w:val="00A11511"/>
    <w:rsid w:val="00A11F8F"/>
    <w:rsid w:val="00A1294A"/>
    <w:rsid w:val="00A14698"/>
    <w:rsid w:val="00A15D8C"/>
    <w:rsid w:val="00A208E8"/>
    <w:rsid w:val="00A2191D"/>
    <w:rsid w:val="00A22D1F"/>
    <w:rsid w:val="00A23E21"/>
    <w:rsid w:val="00A247C7"/>
    <w:rsid w:val="00A251CA"/>
    <w:rsid w:val="00A25736"/>
    <w:rsid w:val="00A25984"/>
    <w:rsid w:val="00A26E09"/>
    <w:rsid w:val="00A32638"/>
    <w:rsid w:val="00A328E0"/>
    <w:rsid w:val="00A33339"/>
    <w:rsid w:val="00A33CD9"/>
    <w:rsid w:val="00A345B5"/>
    <w:rsid w:val="00A34FC3"/>
    <w:rsid w:val="00A36940"/>
    <w:rsid w:val="00A41231"/>
    <w:rsid w:val="00A42936"/>
    <w:rsid w:val="00A43325"/>
    <w:rsid w:val="00A44CB8"/>
    <w:rsid w:val="00A4613A"/>
    <w:rsid w:val="00A461B8"/>
    <w:rsid w:val="00A47A8B"/>
    <w:rsid w:val="00A50228"/>
    <w:rsid w:val="00A505B0"/>
    <w:rsid w:val="00A50843"/>
    <w:rsid w:val="00A508BB"/>
    <w:rsid w:val="00A50F3A"/>
    <w:rsid w:val="00A50FFB"/>
    <w:rsid w:val="00A517C4"/>
    <w:rsid w:val="00A532C7"/>
    <w:rsid w:val="00A54233"/>
    <w:rsid w:val="00A5717B"/>
    <w:rsid w:val="00A578EC"/>
    <w:rsid w:val="00A60397"/>
    <w:rsid w:val="00A60D3B"/>
    <w:rsid w:val="00A6253D"/>
    <w:rsid w:val="00A63E85"/>
    <w:rsid w:val="00A652C5"/>
    <w:rsid w:val="00A65FB5"/>
    <w:rsid w:val="00A66BC0"/>
    <w:rsid w:val="00A7056C"/>
    <w:rsid w:val="00A711D6"/>
    <w:rsid w:val="00A73265"/>
    <w:rsid w:val="00A73A56"/>
    <w:rsid w:val="00A747A3"/>
    <w:rsid w:val="00A75635"/>
    <w:rsid w:val="00A759C2"/>
    <w:rsid w:val="00A81E47"/>
    <w:rsid w:val="00A82A08"/>
    <w:rsid w:val="00A82A14"/>
    <w:rsid w:val="00A832EA"/>
    <w:rsid w:val="00A83946"/>
    <w:rsid w:val="00A844C0"/>
    <w:rsid w:val="00A84CB7"/>
    <w:rsid w:val="00A866A9"/>
    <w:rsid w:val="00A90455"/>
    <w:rsid w:val="00A905A1"/>
    <w:rsid w:val="00A91004"/>
    <w:rsid w:val="00A93D3F"/>
    <w:rsid w:val="00A947DB"/>
    <w:rsid w:val="00A95BA2"/>
    <w:rsid w:val="00A95CD3"/>
    <w:rsid w:val="00A970F0"/>
    <w:rsid w:val="00A97DBF"/>
    <w:rsid w:val="00AA09BC"/>
    <w:rsid w:val="00AA35B5"/>
    <w:rsid w:val="00AA3D8E"/>
    <w:rsid w:val="00AA4898"/>
    <w:rsid w:val="00AA63E3"/>
    <w:rsid w:val="00AA7273"/>
    <w:rsid w:val="00AB02BD"/>
    <w:rsid w:val="00AB21E3"/>
    <w:rsid w:val="00AB2823"/>
    <w:rsid w:val="00AB570A"/>
    <w:rsid w:val="00AB59AF"/>
    <w:rsid w:val="00AB5FFF"/>
    <w:rsid w:val="00AB674D"/>
    <w:rsid w:val="00AC05AB"/>
    <w:rsid w:val="00AC07E4"/>
    <w:rsid w:val="00AC1007"/>
    <w:rsid w:val="00AC11A5"/>
    <w:rsid w:val="00AC2473"/>
    <w:rsid w:val="00AC53DE"/>
    <w:rsid w:val="00AC69FB"/>
    <w:rsid w:val="00AC7A08"/>
    <w:rsid w:val="00AC7DFA"/>
    <w:rsid w:val="00AD07BB"/>
    <w:rsid w:val="00AD0C4E"/>
    <w:rsid w:val="00AD10DC"/>
    <w:rsid w:val="00AD19F0"/>
    <w:rsid w:val="00AD1D9A"/>
    <w:rsid w:val="00AD1EE4"/>
    <w:rsid w:val="00AD2AD9"/>
    <w:rsid w:val="00AD2D86"/>
    <w:rsid w:val="00AD3612"/>
    <w:rsid w:val="00AD4985"/>
    <w:rsid w:val="00AD6C6D"/>
    <w:rsid w:val="00AD7098"/>
    <w:rsid w:val="00AD77C5"/>
    <w:rsid w:val="00AD7C01"/>
    <w:rsid w:val="00AE1F9C"/>
    <w:rsid w:val="00AE27C4"/>
    <w:rsid w:val="00AE54FA"/>
    <w:rsid w:val="00AE711A"/>
    <w:rsid w:val="00AF0282"/>
    <w:rsid w:val="00AF09C8"/>
    <w:rsid w:val="00AF0A70"/>
    <w:rsid w:val="00AF0CB1"/>
    <w:rsid w:val="00AF1754"/>
    <w:rsid w:val="00AF1AAE"/>
    <w:rsid w:val="00AF1B36"/>
    <w:rsid w:val="00AF1D44"/>
    <w:rsid w:val="00AF23BB"/>
    <w:rsid w:val="00AF4699"/>
    <w:rsid w:val="00AF4BC6"/>
    <w:rsid w:val="00AF5A07"/>
    <w:rsid w:val="00AF6F97"/>
    <w:rsid w:val="00AF7759"/>
    <w:rsid w:val="00B009A8"/>
    <w:rsid w:val="00B02DAD"/>
    <w:rsid w:val="00B03083"/>
    <w:rsid w:val="00B0320C"/>
    <w:rsid w:val="00B03643"/>
    <w:rsid w:val="00B05C70"/>
    <w:rsid w:val="00B07072"/>
    <w:rsid w:val="00B112C0"/>
    <w:rsid w:val="00B11EDB"/>
    <w:rsid w:val="00B14B7D"/>
    <w:rsid w:val="00B14F0C"/>
    <w:rsid w:val="00B1532A"/>
    <w:rsid w:val="00B154C7"/>
    <w:rsid w:val="00B15B4F"/>
    <w:rsid w:val="00B15FBA"/>
    <w:rsid w:val="00B22728"/>
    <w:rsid w:val="00B22CA4"/>
    <w:rsid w:val="00B23134"/>
    <w:rsid w:val="00B231D0"/>
    <w:rsid w:val="00B2400C"/>
    <w:rsid w:val="00B24576"/>
    <w:rsid w:val="00B24AFD"/>
    <w:rsid w:val="00B24D8A"/>
    <w:rsid w:val="00B2636B"/>
    <w:rsid w:val="00B264C4"/>
    <w:rsid w:val="00B27B0C"/>
    <w:rsid w:val="00B3210E"/>
    <w:rsid w:val="00B322FD"/>
    <w:rsid w:val="00B33313"/>
    <w:rsid w:val="00B344ED"/>
    <w:rsid w:val="00B34BDD"/>
    <w:rsid w:val="00B35153"/>
    <w:rsid w:val="00B35CDE"/>
    <w:rsid w:val="00B35FAB"/>
    <w:rsid w:val="00B37131"/>
    <w:rsid w:val="00B40B3F"/>
    <w:rsid w:val="00B41118"/>
    <w:rsid w:val="00B41846"/>
    <w:rsid w:val="00B41AE7"/>
    <w:rsid w:val="00B41C92"/>
    <w:rsid w:val="00B420A3"/>
    <w:rsid w:val="00B4332B"/>
    <w:rsid w:val="00B441DD"/>
    <w:rsid w:val="00B4535B"/>
    <w:rsid w:val="00B4791A"/>
    <w:rsid w:val="00B50387"/>
    <w:rsid w:val="00B50774"/>
    <w:rsid w:val="00B50B08"/>
    <w:rsid w:val="00B50CBF"/>
    <w:rsid w:val="00B51329"/>
    <w:rsid w:val="00B53D8C"/>
    <w:rsid w:val="00B56B7F"/>
    <w:rsid w:val="00B61558"/>
    <w:rsid w:val="00B61FC4"/>
    <w:rsid w:val="00B639F6"/>
    <w:rsid w:val="00B63CD4"/>
    <w:rsid w:val="00B64679"/>
    <w:rsid w:val="00B64A2E"/>
    <w:rsid w:val="00B64B21"/>
    <w:rsid w:val="00B6641C"/>
    <w:rsid w:val="00B66AD1"/>
    <w:rsid w:val="00B672AB"/>
    <w:rsid w:val="00B7086A"/>
    <w:rsid w:val="00B718FB"/>
    <w:rsid w:val="00B72616"/>
    <w:rsid w:val="00B746E2"/>
    <w:rsid w:val="00B74971"/>
    <w:rsid w:val="00B74EE7"/>
    <w:rsid w:val="00B75341"/>
    <w:rsid w:val="00B760F3"/>
    <w:rsid w:val="00B7622B"/>
    <w:rsid w:val="00B76466"/>
    <w:rsid w:val="00B804E6"/>
    <w:rsid w:val="00B80553"/>
    <w:rsid w:val="00B8057B"/>
    <w:rsid w:val="00B8123B"/>
    <w:rsid w:val="00B82FE6"/>
    <w:rsid w:val="00B8371A"/>
    <w:rsid w:val="00B83914"/>
    <w:rsid w:val="00B83BCE"/>
    <w:rsid w:val="00B8405D"/>
    <w:rsid w:val="00B86129"/>
    <w:rsid w:val="00B878F0"/>
    <w:rsid w:val="00B8796E"/>
    <w:rsid w:val="00B90592"/>
    <w:rsid w:val="00B9155D"/>
    <w:rsid w:val="00B92293"/>
    <w:rsid w:val="00B92653"/>
    <w:rsid w:val="00B947CE"/>
    <w:rsid w:val="00B9536C"/>
    <w:rsid w:val="00B95780"/>
    <w:rsid w:val="00B96234"/>
    <w:rsid w:val="00B9682B"/>
    <w:rsid w:val="00B96DD7"/>
    <w:rsid w:val="00B975B9"/>
    <w:rsid w:val="00BA17EF"/>
    <w:rsid w:val="00BA3148"/>
    <w:rsid w:val="00BA3A18"/>
    <w:rsid w:val="00BA40AE"/>
    <w:rsid w:val="00BA44BE"/>
    <w:rsid w:val="00BA4D9D"/>
    <w:rsid w:val="00BA54E3"/>
    <w:rsid w:val="00BA6468"/>
    <w:rsid w:val="00BA65E4"/>
    <w:rsid w:val="00BA7989"/>
    <w:rsid w:val="00BB35B0"/>
    <w:rsid w:val="00BB40BD"/>
    <w:rsid w:val="00BB4577"/>
    <w:rsid w:val="00BC16EC"/>
    <w:rsid w:val="00BC1A01"/>
    <w:rsid w:val="00BC1F75"/>
    <w:rsid w:val="00BC5383"/>
    <w:rsid w:val="00BD0DCE"/>
    <w:rsid w:val="00BD1530"/>
    <w:rsid w:val="00BD2223"/>
    <w:rsid w:val="00BD2DD8"/>
    <w:rsid w:val="00BD32CA"/>
    <w:rsid w:val="00BD3D73"/>
    <w:rsid w:val="00BD5F36"/>
    <w:rsid w:val="00BE2E4A"/>
    <w:rsid w:val="00BE300D"/>
    <w:rsid w:val="00BE327D"/>
    <w:rsid w:val="00BE50B2"/>
    <w:rsid w:val="00BE648E"/>
    <w:rsid w:val="00BE66D5"/>
    <w:rsid w:val="00BE7460"/>
    <w:rsid w:val="00BF06DD"/>
    <w:rsid w:val="00BF0708"/>
    <w:rsid w:val="00BF164A"/>
    <w:rsid w:val="00BF25EB"/>
    <w:rsid w:val="00BF27CC"/>
    <w:rsid w:val="00BF2D28"/>
    <w:rsid w:val="00BF2DF4"/>
    <w:rsid w:val="00BF3176"/>
    <w:rsid w:val="00BF6245"/>
    <w:rsid w:val="00BF62DE"/>
    <w:rsid w:val="00BF77D6"/>
    <w:rsid w:val="00BF7F35"/>
    <w:rsid w:val="00C01FC8"/>
    <w:rsid w:val="00C023A0"/>
    <w:rsid w:val="00C031D4"/>
    <w:rsid w:val="00C03E1F"/>
    <w:rsid w:val="00C05A45"/>
    <w:rsid w:val="00C10769"/>
    <w:rsid w:val="00C12C5B"/>
    <w:rsid w:val="00C12E0C"/>
    <w:rsid w:val="00C14ADB"/>
    <w:rsid w:val="00C15758"/>
    <w:rsid w:val="00C1604A"/>
    <w:rsid w:val="00C21FEC"/>
    <w:rsid w:val="00C25125"/>
    <w:rsid w:val="00C26544"/>
    <w:rsid w:val="00C26E26"/>
    <w:rsid w:val="00C26E6A"/>
    <w:rsid w:val="00C301AC"/>
    <w:rsid w:val="00C32DC9"/>
    <w:rsid w:val="00C408A7"/>
    <w:rsid w:val="00C41071"/>
    <w:rsid w:val="00C412C2"/>
    <w:rsid w:val="00C41398"/>
    <w:rsid w:val="00C41DFD"/>
    <w:rsid w:val="00C42932"/>
    <w:rsid w:val="00C42F8A"/>
    <w:rsid w:val="00C43099"/>
    <w:rsid w:val="00C430CA"/>
    <w:rsid w:val="00C4402D"/>
    <w:rsid w:val="00C46476"/>
    <w:rsid w:val="00C46521"/>
    <w:rsid w:val="00C4654C"/>
    <w:rsid w:val="00C47C09"/>
    <w:rsid w:val="00C53243"/>
    <w:rsid w:val="00C53899"/>
    <w:rsid w:val="00C53C46"/>
    <w:rsid w:val="00C5459F"/>
    <w:rsid w:val="00C56093"/>
    <w:rsid w:val="00C56A3D"/>
    <w:rsid w:val="00C609F8"/>
    <w:rsid w:val="00C61133"/>
    <w:rsid w:val="00C615EA"/>
    <w:rsid w:val="00C61E6D"/>
    <w:rsid w:val="00C61F3C"/>
    <w:rsid w:val="00C62C6D"/>
    <w:rsid w:val="00C62E9B"/>
    <w:rsid w:val="00C632B9"/>
    <w:rsid w:val="00C632FD"/>
    <w:rsid w:val="00C63B37"/>
    <w:rsid w:val="00C64575"/>
    <w:rsid w:val="00C65548"/>
    <w:rsid w:val="00C65D72"/>
    <w:rsid w:val="00C67B5C"/>
    <w:rsid w:val="00C67FA4"/>
    <w:rsid w:val="00C7026D"/>
    <w:rsid w:val="00C7073A"/>
    <w:rsid w:val="00C70FBD"/>
    <w:rsid w:val="00C75D95"/>
    <w:rsid w:val="00C760E9"/>
    <w:rsid w:val="00C76869"/>
    <w:rsid w:val="00C7717B"/>
    <w:rsid w:val="00C80886"/>
    <w:rsid w:val="00C809BB"/>
    <w:rsid w:val="00C81B7B"/>
    <w:rsid w:val="00C81DAA"/>
    <w:rsid w:val="00C8204B"/>
    <w:rsid w:val="00C821F5"/>
    <w:rsid w:val="00C83D3C"/>
    <w:rsid w:val="00C91079"/>
    <w:rsid w:val="00C91D3B"/>
    <w:rsid w:val="00C92126"/>
    <w:rsid w:val="00C92DD6"/>
    <w:rsid w:val="00C96C62"/>
    <w:rsid w:val="00C96DED"/>
    <w:rsid w:val="00C9717E"/>
    <w:rsid w:val="00C979E3"/>
    <w:rsid w:val="00CA2171"/>
    <w:rsid w:val="00CA240A"/>
    <w:rsid w:val="00CA24B1"/>
    <w:rsid w:val="00CA2DE2"/>
    <w:rsid w:val="00CA3290"/>
    <w:rsid w:val="00CA45BB"/>
    <w:rsid w:val="00CA5BA4"/>
    <w:rsid w:val="00CA654C"/>
    <w:rsid w:val="00CA794D"/>
    <w:rsid w:val="00CB23F4"/>
    <w:rsid w:val="00CB2EA4"/>
    <w:rsid w:val="00CB4397"/>
    <w:rsid w:val="00CB55E1"/>
    <w:rsid w:val="00CB6173"/>
    <w:rsid w:val="00CB6A47"/>
    <w:rsid w:val="00CB6B45"/>
    <w:rsid w:val="00CC04B9"/>
    <w:rsid w:val="00CC1592"/>
    <w:rsid w:val="00CC2B22"/>
    <w:rsid w:val="00CC2F2C"/>
    <w:rsid w:val="00CC3A65"/>
    <w:rsid w:val="00CC45D1"/>
    <w:rsid w:val="00CC54DA"/>
    <w:rsid w:val="00CC6836"/>
    <w:rsid w:val="00CD0119"/>
    <w:rsid w:val="00CD131C"/>
    <w:rsid w:val="00CD2B7E"/>
    <w:rsid w:val="00CD3293"/>
    <w:rsid w:val="00CD37B3"/>
    <w:rsid w:val="00CD3E45"/>
    <w:rsid w:val="00CD4AAF"/>
    <w:rsid w:val="00CD6017"/>
    <w:rsid w:val="00CD6CF9"/>
    <w:rsid w:val="00CE1398"/>
    <w:rsid w:val="00CE2DC3"/>
    <w:rsid w:val="00CE3792"/>
    <w:rsid w:val="00CE3C48"/>
    <w:rsid w:val="00CE54C0"/>
    <w:rsid w:val="00CE6144"/>
    <w:rsid w:val="00CE7157"/>
    <w:rsid w:val="00CE774E"/>
    <w:rsid w:val="00CE784E"/>
    <w:rsid w:val="00CF00EA"/>
    <w:rsid w:val="00CF1BC8"/>
    <w:rsid w:val="00CF2E52"/>
    <w:rsid w:val="00CF3868"/>
    <w:rsid w:val="00CF434B"/>
    <w:rsid w:val="00CF45B9"/>
    <w:rsid w:val="00CF5E23"/>
    <w:rsid w:val="00CF6061"/>
    <w:rsid w:val="00CF68C6"/>
    <w:rsid w:val="00D036DC"/>
    <w:rsid w:val="00D052A4"/>
    <w:rsid w:val="00D07027"/>
    <w:rsid w:val="00D10A6E"/>
    <w:rsid w:val="00D15E62"/>
    <w:rsid w:val="00D1683D"/>
    <w:rsid w:val="00D179F2"/>
    <w:rsid w:val="00D17D57"/>
    <w:rsid w:val="00D21A4B"/>
    <w:rsid w:val="00D22DE9"/>
    <w:rsid w:val="00D26059"/>
    <w:rsid w:val="00D27A91"/>
    <w:rsid w:val="00D27FCE"/>
    <w:rsid w:val="00D30FDE"/>
    <w:rsid w:val="00D319B1"/>
    <w:rsid w:val="00D33466"/>
    <w:rsid w:val="00D334CE"/>
    <w:rsid w:val="00D352D1"/>
    <w:rsid w:val="00D36C91"/>
    <w:rsid w:val="00D41364"/>
    <w:rsid w:val="00D42B17"/>
    <w:rsid w:val="00D438F3"/>
    <w:rsid w:val="00D440F4"/>
    <w:rsid w:val="00D45775"/>
    <w:rsid w:val="00D53099"/>
    <w:rsid w:val="00D53C1B"/>
    <w:rsid w:val="00D552FE"/>
    <w:rsid w:val="00D55C42"/>
    <w:rsid w:val="00D56C81"/>
    <w:rsid w:val="00D57C77"/>
    <w:rsid w:val="00D601E2"/>
    <w:rsid w:val="00D6056F"/>
    <w:rsid w:val="00D61833"/>
    <w:rsid w:val="00D62AEC"/>
    <w:rsid w:val="00D62D17"/>
    <w:rsid w:val="00D6374C"/>
    <w:rsid w:val="00D63F1A"/>
    <w:rsid w:val="00D64D76"/>
    <w:rsid w:val="00D650F6"/>
    <w:rsid w:val="00D65356"/>
    <w:rsid w:val="00D65D1D"/>
    <w:rsid w:val="00D67698"/>
    <w:rsid w:val="00D70BC6"/>
    <w:rsid w:val="00D7249D"/>
    <w:rsid w:val="00D72EEF"/>
    <w:rsid w:val="00D7352B"/>
    <w:rsid w:val="00D74F46"/>
    <w:rsid w:val="00D75A16"/>
    <w:rsid w:val="00D76730"/>
    <w:rsid w:val="00D808BF"/>
    <w:rsid w:val="00D81EE0"/>
    <w:rsid w:val="00D82A87"/>
    <w:rsid w:val="00D83C50"/>
    <w:rsid w:val="00D85D69"/>
    <w:rsid w:val="00D85F40"/>
    <w:rsid w:val="00D860DB"/>
    <w:rsid w:val="00D874AC"/>
    <w:rsid w:val="00D87C6B"/>
    <w:rsid w:val="00D91D54"/>
    <w:rsid w:val="00D91DD4"/>
    <w:rsid w:val="00D931A6"/>
    <w:rsid w:val="00D931D0"/>
    <w:rsid w:val="00D94232"/>
    <w:rsid w:val="00D94314"/>
    <w:rsid w:val="00D9513D"/>
    <w:rsid w:val="00D95C63"/>
    <w:rsid w:val="00D9645F"/>
    <w:rsid w:val="00D969F7"/>
    <w:rsid w:val="00DA0632"/>
    <w:rsid w:val="00DA0C2B"/>
    <w:rsid w:val="00DA2A11"/>
    <w:rsid w:val="00DA2CA0"/>
    <w:rsid w:val="00DA398E"/>
    <w:rsid w:val="00DA42ED"/>
    <w:rsid w:val="00DA4B50"/>
    <w:rsid w:val="00DA5222"/>
    <w:rsid w:val="00DA529B"/>
    <w:rsid w:val="00DA56A0"/>
    <w:rsid w:val="00DA6067"/>
    <w:rsid w:val="00DA7432"/>
    <w:rsid w:val="00DA7BB3"/>
    <w:rsid w:val="00DB2BF8"/>
    <w:rsid w:val="00DB4EC4"/>
    <w:rsid w:val="00DB6323"/>
    <w:rsid w:val="00DB7A31"/>
    <w:rsid w:val="00DB7BEB"/>
    <w:rsid w:val="00DC0C68"/>
    <w:rsid w:val="00DC11DC"/>
    <w:rsid w:val="00DC2BBF"/>
    <w:rsid w:val="00DC2F88"/>
    <w:rsid w:val="00DC3DA7"/>
    <w:rsid w:val="00DC623F"/>
    <w:rsid w:val="00DC69CC"/>
    <w:rsid w:val="00DC74DE"/>
    <w:rsid w:val="00DD0F23"/>
    <w:rsid w:val="00DD3081"/>
    <w:rsid w:val="00DD3678"/>
    <w:rsid w:val="00DD6A41"/>
    <w:rsid w:val="00DD7726"/>
    <w:rsid w:val="00DE0124"/>
    <w:rsid w:val="00DE0630"/>
    <w:rsid w:val="00DE11E4"/>
    <w:rsid w:val="00DE129C"/>
    <w:rsid w:val="00DE2CE1"/>
    <w:rsid w:val="00DE3E50"/>
    <w:rsid w:val="00DE5531"/>
    <w:rsid w:val="00DE7FF6"/>
    <w:rsid w:val="00DF02C7"/>
    <w:rsid w:val="00DF1A4D"/>
    <w:rsid w:val="00DF30C8"/>
    <w:rsid w:val="00DF36EC"/>
    <w:rsid w:val="00DF5142"/>
    <w:rsid w:val="00DF5733"/>
    <w:rsid w:val="00DF67A6"/>
    <w:rsid w:val="00DF6CCC"/>
    <w:rsid w:val="00DF6DDC"/>
    <w:rsid w:val="00E00EA2"/>
    <w:rsid w:val="00E026B7"/>
    <w:rsid w:val="00E031DE"/>
    <w:rsid w:val="00E04C43"/>
    <w:rsid w:val="00E05766"/>
    <w:rsid w:val="00E05A96"/>
    <w:rsid w:val="00E07440"/>
    <w:rsid w:val="00E10CD1"/>
    <w:rsid w:val="00E115E3"/>
    <w:rsid w:val="00E1294B"/>
    <w:rsid w:val="00E13A11"/>
    <w:rsid w:val="00E13B47"/>
    <w:rsid w:val="00E14A34"/>
    <w:rsid w:val="00E162FF"/>
    <w:rsid w:val="00E16AAC"/>
    <w:rsid w:val="00E2115A"/>
    <w:rsid w:val="00E22917"/>
    <w:rsid w:val="00E25808"/>
    <w:rsid w:val="00E25C5E"/>
    <w:rsid w:val="00E30BB2"/>
    <w:rsid w:val="00E317C3"/>
    <w:rsid w:val="00E33C5E"/>
    <w:rsid w:val="00E3485B"/>
    <w:rsid w:val="00E34BDD"/>
    <w:rsid w:val="00E3552A"/>
    <w:rsid w:val="00E370AB"/>
    <w:rsid w:val="00E37A4D"/>
    <w:rsid w:val="00E4043C"/>
    <w:rsid w:val="00E40FD8"/>
    <w:rsid w:val="00E41FBB"/>
    <w:rsid w:val="00E42B74"/>
    <w:rsid w:val="00E4495E"/>
    <w:rsid w:val="00E451DA"/>
    <w:rsid w:val="00E46E23"/>
    <w:rsid w:val="00E514C2"/>
    <w:rsid w:val="00E51B7D"/>
    <w:rsid w:val="00E540D0"/>
    <w:rsid w:val="00E545A4"/>
    <w:rsid w:val="00E56682"/>
    <w:rsid w:val="00E56D46"/>
    <w:rsid w:val="00E578BC"/>
    <w:rsid w:val="00E57900"/>
    <w:rsid w:val="00E57E63"/>
    <w:rsid w:val="00E60E61"/>
    <w:rsid w:val="00E60FAB"/>
    <w:rsid w:val="00E62DF3"/>
    <w:rsid w:val="00E64E51"/>
    <w:rsid w:val="00E64F19"/>
    <w:rsid w:val="00E65D3A"/>
    <w:rsid w:val="00E70DEF"/>
    <w:rsid w:val="00E71474"/>
    <w:rsid w:val="00E71B31"/>
    <w:rsid w:val="00E71CB8"/>
    <w:rsid w:val="00E72384"/>
    <w:rsid w:val="00E727E7"/>
    <w:rsid w:val="00E7293C"/>
    <w:rsid w:val="00E73552"/>
    <w:rsid w:val="00E76963"/>
    <w:rsid w:val="00E80105"/>
    <w:rsid w:val="00E801EF"/>
    <w:rsid w:val="00E80A90"/>
    <w:rsid w:val="00E81CAE"/>
    <w:rsid w:val="00E8494C"/>
    <w:rsid w:val="00E84A45"/>
    <w:rsid w:val="00E8528F"/>
    <w:rsid w:val="00E853CC"/>
    <w:rsid w:val="00E8668F"/>
    <w:rsid w:val="00E867DA"/>
    <w:rsid w:val="00E87315"/>
    <w:rsid w:val="00E9140E"/>
    <w:rsid w:val="00E92E08"/>
    <w:rsid w:val="00E92E1D"/>
    <w:rsid w:val="00E93591"/>
    <w:rsid w:val="00E9499E"/>
    <w:rsid w:val="00E95284"/>
    <w:rsid w:val="00E95A14"/>
    <w:rsid w:val="00E9702D"/>
    <w:rsid w:val="00E971E9"/>
    <w:rsid w:val="00E97C16"/>
    <w:rsid w:val="00E97CDE"/>
    <w:rsid w:val="00EA1900"/>
    <w:rsid w:val="00EA201A"/>
    <w:rsid w:val="00EA26B6"/>
    <w:rsid w:val="00EA4C42"/>
    <w:rsid w:val="00EA6F35"/>
    <w:rsid w:val="00EA7213"/>
    <w:rsid w:val="00EB158F"/>
    <w:rsid w:val="00EB1D7D"/>
    <w:rsid w:val="00EB24E2"/>
    <w:rsid w:val="00EB3425"/>
    <w:rsid w:val="00EB4C9B"/>
    <w:rsid w:val="00EB5F78"/>
    <w:rsid w:val="00EB6A21"/>
    <w:rsid w:val="00EB6B5E"/>
    <w:rsid w:val="00EC0B3B"/>
    <w:rsid w:val="00EC10AC"/>
    <w:rsid w:val="00EC242B"/>
    <w:rsid w:val="00EC2502"/>
    <w:rsid w:val="00EC2BB0"/>
    <w:rsid w:val="00EC567D"/>
    <w:rsid w:val="00ED1BCE"/>
    <w:rsid w:val="00ED30FF"/>
    <w:rsid w:val="00ED4BB2"/>
    <w:rsid w:val="00ED4D1C"/>
    <w:rsid w:val="00ED571C"/>
    <w:rsid w:val="00ED585C"/>
    <w:rsid w:val="00ED6289"/>
    <w:rsid w:val="00EE17E7"/>
    <w:rsid w:val="00EE2DEA"/>
    <w:rsid w:val="00EE4624"/>
    <w:rsid w:val="00EE4EE3"/>
    <w:rsid w:val="00EE6D6C"/>
    <w:rsid w:val="00EF01AC"/>
    <w:rsid w:val="00EF02C8"/>
    <w:rsid w:val="00EF0650"/>
    <w:rsid w:val="00EF1128"/>
    <w:rsid w:val="00EF255B"/>
    <w:rsid w:val="00EF2818"/>
    <w:rsid w:val="00EF4F1D"/>
    <w:rsid w:val="00EF6454"/>
    <w:rsid w:val="00EF6D32"/>
    <w:rsid w:val="00F012E9"/>
    <w:rsid w:val="00F036D8"/>
    <w:rsid w:val="00F06CDA"/>
    <w:rsid w:val="00F076EA"/>
    <w:rsid w:val="00F1163D"/>
    <w:rsid w:val="00F11B3F"/>
    <w:rsid w:val="00F121B0"/>
    <w:rsid w:val="00F1235E"/>
    <w:rsid w:val="00F1286A"/>
    <w:rsid w:val="00F12B9A"/>
    <w:rsid w:val="00F12F44"/>
    <w:rsid w:val="00F13735"/>
    <w:rsid w:val="00F1571B"/>
    <w:rsid w:val="00F1764B"/>
    <w:rsid w:val="00F213B5"/>
    <w:rsid w:val="00F2312F"/>
    <w:rsid w:val="00F24C0C"/>
    <w:rsid w:val="00F26682"/>
    <w:rsid w:val="00F276B1"/>
    <w:rsid w:val="00F27BD9"/>
    <w:rsid w:val="00F3223B"/>
    <w:rsid w:val="00F34983"/>
    <w:rsid w:val="00F350E2"/>
    <w:rsid w:val="00F35542"/>
    <w:rsid w:val="00F363EF"/>
    <w:rsid w:val="00F3786F"/>
    <w:rsid w:val="00F401DC"/>
    <w:rsid w:val="00F4069B"/>
    <w:rsid w:val="00F40CC7"/>
    <w:rsid w:val="00F4197C"/>
    <w:rsid w:val="00F419CF"/>
    <w:rsid w:val="00F423F2"/>
    <w:rsid w:val="00F42A86"/>
    <w:rsid w:val="00F43E77"/>
    <w:rsid w:val="00F44798"/>
    <w:rsid w:val="00F44CBA"/>
    <w:rsid w:val="00F44D21"/>
    <w:rsid w:val="00F45C8C"/>
    <w:rsid w:val="00F46000"/>
    <w:rsid w:val="00F46092"/>
    <w:rsid w:val="00F46D06"/>
    <w:rsid w:val="00F50899"/>
    <w:rsid w:val="00F50FED"/>
    <w:rsid w:val="00F51559"/>
    <w:rsid w:val="00F53A70"/>
    <w:rsid w:val="00F54117"/>
    <w:rsid w:val="00F54B95"/>
    <w:rsid w:val="00F567B3"/>
    <w:rsid w:val="00F56B88"/>
    <w:rsid w:val="00F56FA5"/>
    <w:rsid w:val="00F57541"/>
    <w:rsid w:val="00F61194"/>
    <w:rsid w:val="00F61EF1"/>
    <w:rsid w:val="00F62A31"/>
    <w:rsid w:val="00F63D0E"/>
    <w:rsid w:val="00F65C42"/>
    <w:rsid w:val="00F66115"/>
    <w:rsid w:val="00F66C94"/>
    <w:rsid w:val="00F675C0"/>
    <w:rsid w:val="00F70073"/>
    <w:rsid w:val="00F70938"/>
    <w:rsid w:val="00F709D6"/>
    <w:rsid w:val="00F720D0"/>
    <w:rsid w:val="00F7270C"/>
    <w:rsid w:val="00F73506"/>
    <w:rsid w:val="00F73C29"/>
    <w:rsid w:val="00F73FF2"/>
    <w:rsid w:val="00F75CE8"/>
    <w:rsid w:val="00F75D0D"/>
    <w:rsid w:val="00F75E74"/>
    <w:rsid w:val="00F8290F"/>
    <w:rsid w:val="00F838DC"/>
    <w:rsid w:val="00F83FF9"/>
    <w:rsid w:val="00F877E3"/>
    <w:rsid w:val="00F91769"/>
    <w:rsid w:val="00F91A00"/>
    <w:rsid w:val="00F939E3"/>
    <w:rsid w:val="00F93F4F"/>
    <w:rsid w:val="00F94EDB"/>
    <w:rsid w:val="00F951BE"/>
    <w:rsid w:val="00F95574"/>
    <w:rsid w:val="00F96032"/>
    <w:rsid w:val="00F96750"/>
    <w:rsid w:val="00F96849"/>
    <w:rsid w:val="00FA1297"/>
    <w:rsid w:val="00FA21FB"/>
    <w:rsid w:val="00FA2777"/>
    <w:rsid w:val="00FA3EB2"/>
    <w:rsid w:val="00FA4AD6"/>
    <w:rsid w:val="00FA4F52"/>
    <w:rsid w:val="00FA57FC"/>
    <w:rsid w:val="00FA630D"/>
    <w:rsid w:val="00FA6D01"/>
    <w:rsid w:val="00FA6F88"/>
    <w:rsid w:val="00FB173E"/>
    <w:rsid w:val="00FB335A"/>
    <w:rsid w:val="00FB5069"/>
    <w:rsid w:val="00FB57B7"/>
    <w:rsid w:val="00FB74F4"/>
    <w:rsid w:val="00FC038D"/>
    <w:rsid w:val="00FC2FB7"/>
    <w:rsid w:val="00FC34E4"/>
    <w:rsid w:val="00FC3E3C"/>
    <w:rsid w:val="00FC5EF2"/>
    <w:rsid w:val="00FC7526"/>
    <w:rsid w:val="00FD09BA"/>
    <w:rsid w:val="00FD0E71"/>
    <w:rsid w:val="00FD1FB8"/>
    <w:rsid w:val="00FD2023"/>
    <w:rsid w:val="00FD2B48"/>
    <w:rsid w:val="00FD2F97"/>
    <w:rsid w:val="00FD4B4A"/>
    <w:rsid w:val="00FE01CA"/>
    <w:rsid w:val="00FE09BD"/>
    <w:rsid w:val="00FE1DAC"/>
    <w:rsid w:val="00FE22D1"/>
    <w:rsid w:val="00FE2952"/>
    <w:rsid w:val="00FE2C4F"/>
    <w:rsid w:val="00FE3995"/>
    <w:rsid w:val="00FE3DC5"/>
    <w:rsid w:val="00FE4901"/>
    <w:rsid w:val="00FE53A6"/>
    <w:rsid w:val="00FE6CFA"/>
    <w:rsid w:val="00FE70F6"/>
    <w:rsid w:val="00FF02F2"/>
    <w:rsid w:val="00FF092C"/>
    <w:rsid w:val="00FF239A"/>
    <w:rsid w:val="00FF4BE8"/>
    <w:rsid w:val="00FF6E7A"/>
    <w:rsid w:val="00FF76EA"/>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2CD01"/>
  <w15:docId w15:val="{70BF5F0E-4C67-4F51-A6A3-91F7F39E3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52D7"/>
    <w:rPr>
      <w:lang w:val="en-US"/>
    </w:rPr>
  </w:style>
  <w:style w:type="paragraph" w:styleId="Heading1">
    <w:name w:val="heading 1"/>
    <w:basedOn w:val="Normal"/>
    <w:next w:val="Normal"/>
    <w:link w:val="Heading1Char"/>
    <w:qFormat/>
    <w:rsid w:val="004976A5"/>
    <w:pPr>
      <w:keepNext/>
      <w:spacing w:before="360" w:after="60" w:line="360" w:lineRule="auto"/>
      <w:ind w:right="567"/>
      <w:contextualSpacing/>
      <w:outlineLvl w:val="0"/>
    </w:pPr>
    <w:rPr>
      <w:rFonts w:ascii="Times New Roman" w:eastAsia="Times New Roman" w:hAnsi="Times New Roman" w:cs="Arial"/>
      <w:b/>
      <w:bCs/>
      <w:kern w:val="32"/>
      <w:sz w:val="24"/>
      <w:szCs w:val="32"/>
      <w:lang w:eastAsia="en-GB"/>
    </w:rPr>
  </w:style>
  <w:style w:type="paragraph" w:styleId="Heading2">
    <w:name w:val="heading 2"/>
    <w:basedOn w:val="Normal"/>
    <w:next w:val="Normal"/>
    <w:link w:val="Heading2Char"/>
    <w:qFormat/>
    <w:rsid w:val="004976A5"/>
    <w:pPr>
      <w:keepNext/>
      <w:spacing w:before="360" w:after="60" w:line="360" w:lineRule="auto"/>
      <w:ind w:right="567"/>
      <w:contextualSpacing/>
      <w:outlineLvl w:val="1"/>
    </w:pPr>
    <w:rPr>
      <w:rFonts w:ascii="Times New Roman" w:eastAsia="Times New Roman" w:hAnsi="Times New Roman" w:cs="Arial"/>
      <w:b/>
      <w:bCs/>
      <w:i/>
      <w:iCs/>
      <w:sz w:val="24"/>
      <w:szCs w:val="28"/>
      <w:lang w:eastAsia="en-GB"/>
    </w:rPr>
  </w:style>
  <w:style w:type="paragraph" w:styleId="Heading3">
    <w:name w:val="heading 3"/>
    <w:basedOn w:val="Normal"/>
    <w:next w:val="Normal"/>
    <w:link w:val="Heading3Char"/>
    <w:uiPriority w:val="9"/>
    <w:unhideWhenUsed/>
    <w:qFormat/>
    <w:rsid w:val="003B3B5D"/>
    <w:pPr>
      <w:keepNext/>
      <w:keepLines/>
      <w:spacing w:before="40" w:after="0" w:line="259" w:lineRule="auto"/>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976A5"/>
    <w:rPr>
      <w:rFonts w:ascii="Times New Roman" w:eastAsia="Times New Roman" w:hAnsi="Times New Roman" w:cs="Arial"/>
      <w:b/>
      <w:bCs/>
      <w:kern w:val="32"/>
      <w:sz w:val="24"/>
      <w:szCs w:val="32"/>
      <w:lang w:eastAsia="en-GB"/>
    </w:rPr>
  </w:style>
  <w:style w:type="character" w:customStyle="1" w:styleId="Heading2Char">
    <w:name w:val="Heading 2 Char"/>
    <w:basedOn w:val="DefaultParagraphFont"/>
    <w:link w:val="Heading2"/>
    <w:rsid w:val="004976A5"/>
    <w:rPr>
      <w:rFonts w:ascii="Times New Roman" w:eastAsia="Times New Roman" w:hAnsi="Times New Roman" w:cs="Arial"/>
      <w:b/>
      <w:bCs/>
      <w:i/>
      <w:iCs/>
      <w:sz w:val="24"/>
      <w:szCs w:val="28"/>
      <w:lang w:eastAsia="en-GB"/>
    </w:rPr>
  </w:style>
  <w:style w:type="paragraph" w:customStyle="1" w:styleId="Guler3">
    <w:name w:val="Guler 3"/>
    <w:link w:val="Guler3Char"/>
    <w:qFormat/>
    <w:rsid w:val="004976A5"/>
    <w:pPr>
      <w:spacing w:before="120" w:after="0" w:line="480" w:lineRule="auto"/>
      <w:ind w:firstLine="720"/>
      <w:outlineLvl w:val="2"/>
    </w:pPr>
    <w:rPr>
      <w:rFonts w:ascii="Times New Roman" w:eastAsia="Times New Roman" w:hAnsi="Times New Roman" w:cs="Times New Roman"/>
      <w:b/>
      <w:sz w:val="24"/>
      <w:szCs w:val="24"/>
      <w:lang w:val="en-US"/>
    </w:rPr>
  </w:style>
  <w:style w:type="character" w:customStyle="1" w:styleId="Guler3Char">
    <w:name w:val="Guler 3 Char"/>
    <w:link w:val="Guler3"/>
    <w:rsid w:val="004976A5"/>
    <w:rPr>
      <w:rFonts w:ascii="Times New Roman" w:eastAsia="Times New Roman" w:hAnsi="Times New Roman" w:cs="Times New Roman"/>
      <w:b/>
      <w:sz w:val="24"/>
      <w:szCs w:val="24"/>
      <w:lang w:val="en-US"/>
    </w:rPr>
  </w:style>
  <w:style w:type="character" w:styleId="CommentReference">
    <w:name w:val="annotation reference"/>
    <w:basedOn w:val="DefaultParagraphFont"/>
    <w:semiHidden/>
    <w:unhideWhenUsed/>
    <w:rsid w:val="004976A5"/>
    <w:rPr>
      <w:sz w:val="16"/>
      <w:szCs w:val="16"/>
    </w:rPr>
  </w:style>
  <w:style w:type="paragraph" w:styleId="CommentText">
    <w:name w:val="annotation text"/>
    <w:basedOn w:val="Normal"/>
    <w:link w:val="CommentTextChar"/>
    <w:unhideWhenUsed/>
    <w:rsid w:val="004976A5"/>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rsid w:val="004976A5"/>
    <w:rPr>
      <w:rFonts w:ascii="Times New Roman" w:eastAsia="Times New Roman" w:hAnsi="Times New Roman" w:cs="Times New Roman"/>
      <w:sz w:val="20"/>
      <w:szCs w:val="20"/>
      <w:lang w:eastAsia="en-GB"/>
    </w:rPr>
  </w:style>
  <w:style w:type="paragraph" w:styleId="BalloonText">
    <w:name w:val="Balloon Text"/>
    <w:basedOn w:val="Normal"/>
    <w:link w:val="BalloonTextChar"/>
    <w:uiPriority w:val="99"/>
    <w:semiHidden/>
    <w:unhideWhenUsed/>
    <w:rsid w:val="004976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76A5"/>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801D27"/>
    <w:pPr>
      <w:spacing w:after="20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801D27"/>
    <w:rPr>
      <w:rFonts w:ascii="Times New Roman" w:eastAsia="Times New Roman" w:hAnsi="Times New Roman" w:cs="Times New Roman"/>
      <w:b/>
      <w:bCs/>
      <w:sz w:val="20"/>
      <w:szCs w:val="20"/>
      <w:lang w:eastAsia="en-GB"/>
    </w:rPr>
  </w:style>
  <w:style w:type="paragraph" w:styleId="Header">
    <w:name w:val="header"/>
    <w:basedOn w:val="Normal"/>
    <w:link w:val="HeaderChar"/>
    <w:uiPriority w:val="99"/>
    <w:unhideWhenUsed/>
    <w:rsid w:val="009D0E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0E0C"/>
  </w:style>
  <w:style w:type="paragraph" w:styleId="Footer">
    <w:name w:val="footer"/>
    <w:basedOn w:val="Normal"/>
    <w:link w:val="FooterChar"/>
    <w:uiPriority w:val="99"/>
    <w:unhideWhenUsed/>
    <w:rsid w:val="009D0E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0E0C"/>
  </w:style>
  <w:style w:type="character" w:styleId="LineNumber">
    <w:name w:val="line number"/>
    <w:basedOn w:val="DefaultParagraphFont"/>
    <w:uiPriority w:val="99"/>
    <w:semiHidden/>
    <w:unhideWhenUsed/>
    <w:rsid w:val="009D0E0C"/>
  </w:style>
  <w:style w:type="character" w:styleId="Hyperlink">
    <w:name w:val="Hyperlink"/>
    <w:basedOn w:val="DefaultParagraphFont"/>
    <w:uiPriority w:val="99"/>
    <w:unhideWhenUsed/>
    <w:rsid w:val="00A84CB7"/>
    <w:rPr>
      <w:color w:val="0000FF" w:themeColor="hyperlink"/>
      <w:u w:val="single"/>
    </w:rPr>
  </w:style>
  <w:style w:type="paragraph" w:styleId="Revision">
    <w:name w:val="Revision"/>
    <w:hidden/>
    <w:uiPriority w:val="99"/>
    <w:semiHidden/>
    <w:rsid w:val="008205AA"/>
    <w:pPr>
      <w:spacing w:after="0" w:line="240" w:lineRule="auto"/>
    </w:pPr>
  </w:style>
  <w:style w:type="character" w:customStyle="1" w:styleId="Mention1">
    <w:name w:val="Mention1"/>
    <w:basedOn w:val="DefaultParagraphFont"/>
    <w:uiPriority w:val="99"/>
    <w:semiHidden/>
    <w:unhideWhenUsed/>
    <w:rsid w:val="00F73FF2"/>
    <w:rPr>
      <w:color w:val="2B579A"/>
      <w:shd w:val="clear" w:color="auto" w:fill="E6E6E6"/>
    </w:rPr>
  </w:style>
  <w:style w:type="character" w:customStyle="1" w:styleId="Mention2">
    <w:name w:val="Mention2"/>
    <w:basedOn w:val="DefaultParagraphFont"/>
    <w:uiPriority w:val="99"/>
    <w:semiHidden/>
    <w:unhideWhenUsed/>
    <w:rsid w:val="00DF5733"/>
    <w:rPr>
      <w:color w:val="2B579A"/>
      <w:shd w:val="clear" w:color="auto" w:fill="E6E6E6"/>
    </w:rPr>
  </w:style>
  <w:style w:type="paragraph" w:customStyle="1" w:styleId="NDMAuthor">
    <w:name w:val="NDM Author"/>
    <w:basedOn w:val="Normal"/>
    <w:next w:val="Normal"/>
    <w:qFormat/>
    <w:rsid w:val="00911034"/>
    <w:pPr>
      <w:spacing w:after="0" w:line="240" w:lineRule="auto"/>
      <w:jc w:val="center"/>
    </w:pPr>
    <w:rPr>
      <w:rFonts w:ascii="Times New Roman" w:eastAsia="Times New Roman" w:hAnsi="Times New Roman" w:cs="Times New Roman"/>
      <w:noProof/>
      <w:color w:val="000000"/>
      <w:sz w:val="24"/>
      <w:szCs w:val="20"/>
      <w:lang w:eastAsia="fr-FR"/>
    </w:rPr>
  </w:style>
  <w:style w:type="paragraph" w:customStyle="1" w:styleId="NDMAffiliation">
    <w:name w:val="NDM Affiliation"/>
    <w:basedOn w:val="NDMAuthor"/>
    <w:qFormat/>
    <w:rsid w:val="00911034"/>
    <w:rPr>
      <w:i/>
      <w:sz w:val="22"/>
      <w:szCs w:val="22"/>
    </w:rPr>
  </w:style>
  <w:style w:type="paragraph" w:customStyle="1" w:styleId="EndNoteBibliography">
    <w:name w:val="EndNote Bibliography"/>
    <w:basedOn w:val="Normal"/>
    <w:link w:val="EndNoteBibliographyChar"/>
    <w:rsid w:val="00377FC0"/>
    <w:pPr>
      <w:spacing w:after="0" w:line="240" w:lineRule="auto"/>
      <w:jc w:val="both"/>
    </w:pPr>
    <w:rPr>
      <w:rFonts w:ascii="Times New Roman" w:eastAsia="MS Mincho" w:hAnsi="Times New Roman" w:cs="Times New Roman"/>
      <w:noProof/>
      <w:sz w:val="20"/>
      <w:szCs w:val="24"/>
      <w:lang w:eastAsia="fr-FR"/>
    </w:rPr>
  </w:style>
  <w:style w:type="character" w:customStyle="1" w:styleId="EndNoteBibliographyChar">
    <w:name w:val="EndNote Bibliography Char"/>
    <w:basedOn w:val="DefaultParagraphFont"/>
    <w:link w:val="EndNoteBibliography"/>
    <w:rsid w:val="00377FC0"/>
    <w:rPr>
      <w:rFonts w:ascii="Times New Roman" w:eastAsia="MS Mincho" w:hAnsi="Times New Roman" w:cs="Times New Roman"/>
      <w:noProof/>
      <w:sz w:val="20"/>
      <w:szCs w:val="24"/>
      <w:lang w:val="en-US" w:eastAsia="fr-FR"/>
    </w:rPr>
  </w:style>
  <w:style w:type="paragraph" w:styleId="ListParagraph">
    <w:name w:val="List Paragraph"/>
    <w:basedOn w:val="Normal"/>
    <w:uiPriority w:val="34"/>
    <w:qFormat/>
    <w:rsid w:val="00237CA0"/>
    <w:pPr>
      <w:ind w:left="720"/>
      <w:contextualSpacing/>
    </w:pPr>
  </w:style>
  <w:style w:type="paragraph" w:styleId="BodyText">
    <w:name w:val="Body Text"/>
    <w:basedOn w:val="Normal"/>
    <w:link w:val="BodyTextChar"/>
    <w:qFormat/>
    <w:rsid w:val="007070A0"/>
    <w:pPr>
      <w:spacing w:before="180" w:after="180" w:line="240" w:lineRule="auto"/>
    </w:pPr>
    <w:rPr>
      <w:sz w:val="24"/>
      <w:szCs w:val="24"/>
    </w:rPr>
  </w:style>
  <w:style w:type="character" w:customStyle="1" w:styleId="BodyTextChar">
    <w:name w:val="Body Text Char"/>
    <w:basedOn w:val="DefaultParagraphFont"/>
    <w:link w:val="BodyText"/>
    <w:rsid w:val="007070A0"/>
    <w:rPr>
      <w:sz w:val="24"/>
      <w:szCs w:val="24"/>
      <w:lang w:val="en-US"/>
    </w:rPr>
  </w:style>
  <w:style w:type="table" w:styleId="TableGrid">
    <w:name w:val="Table Grid"/>
    <w:basedOn w:val="TableNormal"/>
    <w:uiPriority w:val="39"/>
    <w:rsid w:val="000162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3B3B5D"/>
    <w:rPr>
      <w:rFonts w:asciiTheme="majorHAnsi" w:eastAsiaTheme="majorEastAsia" w:hAnsiTheme="majorHAnsi" w:cstheme="majorBidi"/>
      <w:color w:val="243F60" w:themeColor="accent1" w:themeShade="7F"/>
      <w:sz w:val="24"/>
      <w:szCs w:val="24"/>
      <w:lang w:val="en-US"/>
    </w:rPr>
  </w:style>
  <w:style w:type="paragraph" w:styleId="NormalWeb">
    <w:name w:val="Normal (Web)"/>
    <w:basedOn w:val="Normal"/>
    <w:uiPriority w:val="99"/>
    <w:semiHidden/>
    <w:unhideWhenUsed/>
    <w:rsid w:val="002F72F8"/>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9B00E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B00E2"/>
    <w:rPr>
      <w:sz w:val="20"/>
      <w:szCs w:val="20"/>
    </w:rPr>
  </w:style>
  <w:style w:type="character" w:styleId="FootnoteReference">
    <w:name w:val="footnote reference"/>
    <w:basedOn w:val="DefaultParagraphFont"/>
    <w:uiPriority w:val="99"/>
    <w:semiHidden/>
    <w:unhideWhenUsed/>
    <w:rsid w:val="009B00E2"/>
    <w:rPr>
      <w:vertAlign w:val="superscript"/>
    </w:rPr>
  </w:style>
  <w:style w:type="character" w:styleId="Emphasis">
    <w:name w:val="Emphasis"/>
    <w:basedOn w:val="DefaultParagraphFont"/>
    <w:uiPriority w:val="20"/>
    <w:qFormat/>
    <w:rsid w:val="00FE4901"/>
    <w:rPr>
      <w:i/>
      <w:iCs/>
    </w:rPr>
  </w:style>
  <w:style w:type="paragraph" w:styleId="HTMLPreformatted">
    <w:name w:val="HTML Preformatted"/>
    <w:basedOn w:val="Normal"/>
    <w:link w:val="HTMLPreformattedChar"/>
    <w:uiPriority w:val="99"/>
    <w:unhideWhenUsed/>
    <w:rsid w:val="00F157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F1571B"/>
    <w:rPr>
      <w:rFonts w:ascii="Courier New" w:eastAsia="Times New Roman" w:hAnsi="Courier New" w:cs="Courier New"/>
      <w:sz w:val="20"/>
      <w:szCs w:val="20"/>
      <w:lang w:val="en-US"/>
    </w:rPr>
  </w:style>
  <w:style w:type="character" w:customStyle="1" w:styleId="UnresolvedMention1">
    <w:name w:val="Unresolved Mention1"/>
    <w:basedOn w:val="DefaultParagraphFont"/>
    <w:uiPriority w:val="99"/>
    <w:semiHidden/>
    <w:unhideWhenUsed/>
    <w:rsid w:val="00156DE8"/>
    <w:rPr>
      <w:color w:val="605E5C"/>
      <w:shd w:val="clear" w:color="auto" w:fill="E1DFDD"/>
    </w:rPr>
  </w:style>
  <w:style w:type="paragraph" w:customStyle="1" w:styleId="Body">
    <w:name w:val="Body"/>
    <w:rsid w:val="009D112C"/>
    <w:pPr>
      <w:pBdr>
        <w:top w:val="nil"/>
        <w:left w:val="nil"/>
        <w:bottom w:val="nil"/>
        <w:right w:val="nil"/>
        <w:between w:val="nil"/>
        <w:bar w:val="nil"/>
      </w:pBdr>
      <w:spacing w:after="160" w:line="259" w:lineRule="auto"/>
    </w:pPr>
    <w:rPr>
      <w:rFonts w:ascii="Calibri" w:eastAsia="Calibri" w:hAnsi="Calibri" w:cs="Calibri"/>
      <w:color w:val="000000"/>
      <w:u w:color="000000"/>
      <w:bdr w:val="nil"/>
      <w:lang w:val="en-US"/>
    </w:rPr>
  </w:style>
  <w:style w:type="paragraph" w:customStyle="1" w:styleId="EndNoteBibliographyTitle">
    <w:name w:val="EndNote Bibliography Title"/>
    <w:basedOn w:val="Normal"/>
    <w:link w:val="EndNoteBibliographyTitleChar"/>
    <w:rsid w:val="00B64B21"/>
    <w:pPr>
      <w:spacing w:after="0"/>
      <w:jc w:val="center"/>
    </w:pPr>
    <w:rPr>
      <w:rFonts w:ascii="Times New Roman" w:hAnsi="Times New Roman" w:cs="Times New Roman"/>
      <w:noProof/>
      <w:sz w:val="20"/>
    </w:rPr>
  </w:style>
  <w:style w:type="character" w:customStyle="1" w:styleId="EndNoteBibliographyTitleChar">
    <w:name w:val="EndNote Bibliography Title Char"/>
    <w:basedOn w:val="DefaultParagraphFont"/>
    <w:link w:val="EndNoteBibliographyTitle"/>
    <w:rsid w:val="00B64B21"/>
    <w:rPr>
      <w:rFonts w:ascii="Times New Roman" w:hAnsi="Times New Roman" w:cs="Times New Roman"/>
      <w:noProof/>
      <w:sz w:val="20"/>
      <w:lang w:val="en-US"/>
    </w:rPr>
  </w:style>
  <w:style w:type="character" w:customStyle="1" w:styleId="UnresolvedMention2">
    <w:name w:val="Unresolved Mention2"/>
    <w:basedOn w:val="DefaultParagraphFont"/>
    <w:uiPriority w:val="99"/>
    <w:semiHidden/>
    <w:unhideWhenUsed/>
    <w:rsid w:val="00100527"/>
    <w:rPr>
      <w:color w:val="605E5C"/>
      <w:shd w:val="clear" w:color="auto" w:fill="E1DFDD"/>
    </w:rPr>
  </w:style>
  <w:style w:type="character" w:customStyle="1" w:styleId="UnresolvedMention3">
    <w:name w:val="Unresolved Mention3"/>
    <w:basedOn w:val="DefaultParagraphFont"/>
    <w:uiPriority w:val="99"/>
    <w:semiHidden/>
    <w:unhideWhenUsed/>
    <w:rsid w:val="00B63C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79456">
      <w:bodyDiv w:val="1"/>
      <w:marLeft w:val="360"/>
      <w:marRight w:val="360"/>
      <w:marTop w:val="360"/>
      <w:marBottom w:val="360"/>
      <w:divBdr>
        <w:top w:val="none" w:sz="0" w:space="0" w:color="auto"/>
        <w:left w:val="none" w:sz="0" w:space="0" w:color="auto"/>
        <w:bottom w:val="none" w:sz="0" w:space="0" w:color="auto"/>
        <w:right w:val="none" w:sz="0" w:space="0" w:color="auto"/>
      </w:divBdr>
    </w:div>
    <w:div w:id="19595748">
      <w:bodyDiv w:val="1"/>
      <w:marLeft w:val="0"/>
      <w:marRight w:val="0"/>
      <w:marTop w:val="0"/>
      <w:marBottom w:val="0"/>
      <w:divBdr>
        <w:top w:val="none" w:sz="0" w:space="0" w:color="auto"/>
        <w:left w:val="none" w:sz="0" w:space="0" w:color="auto"/>
        <w:bottom w:val="none" w:sz="0" w:space="0" w:color="auto"/>
        <w:right w:val="none" w:sz="0" w:space="0" w:color="auto"/>
      </w:divBdr>
    </w:div>
    <w:div w:id="39401267">
      <w:bodyDiv w:val="1"/>
      <w:marLeft w:val="0"/>
      <w:marRight w:val="0"/>
      <w:marTop w:val="0"/>
      <w:marBottom w:val="0"/>
      <w:divBdr>
        <w:top w:val="none" w:sz="0" w:space="0" w:color="auto"/>
        <w:left w:val="none" w:sz="0" w:space="0" w:color="auto"/>
        <w:bottom w:val="none" w:sz="0" w:space="0" w:color="auto"/>
        <w:right w:val="none" w:sz="0" w:space="0" w:color="auto"/>
      </w:divBdr>
    </w:div>
    <w:div w:id="48917634">
      <w:bodyDiv w:val="1"/>
      <w:marLeft w:val="0"/>
      <w:marRight w:val="0"/>
      <w:marTop w:val="0"/>
      <w:marBottom w:val="0"/>
      <w:divBdr>
        <w:top w:val="none" w:sz="0" w:space="0" w:color="auto"/>
        <w:left w:val="none" w:sz="0" w:space="0" w:color="auto"/>
        <w:bottom w:val="none" w:sz="0" w:space="0" w:color="auto"/>
        <w:right w:val="none" w:sz="0" w:space="0" w:color="auto"/>
      </w:divBdr>
    </w:div>
    <w:div w:id="109663206">
      <w:bodyDiv w:val="1"/>
      <w:marLeft w:val="360"/>
      <w:marRight w:val="360"/>
      <w:marTop w:val="360"/>
      <w:marBottom w:val="360"/>
      <w:divBdr>
        <w:top w:val="none" w:sz="0" w:space="0" w:color="auto"/>
        <w:left w:val="none" w:sz="0" w:space="0" w:color="auto"/>
        <w:bottom w:val="none" w:sz="0" w:space="0" w:color="auto"/>
        <w:right w:val="none" w:sz="0" w:space="0" w:color="auto"/>
      </w:divBdr>
    </w:div>
    <w:div w:id="119880232">
      <w:bodyDiv w:val="1"/>
      <w:marLeft w:val="0"/>
      <w:marRight w:val="0"/>
      <w:marTop w:val="0"/>
      <w:marBottom w:val="0"/>
      <w:divBdr>
        <w:top w:val="none" w:sz="0" w:space="0" w:color="auto"/>
        <w:left w:val="none" w:sz="0" w:space="0" w:color="auto"/>
        <w:bottom w:val="none" w:sz="0" w:space="0" w:color="auto"/>
        <w:right w:val="none" w:sz="0" w:space="0" w:color="auto"/>
      </w:divBdr>
    </w:div>
    <w:div w:id="176162222">
      <w:bodyDiv w:val="1"/>
      <w:marLeft w:val="0"/>
      <w:marRight w:val="0"/>
      <w:marTop w:val="0"/>
      <w:marBottom w:val="0"/>
      <w:divBdr>
        <w:top w:val="none" w:sz="0" w:space="0" w:color="auto"/>
        <w:left w:val="none" w:sz="0" w:space="0" w:color="auto"/>
        <w:bottom w:val="none" w:sz="0" w:space="0" w:color="auto"/>
        <w:right w:val="none" w:sz="0" w:space="0" w:color="auto"/>
      </w:divBdr>
    </w:div>
    <w:div w:id="183636201">
      <w:bodyDiv w:val="1"/>
      <w:marLeft w:val="0"/>
      <w:marRight w:val="0"/>
      <w:marTop w:val="0"/>
      <w:marBottom w:val="0"/>
      <w:divBdr>
        <w:top w:val="none" w:sz="0" w:space="0" w:color="auto"/>
        <w:left w:val="none" w:sz="0" w:space="0" w:color="auto"/>
        <w:bottom w:val="none" w:sz="0" w:space="0" w:color="auto"/>
        <w:right w:val="none" w:sz="0" w:space="0" w:color="auto"/>
      </w:divBdr>
      <w:divsChild>
        <w:div w:id="1119370768">
          <w:marLeft w:val="0"/>
          <w:marRight w:val="0"/>
          <w:marTop w:val="0"/>
          <w:marBottom w:val="0"/>
          <w:divBdr>
            <w:top w:val="single" w:sz="6" w:space="4" w:color="777777"/>
            <w:left w:val="single" w:sz="6" w:space="8" w:color="777777"/>
            <w:bottom w:val="single" w:sz="6" w:space="4" w:color="777777"/>
            <w:right w:val="single" w:sz="6" w:space="8" w:color="777777"/>
          </w:divBdr>
        </w:div>
      </w:divsChild>
    </w:div>
    <w:div w:id="184095608">
      <w:bodyDiv w:val="1"/>
      <w:marLeft w:val="0"/>
      <w:marRight w:val="0"/>
      <w:marTop w:val="0"/>
      <w:marBottom w:val="0"/>
      <w:divBdr>
        <w:top w:val="none" w:sz="0" w:space="0" w:color="auto"/>
        <w:left w:val="none" w:sz="0" w:space="0" w:color="auto"/>
        <w:bottom w:val="none" w:sz="0" w:space="0" w:color="auto"/>
        <w:right w:val="none" w:sz="0" w:space="0" w:color="auto"/>
      </w:divBdr>
    </w:div>
    <w:div w:id="189150064">
      <w:bodyDiv w:val="1"/>
      <w:marLeft w:val="0"/>
      <w:marRight w:val="0"/>
      <w:marTop w:val="0"/>
      <w:marBottom w:val="0"/>
      <w:divBdr>
        <w:top w:val="none" w:sz="0" w:space="0" w:color="auto"/>
        <w:left w:val="none" w:sz="0" w:space="0" w:color="auto"/>
        <w:bottom w:val="none" w:sz="0" w:space="0" w:color="auto"/>
        <w:right w:val="none" w:sz="0" w:space="0" w:color="auto"/>
      </w:divBdr>
    </w:div>
    <w:div w:id="240910905">
      <w:bodyDiv w:val="1"/>
      <w:marLeft w:val="0"/>
      <w:marRight w:val="0"/>
      <w:marTop w:val="0"/>
      <w:marBottom w:val="0"/>
      <w:divBdr>
        <w:top w:val="none" w:sz="0" w:space="0" w:color="auto"/>
        <w:left w:val="none" w:sz="0" w:space="0" w:color="auto"/>
        <w:bottom w:val="none" w:sz="0" w:space="0" w:color="auto"/>
        <w:right w:val="none" w:sz="0" w:space="0" w:color="auto"/>
      </w:divBdr>
    </w:div>
    <w:div w:id="306013195">
      <w:bodyDiv w:val="1"/>
      <w:marLeft w:val="0"/>
      <w:marRight w:val="0"/>
      <w:marTop w:val="0"/>
      <w:marBottom w:val="0"/>
      <w:divBdr>
        <w:top w:val="none" w:sz="0" w:space="0" w:color="auto"/>
        <w:left w:val="none" w:sz="0" w:space="0" w:color="auto"/>
        <w:bottom w:val="none" w:sz="0" w:space="0" w:color="auto"/>
        <w:right w:val="none" w:sz="0" w:space="0" w:color="auto"/>
      </w:divBdr>
    </w:div>
    <w:div w:id="311495489">
      <w:bodyDiv w:val="1"/>
      <w:marLeft w:val="0"/>
      <w:marRight w:val="0"/>
      <w:marTop w:val="0"/>
      <w:marBottom w:val="0"/>
      <w:divBdr>
        <w:top w:val="none" w:sz="0" w:space="0" w:color="auto"/>
        <w:left w:val="none" w:sz="0" w:space="0" w:color="auto"/>
        <w:bottom w:val="none" w:sz="0" w:space="0" w:color="auto"/>
        <w:right w:val="none" w:sz="0" w:space="0" w:color="auto"/>
      </w:divBdr>
    </w:div>
    <w:div w:id="331685841">
      <w:bodyDiv w:val="1"/>
      <w:marLeft w:val="360"/>
      <w:marRight w:val="360"/>
      <w:marTop w:val="360"/>
      <w:marBottom w:val="360"/>
      <w:divBdr>
        <w:top w:val="none" w:sz="0" w:space="0" w:color="auto"/>
        <w:left w:val="none" w:sz="0" w:space="0" w:color="auto"/>
        <w:bottom w:val="none" w:sz="0" w:space="0" w:color="auto"/>
        <w:right w:val="none" w:sz="0" w:space="0" w:color="auto"/>
      </w:divBdr>
    </w:div>
    <w:div w:id="377432499">
      <w:bodyDiv w:val="1"/>
      <w:marLeft w:val="0"/>
      <w:marRight w:val="0"/>
      <w:marTop w:val="0"/>
      <w:marBottom w:val="0"/>
      <w:divBdr>
        <w:top w:val="none" w:sz="0" w:space="0" w:color="auto"/>
        <w:left w:val="none" w:sz="0" w:space="0" w:color="auto"/>
        <w:bottom w:val="none" w:sz="0" w:space="0" w:color="auto"/>
        <w:right w:val="none" w:sz="0" w:space="0" w:color="auto"/>
      </w:divBdr>
    </w:div>
    <w:div w:id="377750192">
      <w:bodyDiv w:val="1"/>
      <w:marLeft w:val="0"/>
      <w:marRight w:val="0"/>
      <w:marTop w:val="0"/>
      <w:marBottom w:val="0"/>
      <w:divBdr>
        <w:top w:val="none" w:sz="0" w:space="0" w:color="auto"/>
        <w:left w:val="none" w:sz="0" w:space="0" w:color="auto"/>
        <w:bottom w:val="none" w:sz="0" w:space="0" w:color="auto"/>
        <w:right w:val="none" w:sz="0" w:space="0" w:color="auto"/>
      </w:divBdr>
    </w:div>
    <w:div w:id="426006636">
      <w:bodyDiv w:val="1"/>
      <w:marLeft w:val="360"/>
      <w:marRight w:val="360"/>
      <w:marTop w:val="360"/>
      <w:marBottom w:val="360"/>
      <w:divBdr>
        <w:top w:val="none" w:sz="0" w:space="0" w:color="auto"/>
        <w:left w:val="none" w:sz="0" w:space="0" w:color="auto"/>
        <w:bottom w:val="none" w:sz="0" w:space="0" w:color="auto"/>
        <w:right w:val="none" w:sz="0" w:space="0" w:color="auto"/>
      </w:divBdr>
    </w:div>
    <w:div w:id="435904937">
      <w:bodyDiv w:val="1"/>
      <w:marLeft w:val="360"/>
      <w:marRight w:val="360"/>
      <w:marTop w:val="360"/>
      <w:marBottom w:val="360"/>
      <w:divBdr>
        <w:top w:val="none" w:sz="0" w:space="0" w:color="auto"/>
        <w:left w:val="none" w:sz="0" w:space="0" w:color="auto"/>
        <w:bottom w:val="none" w:sz="0" w:space="0" w:color="auto"/>
        <w:right w:val="none" w:sz="0" w:space="0" w:color="auto"/>
      </w:divBdr>
    </w:div>
    <w:div w:id="475269299">
      <w:bodyDiv w:val="1"/>
      <w:marLeft w:val="0"/>
      <w:marRight w:val="0"/>
      <w:marTop w:val="0"/>
      <w:marBottom w:val="0"/>
      <w:divBdr>
        <w:top w:val="none" w:sz="0" w:space="0" w:color="auto"/>
        <w:left w:val="none" w:sz="0" w:space="0" w:color="auto"/>
        <w:bottom w:val="none" w:sz="0" w:space="0" w:color="auto"/>
        <w:right w:val="none" w:sz="0" w:space="0" w:color="auto"/>
      </w:divBdr>
    </w:div>
    <w:div w:id="486897212">
      <w:bodyDiv w:val="1"/>
      <w:marLeft w:val="0"/>
      <w:marRight w:val="0"/>
      <w:marTop w:val="0"/>
      <w:marBottom w:val="0"/>
      <w:divBdr>
        <w:top w:val="none" w:sz="0" w:space="0" w:color="auto"/>
        <w:left w:val="none" w:sz="0" w:space="0" w:color="auto"/>
        <w:bottom w:val="none" w:sz="0" w:space="0" w:color="auto"/>
        <w:right w:val="none" w:sz="0" w:space="0" w:color="auto"/>
      </w:divBdr>
    </w:div>
    <w:div w:id="542984082">
      <w:bodyDiv w:val="1"/>
      <w:marLeft w:val="360"/>
      <w:marRight w:val="360"/>
      <w:marTop w:val="360"/>
      <w:marBottom w:val="360"/>
      <w:divBdr>
        <w:top w:val="none" w:sz="0" w:space="0" w:color="auto"/>
        <w:left w:val="none" w:sz="0" w:space="0" w:color="auto"/>
        <w:bottom w:val="none" w:sz="0" w:space="0" w:color="auto"/>
        <w:right w:val="none" w:sz="0" w:space="0" w:color="auto"/>
      </w:divBdr>
    </w:div>
    <w:div w:id="585503030">
      <w:bodyDiv w:val="1"/>
      <w:marLeft w:val="360"/>
      <w:marRight w:val="360"/>
      <w:marTop w:val="360"/>
      <w:marBottom w:val="360"/>
      <w:divBdr>
        <w:top w:val="none" w:sz="0" w:space="0" w:color="auto"/>
        <w:left w:val="none" w:sz="0" w:space="0" w:color="auto"/>
        <w:bottom w:val="none" w:sz="0" w:space="0" w:color="auto"/>
        <w:right w:val="none" w:sz="0" w:space="0" w:color="auto"/>
      </w:divBdr>
    </w:div>
    <w:div w:id="612782702">
      <w:bodyDiv w:val="1"/>
      <w:marLeft w:val="0"/>
      <w:marRight w:val="0"/>
      <w:marTop w:val="0"/>
      <w:marBottom w:val="0"/>
      <w:divBdr>
        <w:top w:val="none" w:sz="0" w:space="0" w:color="auto"/>
        <w:left w:val="none" w:sz="0" w:space="0" w:color="auto"/>
        <w:bottom w:val="none" w:sz="0" w:space="0" w:color="auto"/>
        <w:right w:val="none" w:sz="0" w:space="0" w:color="auto"/>
      </w:divBdr>
    </w:div>
    <w:div w:id="625046677">
      <w:bodyDiv w:val="1"/>
      <w:marLeft w:val="0"/>
      <w:marRight w:val="0"/>
      <w:marTop w:val="0"/>
      <w:marBottom w:val="0"/>
      <w:divBdr>
        <w:top w:val="none" w:sz="0" w:space="0" w:color="auto"/>
        <w:left w:val="none" w:sz="0" w:space="0" w:color="auto"/>
        <w:bottom w:val="none" w:sz="0" w:space="0" w:color="auto"/>
        <w:right w:val="none" w:sz="0" w:space="0" w:color="auto"/>
      </w:divBdr>
    </w:div>
    <w:div w:id="627972197">
      <w:bodyDiv w:val="1"/>
      <w:marLeft w:val="0"/>
      <w:marRight w:val="0"/>
      <w:marTop w:val="0"/>
      <w:marBottom w:val="0"/>
      <w:divBdr>
        <w:top w:val="none" w:sz="0" w:space="0" w:color="auto"/>
        <w:left w:val="none" w:sz="0" w:space="0" w:color="auto"/>
        <w:bottom w:val="none" w:sz="0" w:space="0" w:color="auto"/>
        <w:right w:val="none" w:sz="0" w:space="0" w:color="auto"/>
      </w:divBdr>
    </w:div>
    <w:div w:id="642462750">
      <w:bodyDiv w:val="1"/>
      <w:marLeft w:val="0"/>
      <w:marRight w:val="0"/>
      <w:marTop w:val="0"/>
      <w:marBottom w:val="0"/>
      <w:divBdr>
        <w:top w:val="none" w:sz="0" w:space="0" w:color="auto"/>
        <w:left w:val="none" w:sz="0" w:space="0" w:color="auto"/>
        <w:bottom w:val="none" w:sz="0" w:space="0" w:color="auto"/>
        <w:right w:val="none" w:sz="0" w:space="0" w:color="auto"/>
      </w:divBdr>
    </w:div>
    <w:div w:id="647322989">
      <w:bodyDiv w:val="1"/>
      <w:marLeft w:val="360"/>
      <w:marRight w:val="360"/>
      <w:marTop w:val="360"/>
      <w:marBottom w:val="360"/>
      <w:divBdr>
        <w:top w:val="none" w:sz="0" w:space="0" w:color="auto"/>
        <w:left w:val="none" w:sz="0" w:space="0" w:color="auto"/>
        <w:bottom w:val="none" w:sz="0" w:space="0" w:color="auto"/>
        <w:right w:val="none" w:sz="0" w:space="0" w:color="auto"/>
      </w:divBdr>
    </w:div>
    <w:div w:id="658849857">
      <w:bodyDiv w:val="1"/>
      <w:marLeft w:val="0"/>
      <w:marRight w:val="0"/>
      <w:marTop w:val="0"/>
      <w:marBottom w:val="0"/>
      <w:divBdr>
        <w:top w:val="none" w:sz="0" w:space="0" w:color="auto"/>
        <w:left w:val="none" w:sz="0" w:space="0" w:color="auto"/>
        <w:bottom w:val="none" w:sz="0" w:space="0" w:color="auto"/>
        <w:right w:val="none" w:sz="0" w:space="0" w:color="auto"/>
      </w:divBdr>
    </w:div>
    <w:div w:id="692415729">
      <w:bodyDiv w:val="1"/>
      <w:marLeft w:val="0"/>
      <w:marRight w:val="0"/>
      <w:marTop w:val="0"/>
      <w:marBottom w:val="0"/>
      <w:divBdr>
        <w:top w:val="none" w:sz="0" w:space="0" w:color="auto"/>
        <w:left w:val="none" w:sz="0" w:space="0" w:color="auto"/>
        <w:bottom w:val="none" w:sz="0" w:space="0" w:color="auto"/>
        <w:right w:val="none" w:sz="0" w:space="0" w:color="auto"/>
      </w:divBdr>
      <w:divsChild>
        <w:div w:id="1769814332">
          <w:marLeft w:val="821"/>
          <w:marRight w:val="0"/>
          <w:marTop w:val="0"/>
          <w:marBottom w:val="0"/>
          <w:divBdr>
            <w:top w:val="none" w:sz="0" w:space="0" w:color="auto"/>
            <w:left w:val="none" w:sz="0" w:space="0" w:color="auto"/>
            <w:bottom w:val="none" w:sz="0" w:space="0" w:color="auto"/>
            <w:right w:val="none" w:sz="0" w:space="0" w:color="auto"/>
          </w:divBdr>
        </w:div>
        <w:div w:id="833187001">
          <w:marLeft w:val="821"/>
          <w:marRight w:val="0"/>
          <w:marTop w:val="0"/>
          <w:marBottom w:val="0"/>
          <w:divBdr>
            <w:top w:val="none" w:sz="0" w:space="0" w:color="auto"/>
            <w:left w:val="none" w:sz="0" w:space="0" w:color="auto"/>
            <w:bottom w:val="none" w:sz="0" w:space="0" w:color="auto"/>
            <w:right w:val="none" w:sz="0" w:space="0" w:color="auto"/>
          </w:divBdr>
        </w:div>
        <w:div w:id="418332078">
          <w:marLeft w:val="821"/>
          <w:marRight w:val="0"/>
          <w:marTop w:val="0"/>
          <w:marBottom w:val="0"/>
          <w:divBdr>
            <w:top w:val="none" w:sz="0" w:space="0" w:color="auto"/>
            <w:left w:val="none" w:sz="0" w:space="0" w:color="auto"/>
            <w:bottom w:val="none" w:sz="0" w:space="0" w:color="auto"/>
            <w:right w:val="none" w:sz="0" w:space="0" w:color="auto"/>
          </w:divBdr>
        </w:div>
        <w:div w:id="1588996773">
          <w:marLeft w:val="821"/>
          <w:marRight w:val="0"/>
          <w:marTop w:val="0"/>
          <w:marBottom w:val="0"/>
          <w:divBdr>
            <w:top w:val="none" w:sz="0" w:space="0" w:color="auto"/>
            <w:left w:val="none" w:sz="0" w:space="0" w:color="auto"/>
            <w:bottom w:val="none" w:sz="0" w:space="0" w:color="auto"/>
            <w:right w:val="none" w:sz="0" w:space="0" w:color="auto"/>
          </w:divBdr>
        </w:div>
      </w:divsChild>
    </w:div>
    <w:div w:id="713193275">
      <w:bodyDiv w:val="1"/>
      <w:marLeft w:val="0"/>
      <w:marRight w:val="0"/>
      <w:marTop w:val="0"/>
      <w:marBottom w:val="0"/>
      <w:divBdr>
        <w:top w:val="none" w:sz="0" w:space="0" w:color="auto"/>
        <w:left w:val="none" w:sz="0" w:space="0" w:color="auto"/>
        <w:bottom w:val="none" w:sz="0" w:space="0" w:color="auto"/>
        <w:right w:val="none" w:sz="0" w:space="0" w:color="auto"/>
      </w:divBdr>
    </w:div>
    <w:div w:id="737291645">
      <w:bodyDiv w:val="1"/>
      <w:marLeft w:val="0"/>
      <w:marRight w:val="0"/>
      <w:marTop w:val="0"/>
      <w:marBottom w:val="0"/>
      <w:divBdr>
        <w:top w:val="none" w:sz="0" w:space="0" w:color="auto"/>
        <w:left w:val="none" w:sz="0" w:space="0" w:color="auto"/>
        <w:bottom w:val="none" w:sz="0" w:space="0" w:color="auto"/>
        <w:right w:val="none" w:sz="0" w:space="0" w:color="auto"/>
      </w:divBdr>
    </w:div>
    <w:div w:id="747653459">
      <w:bodyDiv w:val="1"/>
      <w:marLeft w:val="0"/>
      <w:marRight w:val="0"/>
      <w:marTop w:val="0"/>
      <w:marBottom w:val="0"/>
      <w:divBdr>
        <w:top w:val="none" w:sz="0" w:space="0" w:color="auto"/>
        <w:left w:val="none" w:sz="0" w:space="0" w:color="auto"/>
        <w:bottom w:val="none" w:sz="0" w:space="0" w:color="auto"/>
        <w:right w:val="none" w:sz="0" w:space="0" w:color="auto"/>
      </w:divBdr>
    </w:div>
    <w:div w:id="805776352">
      <w:bodyDiv w:val="1"/>
      <w:marLeft w:val="0"/>
      <w:marRight w:val="0"/>
      <w:marTop w:val="0"/>
      <w:marBottom w:val="0"/>
      <w:divBdr>
        <w:top w:val="none" w:sz="0" w:space="0" w:color="auto"/>
        <w:left w:val="none" w:sz="0" w:space="0" w:color="auto"/>
        <w:bottom w:val="none" w:sz="0" w:space="0" w:color="auto"/>
        <w:right w:val="none" w:sz="0" w:space="0" w:color="auto"/>
      </w:divBdr>
    </w:div>
    <w:div w:id="810362507">
      <w:bodyDiv w:val="1"/>
      <w:marLeft w:val="0"/>
      <w:marRight w:val="0"/>
      <w:marTop w:val="0"/>
      <w:marBottom w:val="0"/>
      <w:divBdr>
        <w:top w:val="none" w:sz="0" w:space="0" w:color="auto"/>
        <w:left w:val="none" w:sz="0" w:space="0" w:color="auto"/>
        <w:bottom w:val="none" w:sz="0" w:space="0" w:color="auto"/>
        <w:right w:val="none" w:sz="0" w:space="0" w:color="auto"/>
      </w:divBdr>
    </w:div>
    <w:div w:id="814688150">
      <w:bodyDiv w:val="1"/>
      <w:marLeft w:val="0"/>
      <w:marRight w:val="0"/>
      <w:marTop w:val="0"/>
      <w:marBottom w:val="0"/>
      <w:divBdr>
        <w:top w:val="none" w:sz="0" w:space="0" w:color="auto"/>
        <w:left w:val="none" w:sz="0" w:space="0" w:color="auto"/>
        <w:bottom w:val="none" w:sz="0" w:space="0" w:color="auto"/>
        <w:right w:val="none" w:sz="0" w:space="0" w:color="auto"/>
      </w:divBdr>
    </w:div>
    <w:div w:id="832330950">
      <w:bodyDiv w:val="1"/>
      <w:marLeft w:val="0"/>
      <w:marRight w:val="0"/>
      <w:marTop w:val="0"/>
      <w:marBottom w:val="0"/>
      <w:divBdr>
        <w:top w:val="none" w:sz="0" w:space="0" w:color="auto"/>
        <w:left w:val="none" w:sz="0" w:space="0" w:color="auto"/>
        <w:bottom w:val="none" w:sz="0" w:space="0" w:color="auto"/>
        <w:right w:val="none" w:sz="0" w:space="0" w:color="auto"/>
      </w:divBdr>
    </w:div>
    <w:div w:id="875973532">
      <w:bodyDiv w:val="1"/>
      <w:marLeft w:val="360"/>
      <w:marRight w:val="360"/>
      <w:marTop w:val="360"/>
      <w:marBottom w:val="360"/>
      <w:divBdr>
        <w:top w:val="none" w:sz="0" w:space="0" w:color="auto"/>
        <w:left w:val="none" w:sz="0" w:space="0" w:color="auto"/>
        <w:bottom w:val="none" w:sz="0" w:space="0" w:color="auto"/>
        <w:right w:val="none" w:sz="0" w:space="0" w:color="auto"/>
      </w:divBdr>
    </w:div>
    <w:div w:id="891427071">
      <w:bodyDiv w:val="1"/>
      <w:marLeft w:val="0"/>
      <w:marRight w:val="0"/>
      <w:marTop w:val="0"/>
      <w:marBottom w:val="0"/>
      <w:divBdr>
        <w:top w:val="none" w:sz="0" w:space="0" w:color="auto"/>
        <w:left w:val="none" w:sz="0" w:space="0" w:color="auto"/>
        <w:bottom w:val="none" w:sz="0" w:space="0" w:color="auto"/>
        <w:right w:val="none" w:sz="0" w:space="0" w:color="auto"/>
      </w:divBdr>
    </w:div>
    <w:div w:id="918052356">
      <w:bodyDiv w:val="1"/>
      <w:marLeft w:val="0"/>
      <w:marRight w:val="0"/>
      <w:marTop w:val="0"/>
      <w:marBottom w:val="0"/>
      <w:divBdr>
        <w:top w:val="none" w:sz="0" w:space="0" w:color="auto"/>
        <w:left w:val="none" w:sz="0" w:space="0" w:color="auto"/>
        <w:bottom w:val="none" w:sz="0" w:space="0" w:color="auto"/>
        <w:right w:val="none" w:sz="0" w:space="0" w:color="auto"/>
      </w:divBdr>
    </w:div>
    <w:div w:id="937300192">
      <w:bodyDiv w:val="1"/>
      <w:marLeft w:val="0"/>
      <w:marRight w:val="0"/>
      <w:marTop w:val="0"/>
      <w:marBottom w:val="0"/>
      <w:divBdr>
        <w:top w:val="none" w:sz="0" w:space="0" w:color="auto"/>
        <w:left w:val="none" w:sz="0" w:space="0" w:color="auto"/>
        <w:bottom w:val="none" w:sz="0" w:space="0" w:color="auto"/>
        <w:right w:val="none" w:sz="0" w:space="0" w:color="auto"/>
      </w:divBdr>
    </w:div>
    <w:div w:id="958339887">
      <w:bodyDiv w:val="1"/>
      <w:marLeft w:val="360"/>
      <w:marRight w:val="360"/>
      <w:marTop w:val="360"/>
      <w:marBottom w:val="360"/>
      <w:divBdr>
        <w:top w:val="none" w:sz="0" w:space="0" w:color="auto"/>
        <w:left w:val="none" w:sz="0" w:space="0" w:color="auto"/>
        <w:bottom w:val="none" w:sz="0" w:space="0" w:color="auto"/>
        <w:right w:val="none" w:sz="0" w:space="0" w:color="auto"/>
      </w:divBdr>
    </w:div>
    <w:div w:id="1019698723">
      <w:bodyDiv w:val="1"/>
      <w:marLeft w:val="0"/>
      <w:marRight w:val="0"/>
      <w:marTop w:val="0"/>
      <w:marBottom w:val="0"/>
      <w:divBdr>
        <w:top w:val="none" w:sz="0" w:space="0" w:color="auto"/>
        <w:left w:val="none" w:sz="0" w:space="0" w:color="auto"/>
        <w:bottom w:val="none" w:sz="0" w:space="0" w:color="auto"/>
        <w:right w:val="none" w:sz="0" w:space="0" w:color="auto"/>
      </w:divBdr>
    </w:div>
    <w:div w:id="1029915561">
      <w:bodyDiv w:val="1"/>
      <w:marLeft w:val="0"/>
      <w:marRight w:val="0"/>
      <w:marTop w:val="0"/>
      <w:marBottom w:val="0"/>
      <w:divBdr>
        <w:top w:val="none" w:sz="0" w:space="0" w:color="auto"/>
        <w:left w:val="none" w:sz="0" w:space="0" w:color="auto"/>
        <w:bottom w:val="none" w:sz="0" w:space="0" w:color="auto"/>
        <w:right w:val="none" w:sz="0" w:space="0" w:color="auto"/>
      </w:divBdr>
    </w:div>
    <w:div w:id="1066803157">
      <w:bodyDiv w:val="1"/>
      <w:marLeft w:val="0"/>
      <w:marRight w:val="0"/>
      <w:marTop w:val="0"/>
      <w:marBottom w:val="0"/>
      <w:divBdr>
        <w:top w:val="none" w:sz="0" w:space="0" w:color="auto"/>
        <w:left w:val="none" w:sz="0" w:space="0" w:color="auto"/>
        <w:bottom w:val="none" w:sz="0" w:space="0" w:color="auto"/>
        <w:right w:val="none" w:sz="0" w:space="0" w:color="auto"/>
      </w:divBdr>
    </w:div>
    <w:div w:id="1125002994">
      <w:bodyDiv w:val="1"/>
      <w:marLeft w:val="0"/>
      <w:marRight w:val="0"/>
      <w:marTop w:val="0"/>
      <w:marBottom w:val="0"/>
      <w:divBdr>
        <w:top w:val="none" w:sz="0" w:space="0" w:color="auto"/>
        <w:left w:val="none" w:sz="0" w:space="0" w:color="auto"/>
        <w:bottom w:val="none" w:sz="0" w:space="0" w:color="auto"/>
        <w:right w:val="none" w:sz="0" w:space="0" w:color="auto"/>
      </w:divBdr>
    </w:div>
    <w:div w:id="1127554223">
      <w:bodyDiv w:val="1"/>
      <w:marLeft w:val="360"/>
      <w:marRight w:val="360"/>
      <w:marTop w:val="360"/>
      <w:marBottom w:val="360"/>
      <w:divBdr>
        <w:top w:val="none" w:sz="0" w:space="0" w:color="auto"/>
        <w:left w:val="none" w:sz="0" w:space="0" w:color="auto"/>
        <w:bottom w:val="none" w:sz="0" w:space="0" w:color="auto"/>
        <w:right w:val="none" w:sz="0" w:space="0" w:color="auto"/>
      </w:divBdr>
    </w:div>
    <w:div w:id="1151825612">
      <w:bodyDiv w:val="1"/>
      <w:marLeft w:val="0"/>
      <w:marRight w:val="0"/>
      <w:marTop w:val="0"/>
      <w:marBottom w:val="0"/>
      <w:divBdr>
        <w:top w:val="none" w:sz="0" w:space="0" w:color="auto"/>
        <w:left w:val="none" w:sz="0" w:space="0" w:color="auto"/>
        <w:bottom w:val="none" w:sz="0" w:space="0" w:color="auto"/>
        <w:right w:val="none" w:sz="0" w:space="0" w:color="auto"/>
      </w:divBdr>
    </w:div>
    <w:div w:id="1215968260">
      <w:bodyDiv w:val="1"/>
      <w:marLeft w:val="0"/>
      <w:marRight w:val="0"/>
      <w:marTop w:val="0"/>
      <w:marBottom w:val="0"/>
      <w:divBdr>
        <w:top w:val="none" w:sz="0" w:space="0" w:color="auto"/>
        <w:left w:val="none" w:sz="0" w:space="0" w:color="auto"/>
        <w:bottom w:val="none" w:sz="0" w:space="0" w:color="auto"/>
        <w:right w:val="none" w:sz="0" w:space="0" w:color="auto"/>
      </w:divBdr>
    </w:div>
    <w:div w:id="1235430066">
      <w:bodyDiv w:val="1"/>
      <w:marLeft w:val="0"/>
      <w:marRight w:val="0"/>
      <w:marTop w:val="0"/>
      <w:marBottom w:val="0"/>
      <w:divBdr>
        <w:top w:val="none" w:sz="0" w:space="0" w:color="auto"/>
        <w:left w:val="none" w:sz="0" w:space="0" w:color="auto"/>
        <w:bottom w:val="none" w:sz="0" w:space="0" w:color="auto"/>
        <w:right w:val="none" w:sz="0" w:space="0" w:color="auto"/>
      </w:divBdr>
    </w:div>
    <w:div w:id="1238780566">
      <w:bodyDiv w:val="1"/>
      <w:marLeft w:val="0"/>
      <w:marRight w:val="0"/>
      <w:marTop w:val="0"/>
      <w:marBottom w:val="0"/>
      <w:divBdr>
        <w:top w:val="none" w:sz="0" w:space="0" w:color="auto"/>
        <w:left w:val="none" w:sz="0" w:space="0" w:color="auto"/>
        <w:bottom w:val="none" w:sz="0" w:space="0" w:color="auto"/>
        <w:right w:val="none" w:sz="0" w:space="0" w:color="auto"/>
      </w:divBdr>
    </w:div>
    <w:div w:id="1246261051">
      <w:bodyDiv w:val="1"/>
      <w:marLeft w:val="0"/>
      <w:marRight w:val="0"/>
      <w:marTop w:val="0"/>
      <w:marBottom w:val="0"/>
      <w:divBdr>
        <w:top w:val="none" w:sz="0" w:space="0" w:color="auto"/>
        <w:left w:val="none" w:sz="0" w:space="0" w:color="auto"/>
        <w:bottom w:val="none" w:sz="0" w:space="0" w:color="auto"/>
        <w:right w:val="none" w:sz="0" w:space="0" w:color="auto"/>
      </w:divBdr>
    </w:div>
    <w:div w:id="1274899397">
      <w:bodyDiv w:val="1"/>
      <w:marLeft w:val="0"/>
      <w:marRight w:val="0"/>
      <w:marTop w:val="0"/>
      <w:marBottom w:val="0"/>
      <w:divBdr>
        <w:top w:val="none" w:sz="0" w:space="0" w:color="auto"/>
        <w:left w:val="none" w:sz="0" w:space="0" w:color="auto"/>
        <w:bottom w:val="none" w:sz="0" w:space="0" w:color="auto"/>
        <w:right w:val="none" w:sz="0" w:space="0" w:color="auto"/>
      </w:divBdr>
    </w:div>
    <w:div w:id="1340540163">
      <w:bodyDiv w:val="1"/>
      <w:marLeft w:val="0"/>
      <w:marRight w:val="0"/>
      <w:marTop w:val="0"/>
      <w:marBottom w:val="0"/>
      <w:divBdr>
        <w:top w:val="none" w:sz="0" w:space="0" w:color="auto"/>
        <w:left w:val="none" w:sz="0" w:space="0" w:color="auto"/>
        <w:bottom w:val="none" w:sz="0" w:space="0" w:color="auto"/>
        <w:right w:val="none" w:sz="0" w:space="0" w:color="auto"/>
      </w:divBdr>
    </w:div>
    <w:div w:id="1379009827">
      <w:bodyDiv w:val="1"/>
      <w:marLeft w:val="0"/>
      <w:marRight w:val="0"/>
      <w:marTop w:val="0"/>
      <w:marBottom w:val="0"/>
      <w:divBdr>
        <w:top w:val="none" w:sz="0" w:space="0" w:color="auto"/>
        <w:left w:val="none" w:sz="0" w:space="0" w:color="auto"/>
        <w:bottom w:val="none" w:sz="0" w:space="0" w:color="auto"/>
        <w:right w:val="none" w:sz="0" w:space="0" w:color="auto"/>
      </w:divBdr>
    </w:div>
    <w:div w:id="1381392861">
      <w:bodyDiv w:val="1"/>
      <w:marLeft w:val="360"/>
      <w:marRight w:val="360"/>
      <w:marTop w:val="360"/>
      <w:marBottom w:val="360"/>
      <w:divBdr>
        <w:top w:val="none" w:sz="0" w:space="0" w:color="auto"/>
        <w:left w:val="none" w:sz="0" w:space="0" w:color="auto"/>
        <w:bottom w:val="none" w:sz="0" w:space="0" w:color="auto"/>
        <w:right w:val="none" w:sz="0" w:space="0" w:color="auto"/>
      </w:divBdr>
    </w:div>
    <w:div w:id="1451633686">
      <w:bodyDiv w:val="1"/>
      <w:marLeft w:val="0"/>
      <w:marRight w:val="0"/>
      <w:marTop w:val="0"/>
      <w:marBottom w:val="0"/>
      <w:divBdr>
        <w:top w:val="none" w:sz="0" w:space="0" w:color="auto"/>
        <w:left w:val="none" w:sz="0" w:space="0" w:color="auto"/>
        <w:bottom w:val="none" w:sz="0" w:space="0" w:color="auto"/>
        <w:right w:val="none" w:sz="0" w:space="0" w:color="auto"/>
      </w:divBdr>
    </w:div>
    <w:div w:id="1455757520">
      <w:bodyDiv w:val="1"/>
      <w:marLeft w:val="0"/>
      <w:marRight w:val="0"/>
      <w:marTop w:val="0"/>
      <w:marBottom w:val="0"/>
      <w:divBdr>
        <w:top w:val="none" w:sz="0" w:space="0" w:color="auto"/>
        <w:left w:val="none" w:sz="0" w:space="0" w:color="auto"/>
        <w:bottom w:val="none" w:sz="0" w:space="0" w:color="auto"/>
        <w:right w:val="none" w:sz="0" w:space="0" w:color="auto"/>
      </w:divBdr>
    </w:div>
    <w:div w:id="1472551233">
      <w:bodyDiv w:val="1"/>
      <w:marLeft w:val="0"/>
      <w:marRight w:val="0"/>
      <w:marTop w:val="0"/>
      <w:marBottom w:val="0"/>
      <w:divBdr>
        <w:top w:val="none" w:sz="0" w:space="0" w:color="auto"/>
        <w:left w:val="none" w:sz="0" w:space="0" w:color="auto"/>
        <w:bottom w:val="none" w:sz="0" w:space="0" w:color="auto"/>
        <w:right w:val="none" w:sz="0" w:space="0" w:color="auto"/>
      </w:divBdr>
    </w:div>
    <w:div w:id="1488742826">
      <w:bodyDiv w:val="1"/>
      <w:marLeft w:val="0"/>
      <w:marRight w:val="0"/>
      <w:marTop w:val="0"/>
      <w:marBottom w:val="0"/>
      <w:divBdr>
        <w:top w:val="none" w:sz="0" w:space="0" w:color="auto"/>
        <w:left w:val="none" w:sz="0" w:space="0" w:color="auto"/>
        <w:bottom w:val="none" w:sz="0" w:space="0" w:color="auto"/>
        <w:right w:val="none" w:sz="0" w:space="0" w:color="auto"/>
      </w:divBdr>
    </w:div>
    <w:div w:id="1539584209">
      <w:bodyDiv w:val="1"/>
      <w:marLeft w:val="0"/>
      <w:marRight w:val="0"/>
      <w:marTop w:val="0"/>
      <w:marBottom w:val="0"/>
      <w:divBdr>
        <w:top w:val="none" w:sz="0" w:space="0" w:color="auto"/>
        <w:left w:val="none" w:sz="0" w:space="0" w:color="auto"/>
        <w:bottom w:val="none" w:sz="0" w:space="0" w:color="auto"/>
        <w:right w:val="none" w:sz="0" w:space="0" w:color="auto"/>
      </w:divBdr>
    </w:div>
    <w:div w:id="1557087512">
      <w:bodyDiv w:val="1"/>
      <w:marLeft w:val="0"/>
      <w:marRight w:val="0"/>
      <w:marTop w:val="0"/>
      <w:marBottom w:val="0"/>
      <w:divBdr>
        <w:top w:val="none" w:sz="0" w:space="0" w:color="auto"/>
        <w:left w:val="none" w:sz="0" w:space="0" w:color="auto"/>
        <w:bottom w:val="none" w:sz="0" w:space="0" w:color="auto"/>
        <w:right w:val="none" w:sz="0" w:space="0" w:color="auto"/>
      </w:divBdr>
      <w:divsChild>
        <w:div w:id="746338789">
          <w:marLeft w:val="0"/>
          <w:marRight w:val="0"/>
          <w:marTop w:val="0"/>
          <w:marBottom w:val="0"/>
          <w:divBdr>
            <w:top w:val="single" w:sz="6" w:space="4" w:color="777777"/>
            <w:left w:val="single" w:sz="6" w:space="8" w:color="777777"/>
            <w:bottom w:val="single" w:sz="6" w:space="4" w:color="777777"/>
            <w:right w:val="single" w:sz="6" w:space="8" w:color="777777"/>
          </w:divBdr>
        </w:div>
      </w:divsChild>
    </w:div>
    <w:div w:id="1560289351">
      <w:bodyDiv w:val="1"/>
      <w:marLeft w:val="0"/>
      <w:marRight w:val="0"/>
      <w:marTop w:val="0"/>
      <w:marBottom w:val="0"/>
      <w:divBdr>
        <w:top w:val="none" w:sz="0" w:space="0" w:color="auto"/>
        <w:left w:val="none" w:sz="0" w:space="0" w:color="auto"/>
        <w:bottom w:val="none" w:sz="0" w:space="0" w:color="auto"/>
        <w:right w:val="none" w:sz="0" w:space="0" w:color="auto"/>
      </w:divBdr>
    </w:div>
    <w:div w:id="1567913590">
      <w:bodyDiv w:val="1"/>
      <w:marLeft w:val="360"/>
      <w:marRight w:val="360"/>
      <w:marTop w:val="360"/>
      <w:marBottom w:val="360"/>
      <w:divBdr>
        <w:top w:val="none" w:sz="0" w:space="0" w:color="auto"/>
        <w:left w:val="none" w:sz="0" w:space="0" w:color="auto"/>
        <w:bottom w:val="none" w:sz="0" w:space="0" w:color="auto"/>
        <w:right w:val="none" w:sz="0" w:space="0" w:color="auto"/>
      </w:divBdr>
    </w:div>
    <w:div w:id="1614945091">
      <w:bodyDiv w:val="1"/>
      <w:marLeft w:val="0"/>
      <w:marRight w:val="0"/>
      <w:marTop w:val="0"/>
      <w:marBottom w:val="0"/>
      <w:divBdr>
        <w:top w:val="none" w:sz="0" w:space="0" w:color="auto"/>
        <w:left w:val="none" w:sz="0" w:space="0" w:color="auto"/>
        <w:bottom w:val="none" w:sz="0" w:space="0" w:color="auto"/>
        <w:right w:val="none" w:sz="0" w:space="0" w:color="auto"/>
      </w:divBdr>
      <w:divsChild>
        <w:div w:id="1913923849">
          <w:marLeft w:val="0"/>
          <w:marRight w:val="0"/>
          <w:marTop w:val="0"/>
          <w:marBottom w:val="0"/>
          <w:divBdr>
            <w:top w:val="none" w:sz="0" w:space="0" w:color="auto"/>
            <w:left w:val="none" w:sz="0" w:space="0" w:color="auto"/>
            <w:bottom w:val="none" w:sz="0" w:space="0" w:color="auto"/>
            <w:right w:val="none" w:sz="0" w:space="0" w:color="auto"/>
          </w:divBdr>
          <w:divsChild>
            <w:div w:id="46906071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734767782">
      <w:bodyDiv w:val="1"/>
      <w:marLeft w:val="360"/>
      <w:marRight w:val="360"/>
      <w:marTop w:val="360"/>
      <w:marBottom w:val="360"/>
      <w:divBdr>
        <w:top w:val="none" w:sz="0" w:space="0" w:color="auto"/>
        <w:left w:val="none" w:sz="0" w:space="0" w:color="auto"/>
        <w:bottom w:val="none" w:sz="0" w:space="0" w:color="auto"/>
        <w:right w:val="none" w:sz="0" w:space="0" w:color="auto"/>
      </w:divBdr>
    </w:div>
    <w:div w:id="1745175082">
      <w:bodyDiv w:val="1"/>
      <w:marLeft w:val="0"/>
      <w:marRight w:val="0"/>
      <w:marTop w:val="0"/>
      <w:marBottom w:val="0"/>
      <w:divBdr>
        <w:top w:val="none" w:sz="0" w:space="0" w:color="auto"/>
        <w:left w:val="none" w:sz="0" w:space="0" w:color="auto"/>
        <w:bottom w:val="none" w:sz="0" w:space="0" w:color="auto"/>
        <w:right w:val="none" w:sz="0" w:space="0" w:color="auto"/>
      </w:divBdr>
    </w:div>
    <w:div w:id="1750152566">
      <w:bodyDiv w:val="1"/>
      <w:marLeft w:val="0"/>
      <w:marRight w:val="0"/>
      <w:marTop w:val="0"/>
      <w:marBottom w:val="0"/>
      <w:divBdr>
        <w:top w:val="none" w:sz="0" w:space="0" w:color="auto"/>
        <w:left w:val="none" w:sz="0" w:space="0" w:color="auto"/>
        <w:bottom w:val="none" w:sz="0" w:space="0" w:color="auto"/>
        <w:right w:val="none" w:sz="0" w:space="0" w:color="auto"/>
      </w:divBdr>
    </w:div>
    <w:div w:id="1766220592">
      <w:bodyDiv w:val="1"/>
      <w:marLeft w:val="0"/>
      <w:marRight w:val="0"/>
      <w:marTop w:val="0"/>
      <w:marBottom w:val="0"/>
      <w:divBdr>
        <w:top w:val="none" w:sz="0" w:space="0" w:color="auto"/>
        <w:left w:val="none" w:sz="0" w:space="0" w:color="auto"/>
        <w:bottom w:val="none" w:sz="0" w:space="0" w:color="auto"/>
        <w:right w:val="none" w:sz="0" w:space="0" w:color="auto"/>
      </w:divBdr>
    </w:div>
    <w:div w:id="1779713021">
      <w:bodyDiv w:val="1"/>
      <w:marLeft w:val="360"/>
      <w:marRight w:val="360"/>
      <w:marTop w:val="360"/>
      <w:marBottom w:val="360"/>
      <w:divBdr>
        <w:top w:val="none" w:sz="0" w:space="0" w:color="auto"/>
        <w:left w:val="none" w:sz="0" w:space="0" w:color="auto"/>
        <w:bottom w:val="none" w:sz="0" w:space="0" w:color="auto"/>
        <w:right w:val="none" w:sz="0" w:space="0" w:color="auto"/>
      </w:divBdr>
    </w:div>
    <w:div w:id="1799300022">
      <w:bodyDiv w:val="1"/>
      <w:marLeft w:val="0"/>
      <w:marRight w:val="0"/>
      <w:marTop w:val="0"/>
      <w:marBottom w:val="0"/>
      <w:divBdr>
        <w:top w:val="none" w:sz="0" w:space="0" w:color="auto"/>
        <w:left w:val="none" w:sz="0" w:space="0" w:color="auto"/>
        <w:bottom w:val="none" w:sz="0" w:space="0" w:color="auto"/>
        <w:right w:val="none" w:sz="0" w:space="0" w:color="auto"/>
      </w:divBdr>
    </w:div>
    <w:div w:id="1810974126">
      <w:bodyDiv w:val="1"/>
      <w:marLeft w:val="0"/>
      <w:marRight w:val="0"/>
      <w:marTop w:val="0"/>
      <w:marBottom w:val="0"/>
      <w:divBdr>
        <w:top w:val="none" w:sz="0" w:space="0" w:color="auto"/>
        <w:left w:val="none" w:sz="0" w:space="0" w:color="auto"/>
        <w:bottom w:val="none" w:sz="0" w:space="0" w:color="auto"/>
        <w:right w:val="none" w:sz="0" w:space="0" w:color="auto"/>
      </w:divBdr>
      <w:divsChild>
        <w:div w:id="966854419">
          <w:marLeft w:val="0"/>
          <w:marRight w:val="0"/>
          <w:marTop w:val="90"/>
          <w:marBottom w:val="0"/>
          <w:divBdr>
            <w:top w:val="none" w:sz="0" w:space="0" w:color="auto"/>
            <w:left w:val="none" w:sz="0" w:space="0" w:color="auto"/>
            <w:bottom w:val="none" w:sz="0" w:space="0" w:color="auto"/>
            <w:right w:val="none" w:sz="0" w:space="0" w:color="auto"/>
          </w:divBdr>
          <w:divsChild>
            <w:div w:id="1095320972">
              <w:marLeft w:val="0"/>
              <w:marRight w:val="0"/>
              <w:marTop w:val="0"/>
              <w:marBottom w:val="420"/>
              <w:divBdr>
                <w:top w:val="none" w:sz="0" w:space="0" w:color="auto"/>
                <w:left w:val="none" w:sz="0" w:space="0" w:color="auto"/>
                <w:bottom w:val="none" w:sz="0" w:space="0" w:color="auto"/>
                <w:right w:val="none" w:sz="0" w:space="0" w:color="auto"/>
              </w:divBdr>
              <w:divsChild>
                <w:div w:id="920067696">
                  <w:marLeft w:val="0"/>
                  <w:marRight w:val="0"/>
                  <w:marTop w:val="0"/>
                  <w:marBottom w:val="0"/>
                  <w:divBdr>
                    <w:top w:val="none" w:sz="0" w:space="0" w:color="auto"/>
                    <w:left w:val="none" w:sz="0" w:space="0" w:color="auto"/>
                    <w:bottom w:val="none" w:sz="0" w:space="0" w:color="auto"/>
                    <w:right w:val="none" w:sz="0" w:space="0" w:color="auto"/>
                  </w:divBdr>
                  <w:divsChild>
                    <w:div w:id="437676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1676801">
      <w:bodyDiv w:val="1"/>
      <w:marLeft w:val="0"/>
      <w:marRight w:val="0"/>
      <w:marTop w:val="0"/>
      <w:marBottom w:val="0"/>
      <w:divBdr>
        <w:top w:val="none" w:sz="0" w:space="0" w:color="auto"/>
        <w:left w:val="none" w:sz="0" w:space="0" w:color="auto"/>
        <w:bottom w:val="none" w:sz="0" w:space="0" w:color="auto"/>
        <w:right w:val="none" w:sz="0" w:space="0" w:color="auto"/>
      </w:divBdr>
    </w:div>
    <w:div w:id="1833326923">
      <w:bodyDiv w:val="1"/>
      <w:marLeft w:val="360"/>
      <w:marRight w:val="360"/>
      <w:marTop w:val="360"/>
      <w:marBottom w:val="360"/>
      <w:divBdr>
        <w:top w:val="none" w:sz="0" w:space="0" w:color="auto"/>
        <w:left w:val="none" w:sz="0" w:space="0" w:color="auto"/>
        <w:bottom w:val="none" w:sz="0" w:space="0" w:color="auto"/>
        <w:right w:val="none" w:sz="0" w:space="0" w:color="auto"/>
      </w:divBdr>
    </w:div>
    <w:div w:id="1867329912">
      <w:bodyDiv w:val="1"/>
      <w:marLeft w:val="0"/>
      <w:marRight w:val="0"/>
      <w:marTop w:val="0"/>
      <w:marBottom w:val="0"/>
      <w:divBdr>
        <w:top w:val="none" w:sz="0" w:space="0" w:color="auto"/>
        <w:left w:val="none" w:sz="0" w:space="0" w:color="auto"/>
        <w:bottom w:val="none" w:sz="0" w:space="0" w:color="auto"/>
        <w:right w:val="none" w:sz="0" w:space="0" w:color="auto"/>
      </w:divBdr>
    </w:div>
    <w:div w:id="1906918092">
      <w:bodyDiv w:val="1"/>
      <w:marLeft w:val="0"/>
      <w:marRight w:val="0"/>
      <w:marTop w:val="0"/>
      <w:marBottom w:val="0"/>
      <w:divBdr>
        <w:top w:val="none" w:sz="0" w:space="0" w:color="auto"/>
        <w:left w:val="none" w:sz="0" w:space="0" w:color="auto"/>
        <w:bottom w:val="none" w:sz="0" w:space="0" w:color="auto"/>
        <w:right w:val="none" w:sz="0" w:space="0" w:color="auto"/>
      </w:divBdr>
    </w:div>
    <w:div w:id="1920940199">
      <w:bodyDiv w:val="1"/>
      <w:marLeft w:val="0"/>
      <w:marRight w:val="0"/>
      <w:marTop w:val="0"/>
      <w:marBottom w:val="0"/>
      <w:divBdr>
        <w:top w:val="none" w:sz="0" w:space="0" w:color="auto"/>
        <w:left w:val="none" w:sz="0" w:space="0" w:color="auto"/>
        <w:bottom w:val="none" w:sz="0" w:space="0" w:color="auto"/>
        <w:right w:val="none" w:sz="0" w:space="0" w:color="auto"/>
      </w:divBdr>
      <w:divsChild>
        <w:div w:id="2119400008">
          <w:marLeft w:val="821"/>
          <w:marRight w:val="0"/>
          <w:marTop w:val="0"/>
          <w:marBottom w:val="0"/>
          <w:divBdr>
            <w:top w:val="none" w:sz="0" w:space="0" w:color="auto"/>
            <w:left w:val="none" w:sz="0" w:space="0" w:color="auto"/>
            <w:bottom w:val="none" w:sz="0" w:space="0" w:color="auto"/>
            <w:right w:val="none" w:sz="0" w:space="0" w:color="auto"/>
          </w:divBdr>
        </w:div>
        <w:div w:id="2062359504">
          <w:marLeft w:val="821"/>
          <w:marRight w:val="0"/>
          <w:marTop w:val="0"/>
          <w:marBottom w:val="0"/>
          <w:divBdr>
            <w:top w:val="none" w:sz="0" w:space="0" w:color="auto"/>
            <w:left w:val="none" w:sz="0" w:space="0" w:color="auto"/>
            <w:bottom w:val="none" w:sz="0" w:space="0" w:color="auto"/>
            <w:right w:val="none" w:sz="0" w:space="0" w:color="auto"/>
          </w:divBdr>
        </w:div>
        <w:div w:id="1075736301">
          <w:marLeft w:val="821"/>
          <w:marRight w:val="0"/>
          <w:marTop w:val="0"/>
          <w:marBottom w:val="0"/>
          <w:divBdr>
            <w:top w:val="none" w:sz="0" w:space="0" w:color="auto"/>
            <w:left w:val="none" w:sz="0" w:space="0" w:color="auto"/>
            <w:bottom w:val="none" w:sz="0" w:space="0" w:color="auto"/>
            <w:right w:val="none" w:sz="0" w:space="0" w:color="auto"/>
          </w:divBdr>
        </w:div>
        <w:div w:id="1740206329">
          <w:marLeft w:val="821"/>
          <w:marRight w:val="0"/>
          <w:marTop w:val="0"/>
          <w:marBottom w:val="0"/>
          <w:divBdr>
            <w:top w:val="none" w:sz="0" w:space="0" w:color="auto"/>
            <w:left w:val="none" w:sz="0" w:space="0" w:color="auto"/>
            <w:bottom w:val="none" w:sz="0" w:space="0" w:color="auto"/>
            <w:right w:val="none" w:sz="0" w:space="0" w:color="auto"/>
          </w:divBdr>
        </w:div>
      </w:divsChild>
    </w:div>
    <w:div w:id="1971016259">
      <w:bodyDiv w:val="1"/>
      <w:marLeft w:val="0"/>
      <w:marRight w:val="0"/>
      <w:marTop w:val="0"/>
      <w:marBottom w:val="0"/>
      <w:divBdr>
        <w:top w:val="none" w:sz="0" w:space="0" w:color="auto"/>
        <w:left w:val="none" w:sz="0" w:space="0" w:color="auto"/>
        <w:bottom w:val="none" w:sz="0" w:space="0" w:color="auto"/>
        <w:right w:val="none" w:sz="0" w:space="0" w:color="auto"/>
      </w:divBdr>
    </w:div>
    <w:div w:id="1975526163">
      <w:bodyDiv w:val="1"/>
      <w:marLeft w:val="0"/>
      <w:marRight w:val="0"/>
      <w:marTop w:val="0"/>
      <w:marBottom w:val="0"/>
      <w:divBdr>
        <w:top w:val="none" w:sz="0" w:space="0" w:color="auto"/>
        <w:left w:val="none" w:sz="0" w:space="0" w:color="auto"/>
        <w:bottom w:val="none" w:sz="0" w:space="0" w:color="auto"/>
        <w:right w:val="none" w:sz="0" w:space="0" w:color="auto"/>
      </w:divBdr>
    </w:div>
    <w:div w:id="2045523114">
      <w:bodyDiv w:val="1"/>
      <w:marLeft w:val="0"/>
      <w:marRight w:val="0"/>
      <w:marTop w:val="0"/>
      <w:marBottom w:val="0"/>
      <w:divBdr>
        <w:top w:val="none" w:sz="0" w:space="0" w:color="auto"/>
        <w:left w:val="none" w:sz="0" w:space="0" w:color="auto"/>
        <w:bottom w:val="none" w:sz="0" w:space="0" w:color="auto"/>
        <w:right w:val="none" w:sz="0" w:space="0" w:color="auto"/>
      </w:divBdr>
    </w:div>
    <w:div w:id="2056158432">
      <w:bodyDiv w:val="1"/>
      <w:marLeft w:val="0"/>
      <w:marRight w:val="0"/>
      <w:marTop w:val="0"/>
      <w:marBottom w:val="0"/>
      <w:divBdr>
        <w:top w:val="none" w:sz="0" w:space="0" w:color="auto"/>
        <w:left w:val="none" w:sz="0" w:space="0" w:color="auto"/>
        <w:bottom w:val="none" w:sz="0" w:space="0" w:color="auto"/>
        <w:right w:val="none" w:sz="0" w:space="0" w:color="auto"/>
      </w:divBdr>
      <w:divsChild>
        <w:div w:id="1129855978">
          <w:marLeft w:val="821"/>
          <w:marRight w:val="0"/>
          <w:marTop w:val="0"/>
          <w:marBottom w:val="0"/>
          <w:divBdr>
            <w:top w:val="none" w:sz="0" w:space="0" w:color="auto"/>
            <w:left w:val="none" w:sz="0" w:space="0" w:color="auto"/>
            <w:bottom w:val="none" w:sz="0" w:space="0" w:color="auto"/>
            <w:right w:val="none" w:sz="0" w:space="0" w:color="auto"/>
          </w:divBdr>
        </w:div>
        <w:div w:id="331421314">
          <w:marLeft w:val="821"/>
          <w:marRight w:val="0"/>
          <w:marTop w:val="0"/>
          <w:marBottom w:val="0"/>
          <w:divBdr>
            <w:top w:val="none" w:sz="0" w:space="0" w:color="auto"/>
            <w:left w:val="none" w:sz="0" w:space="0" w:color="auto"/>
            <w:bottom w:val="none" w:sz="0" w:space="0" w:color="auto"/>
            <w:right w:val="none" w:sz="0" w:space="0" w:color="auto"/>
          </w:divBdr>
        </w:div>
        <w:div w:id="1249651074">
          <w:marLeft w:val="821"/>
          <w:marRight w:val="0"/>
          <w:marTop w:val="0"/>
          <w:marBottom w:val="0"/>
          <w:divBdr>
            <w:top w:val="none" w:sz="0" w:space="0" w:color="auto"/>
            <w:left w:val="none" w:sz="0" w:space="0" w:color="auto"/>
            <w:bottom w:val="none" w:sz="0" w:space="0" w:color="auto"/>
            <w:right w:val="none" w:sz="0" w:space="0" w:color="auto"/>
          </w:divBdr>
        </w:div>
        <w:div w:id="252014239">
          <w:marLeft w:val="821"/>
          <w:marRight w:val="0"/>
          <w:marTop w:val="0"/>
          <w:marBottom w:val="0"/>
          <w:divBdr>
            <w:top w:val="none" w:sz="0" w:space="0" w:color="auto"/>
            <w:left w:val="none" w:sz="0" w:space="0" w:color="auto"/>
            <w:bottom w:val="none" w:sz="0" w:space="0" w:color="auto"/>
            <w:right w:val="none" w:sz="0" w:space="0" w:color="auto"/>
          </w:divBdr>
        </w:div>
      </w:divsChild>
    </w:div>
    <w:div w:id="2090075604">
      <w:bodyDiv w:val="1"/>
      <w:marLeft w:val="0"/>
      <w:marRight w:val="0"/>
      <w:marTop w:val="0"/>
      <w:marBottom w:val="0"/>
      <w:divBdr>
        <w:top w:val="none" w:sz="0" w:space="0" w:color="auto"/>
        <w:left w:val="none" w:sz="0" w:space="0" w:color="auto"/>
        <w:bottom w:val="none" w:sz="0" w:space="0" w:color="auto"/>
        <w:right w:val="none" w:sz="0" w:space="0" w:color="auto"/>
      </w:divBdr>
    </w:div>
    <w:div w:id="2097549299">
      <w:bodyDiv w:val="1"/>
      <w:marLeft w:val="0"/>
      <w:marRight w:val="0"/>
      <w:marTop w:val="0"/>
      <w:marBottom w:val="0"/>
      <w:divBdr>
        <w:top w:val="none" w:sz="0" w:space="0" w:color="auto"/>
        <w:left w:val="none" w:sz="0" w:space="0" w:color="auto"/>
        <w:bottom w:val="none" w:sz="0" w:space="0" w:color="auto"/>
        <w:right w:val="none" w:sz="0" w:space="0" w:color="auto"/>
      </w:divBdr>
    </w:div>
    <w:div w:id="2105683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72483A65656934F93B578A10569D27D" ma:contentTypeVersion="10" ma:contentTypeDescription="Create a new document." ma:contentTypeScope="" ma:versionID="fb6c92dc1cba54aa9f57b02bc8cd0e7c">
  <xsd:schema xmlns:xsd="http://www.w3.org/2001/XMLSchema" xmlns:xs="http://www.w3.org/2001/XMLSchema" xmlns:p="http://schemas.microsoft.com/office/2006/metadata/properties" xmlns:ns3="6710067c-c685-45ff-a626-9372d1f29827" targetNamespace="http://schemas.microsoft.com/office/2006/metadata/properties" ma:root="true" ma:fieldsID="b8152840e3c748f6227ccc2c789f12d2" ns3:_="">
    <xsd:import namespace="6710067c-c685-45ff-a626-9372d1f29827"/>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EventHashCode" minOccurs="0"/>
                <xsd:element ref="ns3:MediaServiceGenerationTime"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710067c-c685-45ff-a626-9372d1f2982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8BAB9A-4776-4505-BE7C-4E8EC76CDC50}">
  <ds:schemaRefs>
    <ds:schemaRef ds:uri="http://schemas.openxmlformats.org/officeDocument/2006/bibliography"/>
  </ds:schemaRefs>
</ds:datastoreItem>
</file>

<file path=customXml/itemProps2.xml><?xml version="1.0" encoding="utf-8"?>
<ds:datastoreItem xmlns:ds="http://schemas.openxmlformats.org/officeDocument/2006/customXml" ds:itemID="{57CD4176-9AF2-41EF-AB3E-0A8695F9FBB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54F5D9D-A17C-44D9-9CE4-0F538D75A4EF}">
  <ds:schemaRefs>
    <ds:schemaRef ds:uri="http://schemas.microsoft.com/sharepoint/v3/contenttype/forms"/>
  </ds:schemaRefs>
</ds:datastoreItem>
</file>

<file path=customXml/itemProps4.xml><?xml version="1.0" encoding="utf-8"?>
<ds:datastoreItem xmlns:ds="http://schemas.openxmlformats.org/officeDocument/2006/customXml" ds:itemID="{1DE076CD-4767-46FA-AB20-70CD0ECF1F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710067c-c685-45ff-a626-9372d1f298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377</TotalTime>
  <Pages>2</Pages>
  <Words>362</Words>
  <Characters>2103</Characters>
  <Application>Microsoft Office Word</Application>
  <DocSecurity>0</DocSecurity>
  <Lines>67</Lines>
  <Paragraphs>51</Paragraphs>
  <ScaleCrop>false</ScaleCrop>
  <HeadingPairs>
    <vt:vector size="2" baseType="variant">
      <vt:variant>
        <vt:lpstr>Title</vt:lpstr>
      </vt:variant>
      <vt:variant>
        <vt:i4>1</vt:i4>
      </vt:variant>
    </vt:vector>
  </HeadingPairs>
  <TitlesOfParts>
    <vt:vector size="1" baseType="lpstr">
      <vt:lpstr/>
    </vt:vector>
  </TitlesOfParts>
  <Company>Durham University</Company>
  <LinksUpToDate>false</LinksUpToDate>
  <CharactersWithSpaces>2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W. Eccles</dc:creator>
  <cp:lastModifiedBy>Suss, Joel</cp:lastModifiedBy>
  <cp:revision>31</cp:revision>
  <cp:lastPrinted>2020-06-25T16:57:00Z</cp:lastPrinted>
  <dcterms:created xsi:type="dcterms:W3CDTF">2020-07-04T17:50:00Z</dcterms:created>
  <dcterms:modified xsi:type="dcterms:W3CDTF">2021-10-12T2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ACM SIG Proceedings With Long Author List</vt:lpwstr>
  </property>
  <property fmtid="{D5CDD505-2E9C-101B-9397-08002B2CF9AE}" pid="3" name="ContentTypeId">
    <vt:lpwstr>0x010100772483A65656934F93B578A10569D27D</vt:lpwstr>
  </property>
</Properties>
</file>